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4D7D1" w14:textId="591539D1" w:rsidR="00342A21" w:rsidRPr="00E55FE4" w:rsidRDefault="00CC5820" w:rsidP="00342A21">
      <w:pPr>
        <w:widowControl/>
        <w:wordWrap/>
        <w:autoSpaceDE/>
        <w:autoSpaceDN/>
        <w:spacing w:after="160" w:line="240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Table S</w:t>
      </w:r>
      <w:r w:rsidR="00342A21" w:rsidRPr="00E55FE4">
        <w:rPr>
          <w:rFonts w:ascii="Cambria" w:hAnsi="Cambria" w:cs="Times New Roman"/>
          <w:sz w:val="24"/>
          <w:szCs w:val="24"/>
        </w:rPr>
        <w:t>1. List of medications used for analysis</w:t>
      </w:r>
      <w:r w:rsidR="007A7845">
        <w:rPr>
          <w:rFonts w:ascii="Cambria" w:hAnsi="Cambria" w:cs="Times New Roman"/>
          <w:sz w:val="24"/>
          <w:szCs w:val="24"/>
        </w:rPr>
        <w:t xml:space="preserve"> </w:t>
      </w:r>
      <w:r w:rsidR="007A7845" w:rsidRPr="007A7845">
        <w:rPr>
          <w:rFonts w:ascii="Cambria" w:hAnsi="Cambria" w:cs="Times New Roman"/>
          <w:sz w:val="24"/>
          <w:szCs w:val="24"/>
        </w:rPr>
        <w:t>affecting COVID-19 identified in Centers for Disease Control and Prevention and previous meta-analysis studies</w:t>
      </w:r>
    </w:p>
    <w:tbl>
      <w:tblPr>
        <w:tblStyle w:val="TableGrid"/>
        <w:tblW w:w="90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8063"/>
      </w:tblGrid>
      <w:tr w:rsidR="00E55FE4" w:rsidRPr="00E55FE4" w14:paraId="7BDD2484" w14:textId="77777777" w:rsidTr="009C0391">
        <w:trPr>
          <w:trHeight w:val="333"/>
        </w:trPr>
        <w:tc>
          <w:tcPr>
            <w:tcW w:w="959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2484F29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b/>
                <w:bCs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8063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B119064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b/>
                <w:bCs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b/>
                <w:bCs/>
                <w:sz w:val="24"/>
                <w:szCs w:val="24"/>
              </w:rPr>
              <w:t>Medication list</w:t>
            </w:r>
          </w:p>
        </w:tc>
      </w:tr>
      <w:tr w:rsidR="00E55FE4" w:rsidRPr="00E55FE4" w14:paraId="3832AE0E" w14:textId="77777777" w:rsidTr="00300C81">
        <w:trPr>
          <w:trHeight w:val="346"/>
        </w:trPr>
        <w:tc>
          <w:tcPr>
            <w:tcW w:w="959" w:type="dxa"/>
            <w:tcBorders>
              <w:top w:val="single" w:sz="2" w:space="0" w:color="auto"/>
            </w:tcBorders>
          </w:tcPr>
          <w:p w14:paraId="6DCED423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1</w:t>
            </w:r>
          </w:p>
        </w:tc>
        <w:tc>
          <w:tcPr>
            <w:tcW w:w="8063" w:type="dxa"/>
            <w:tcBorders>
              <w:top w:val="single" w:sz="2" w:space="0" w:color="auto"/>
            </w:tcBorders>
          </w:tcPr>
          <w:p w14:paraId="32AD2A0B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Atherosclerotic drug (including statin)</w:t>
            </w:r>
          </w:p>
        </w:tc>
      </w:tr>
      <w:tr w:rsidR="00E55FE4" w:rsidRPr="00E55FE4" w14:paraId="7B497F3F" w14:textId="77777777" w:rsidTr="00300C81">
        <w:trPr>
          <w:trHeight w:val="346"/>
        </w:trPr>
        <w:tc>
          <w:tcPr>
            <w:tcW w:w="959" w:type="dxa"/>
          </w:tcPr>
          <w:p w14:paraId="0B4C228F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2</w:t>
            </w:r>
          </w:p>
        </w:tc>
        <w:tc>
          <w:tcPr>
            <w:tcW w:w="8063" w:type="dxa"/>
          </w:tcPr>
          <w:p w14:paraId="02D688C4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Hydroxychloroquine</w:t>
            </w:r>
          </w:p>
        </w:tc>
      </w:tr>
      <w:tr w:rsidR="00E55FE4" w:rsidRPr="00E55FE4" w14:paraId="388025AA" w14:textId="77777777" w:rsidTr="00300C81">
        <w:trPr>
          <w:trHeight w:val="235"/>
        </w:trPr>
        <w:tc>
          <w:tcPr>
            <w:tcW w:w="959" w:type="dxa"/>
          </w:tcPr>
          <w:p w14:paraId="4DA38EFF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3</w:t>
            </w:r>
          </w:p>
        </w:tc>
        <w:tc>
          <w:tcPr>
            <w:tcW w:w="8063" w:type="dxa"/>
          </w:tcPr>
          <w:p w14:paraId="16B1A7D4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Hepatitis C virus direct-acting antiviral</w:t>
            </w:r>
          </w:p>
        </w:tc>
      </w:tr>
      <w:tr w:rsidR="00E55FE4" w:rsidRPr="00E55FE4" w14:paraId="14E772F2" w14:textId="77777777" w:rsidTr="00300C81">
        <w:trPr>
          <w:trHeight w:val="333"/>
        </w:trPr>
        <w:tc>
          <w:tcPr>
            <w:tcW w:w="959" w:type="dxa"/>
          </w:tcPr>
          <w:p w14:paraId="2731C6B2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4</w:t>
            </w:r>
          </w:p>
        </w:tc>
        <w:tc>
          <w:tcPr>
            <w:tcW w:w="8063" w:type="dxa"/>
          </w:tcPr>
          <w:p w14:paraId="3BA06FA2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Camostat</w:t>
            </w:r>
          </w:p>
        </w:tc>
      </w:tr>
      <w:tr w:rsidR="00E55FE4" w:rsidRPr="00E55FE4" w14:paraId="16FCA408" w14:textId="77777777" w:rsidTr="00300C81">
        <w:trPr>
          <w:trHeight w:val="333"/>
        </w:trPr>
        <w:tc>
          <w:tcPr>
            <w:tcW w:w="959" w:type="dxa"/>
          </w:tcPr>
          <w:p w14:paraId="0E316045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5</w:t>
            </w:r>
          </w:p>
        </w:tc>
        <w:tc>
          <w:tcPr>
            <w:tcW w:w="8063" w:type="dxa"/>
          </w:tcPr>
          <w:p w14:paraId="1746ECF1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120" w:hangingChars="50" w:hanging="12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 xml:space="preserve">Anticoagulant agent </w:t>
            </w: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br/>
              <w:t>(including New oral anticoagulant, Aspirin, Clopidogrel and Warfarin)</w:t>
            </w:r>
          </w:p>
        </w:tc>
      </w:tr>
      <w:tr w:rsidR="00E55FE4" w:rsidRPr="00E55FE4" w14:paraId="1C92A2FD" w14:textId="77777777" w:rsidTr="00300C81">
        <w:trPr>
          <w:trHeight w:val="333"/>
        </w:trPr>
        <w:tc>
          <w:tcPr>
            <w:tcW w:w="959" w:type="dxa"/>
          </w:tcPr>
          <w:p w14:paraId="752D8F82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6</w:t>
            </w:r>
          </w:p>
        </w:tc>
        <w:tc>
          <w:tcPr>
            <w:tcW w:w="8063" w:type="dxa"/>
          </w:tcPr>
          <w:p w14:paraId="6FE76ECD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120" w:hangingChars="50" w:hanging="12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Angiotensin converting enzyme inhibitors</w:t>
            </w:r>
          </w:p>
        </w:tc>
      </w:tr>
      <w:tr w:rsidR="00E55FE4" w:rsidRPr="00E55FE4" w14:paraId="7DDE573C" w14:textId="77777777" w:rsidTr="00300C81">
        <w:trPr>
          <w:trHeight w:val="333"/>
        </w:trPr>
        <w:tc>
          <w:tcPr>
            <w:tcW w:w="959" w:type="dxa"/>
          </w:tcPr>
          <w:p w14:paraId="408388C5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7</w:t>
            </w:r>
          </w:p>
        </w:tc>
        <w:tc>
          <w:tcPr>
            <w:tcW w:w="8063" w:type="dxa"/>
          </w:tcPr>
          <w:p w14:paraId="1122C4A3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Angiotensin receptor blockers</w:t>
            </w:r>
          </w:p>
        </w:tc>
      </w:tr>
      <w:tr w:rsidR="00E55FE4" w:rsidRPr="00E55FE4" w14:paraId="07B4D1F4" w14:textId="77777777" w:rsidTr="00300C81">
        <w:trPr>
          <w:trHeight w:val="333"/>
        </w:trPr>
        <w:tc>
          <w:tcPr>
            <w:tcW w:w="959" w:type="dxa"/>
          </w:tcPr>
          <w:p w14:paraId="55C59793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8</w:t>
            </w:r>
          </w:p>
        </w:tc>
        <w:tc>
          <w:tcPr>
            <w:tcW w:w="8063" w:type="dxa"/>
          </w:tcPr>
          <w:p w14:paraId="1854C922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Amiodarone</w:t>
            </w:r>
          </w:p>
        </w:tc>
      </w:tr>
      <w:tr w:rsidR="00E55FE4" w:rsidRPr="00E55FE4" w14:paraId="000FA2C9" w14:textId="77777777" w:rsidTr="00300C81">
        <w:trPr>
          <w:trHeight w:val="333"/>
        </w:trPr>
        <w:tc>
          <w:tcPr>
            <w:tcW w:w="959" w:type="dxa"/>
          </w:tcPr>
          <w:p w14:paraId="3EE744BF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9</w:t>
            </w:r>
          </w:p>
        </w:tc>
        <w:tc>
          <w:tcPr>
            <w:tcW w:w="8063" w:type="dxa"/>
          </w:tcPr>
          <w:p w14:paraId="49453BB0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Metformin</w:t>
            </w:r>
          </w:p>
        </w:tc>
      </w:tr>
      <w:tr w:rsidR="00E55FE4" w:rsidRPr="00E55FE4" w14:paraId="7A82FCF9" w14:textId="77777777" w:rsidTr="00300C81">
        <w:trPr>
          <w:trHeight w:val="346"/>
        </w:trPr>
        <w:tc>
          <w:tcPr>
            <w:tcW w:w="959" w:type="dxa"/>
          </w:tcPr>
          <w:p w14:paraId="72E4B64F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10</w:t>
            </w:r>
          </w:p>
        </w:tc>
        <w:tc>
          <w:tcPr>
            <w:tcW w:w="8063" w:type="dxa"/>
          </w:tcPr>
          <w:p w14:paraId="4B32E4DE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Thiazolidinediones</w:t>
            </w:r>
          </w:p>
        </w:tc>
      </w:tr>
      <w:tr w:rsidR="00E55FE4" w:rsidRPr="00E55FE4" w14:paraId="0EF63C2C" w14:textId="77777777" w:rsidTr="00300C81">
        <w:trPr>
          <w:trHeight w:val="333"/>
        </w:trPr>
        <w:tc>
          <w:tcPr>
            <w:tcW w:w="959" w:type="dxa"/>
          </w:tcPr>
          <w:p w14:paraId="0E2FE4FB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11</w:t>
            </w:r>
          </w:p>
        </w:tc>
        <w:tc>
          <w:tcPr>
            <w:tcW w:w="8063" w:type="dxa"/>
          </w:tcPr>
          <w:p w14:paraId="5E7022DC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Non-steroid anti-inflammatory drugs (including COX-2 inhibitors)</w:t>
            </w:r>
          </w:p>
        </w:tc>
      </w:tr>
      <w:tr w:rsidR="00E55FE4" w:rsidRPr="00E55FE4" w14:paraId="7B2E0AD0" w14:textId="77777777" w:rsidTr="00300C81">
        <w:trPr>
          <w:trHeight w:val="346"/>
        </w:trPr>
        <w:tc>
          <w:tcPr>
            <w:tcW w:w="959" w:type="dxa"/>
          </w:tcPr>
          <w:p w14:paraId="176F2D31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12</w:t>
            </w:r>
          </w:p>
        </w:tc>
        <w:tc>
          <w:tcPr>
            <w:tcW w:w="8063" w:type="dxa"/>
          </w:tcPr>
          <w:p w14:paraId="1F257609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Immunosuppressive Drug (Including Sirolimus and Mycophenolic acid)</w:t>
            </w:r>
          </w:p>
        </w:tc>
      </w:tr>
      <w:tr w:rsidR="00E55FE4" w:rsidRPr="00E55FE4" w14:paraId="1080DFDC" w14:textId="77777777" w:rsidTr="00300C81">
        <w:trPr>
          <w:trHeight w:val="333"/>
        </w:trPr>
        <w:tc>
          <w:tcPr>
            <w:tcW w:w="959" w:type="dxa"/>
          </w:tcPr>
          <w:p w14:paraId="3061BBB5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13</w:t>
            </w:r>
          </w:p>
        </w:tc>
        <w:tc>
          <w:tcPr>
            <w:tcW w:w="8063" w:type="dxa"/>
          </w:tcPr>
          <w:p w14:paraId="306AE932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Systemic glucocorticoids</w:t>
            </w:r>
          </w:p>
        </w:tc>
      </w:tr>
      <w:tr w:rsidR="00E55FE4" w:rsidRPr="00E55FE4" w14:paraId="7F3815BD" w14:textId="77777777" w:rsidTr="00300C81">
        <w:trPr>
          <w:trHeight w:val="333"/>
        </w:trPr>
        <w:tc>
          <w:tcPr>
            <w:tcW w:w="959" w:type="dxa"/>
          </w:tcPr>
          <w:p w14:paraId="3B18B358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14</w:t>
            </w:r>
          </w:p>
        </w:tc>
        <w:tc>
          <w:tcPr>
            <w:tcW w:w="8063" w:type="dxa"/>
          </w:tcPr>
          <w:p w14:paraId="3DA50831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Proton pump inhibitors</w:t>
            </w:r>
          </w:p>
        </w:tc>
      </w:tr>
      <w:tr w:rsidR="00E55FE4" w:rsidRPr="00E55FE4" w14:paraId="4CFF5100" w14:textId="77777777" w:rsidTr="00300C81">
        <w:trPr>
          <w:trHeight w:val="333"/>
        </w:trPr>
        <w:tc>
          <w:tcPr>
            <w:tcW w:w="959" w:type="dxa"/>
          </w:tcPr>
          <w:p w14:paraId="25A700FA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15</w:t>
            </w:r>
          </w:p>
        </w:tc>
        <w:tc>
          <w:tcPr>
            <w:tcW w:w="8063" w:type="dxa"/>
          </w:tcPr>
          <w:p w14:paraId="12DD407A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N-acetylcysteine</w:t>
            </w:r>
          </w:p>
        </w:tc>
      </w:tr>
      <w:tr w:rsidR="00342A21" w:rsidRPr="00E55FE4" w14:paraId="3C616FF8" w14:textId="77777777" w:rsidTr="009C0391">
        <w:trPr>
          <w:trHeight w:val="80"/>
        </w:trPr>
        <w:tc>
          <w:tcPr>
            <w:tcW w:w="959" w:type="dxa"/>
            <w:tcBorders>
              <w:bottom w:val="single" w:sz="18" w:space="0" w:color="auto"/>
            </w:tcBorders>
          </w:tcPr>
          <w:p w14:paraId="79D34E2E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center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16</w:t>
            </w:r>
          </w:p>
        </w:tc>
        <w:tc>
          <w:tcPr>
            <w:tcW w:w="8063" w:type="dxa"/>
            <w:tcBorders>
              <w:bottom w:val="single" w:sz="18" w:space="0" w:color="auto"/>
            </w:tcBorders>
          </w:tcPr>
          <w:p w14:paraId="3A6B2B1B" w14:textId="77777777" w:rsidR="00342A21" w:rsidRPr="00E55FE4" w:rsidRDefault="00342A21" w:rsidP="00300C81">
            <w:pPr>
              <w:pStyle w:val="Maintext"/>
              <w:wordWrap/>
              <w:spacing w:line="240" w:lineRule="auto"/>
              <w:ind w:leftChars="0" w:left="0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Antibiotics</w:t>
            </w:r>
          </w:p>
        </w:tc>
      </w:tr>
    </w:tbl>
    <w:p w14:paraId="011149AD" w14:textId="77777777" w:rsidR="00342A21" w:rsidRPr="00E55FE4" w:rsidRDefault="00342A21" w:rsidP="00342A21">
      <w:pPr>
        <w:spacing w:after="0" w:line="240" w:lineRule="auto"/>
        <w:rPr>
          <w:rFonts w:ascii="Cambria" w:hAnsi="Cambria" w:cs="Times New Roman"/>
          <w:sz w:val="24"/>
          <w:szCs w:val="24"/>
        </w:rPr>
      </w:pPr>
    </w:p>
    <w:p w14:paraId="0F441764" w14:textId="77777777" w:rsidR="00342A21" w:rsidRPr="00E55FE4" w:rsidRDefault="00342A21" w:rsidP="00342A21">
      <w:pPr>
        <w:widowControl/>
        <w:wordWrap/>
        <w:autoSpaceDE/>
        <w:autoSpaceDN/>
        <w:spacing w:after="160" w:line="240" w:lineRule="auto"/>
        <w:rPr>
          <w:rFonts w:ascii="Cambria" w:hAnsi="Cambria" w:cs="Times New Roman"/>
          <w:sz w:val="24"/>
          <w:szCs w:val="24"/>
        </w:rPr>
      </w:pPr>
      <w:r w:rsidRPr="00E55FE4">
        <w:rPr>
          <w:rFonts w:ascii="Cambria" w:hAnsi="Cambria" w:cs="Times New Roman"/>
          <w:sz w:val="24"/>
          <w:szCs w:val="24"/>
        </w:rPr>
        <w:br w:type="page"/>
      </w:r>
    </w:p>
    <w:p w14:paraId="42420AE1" w14:textId="036A54A3" w:rsidR="00342A21" w:rsidRPr="00E55FE4" w:rsidRDefault="00CC5820" w:rsidP="00342A21">
      <w:pPr>
        <w:spacing w:after="0" w:line="240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lastRenderedPageBreak/>
        <w:t>Table S</w:t>
      </w:r>
      <w:r w:rsidR="00342A21" w:rsidRPr="00E55FE4">
        <w:rPr>
          <w:rFonts w:ascii="Cambria" w:hAnsi="Cambria" w:cs="Times New Roman"/>
          <w:sz w:val="24"/>
          <w:szCs w:val="24"/>
        </w:rPr>
        <w:t>2. ICD-10 code of disease used for analysis</w:t>
      </w:r>
      <w:r w:rsidR="00141309">
        <w:rPr>
          <w:rFonts w:ascii="Cambria" w:hAnsi="Cambria" w:cs="Times New Roman"/>
          <w:sz w:val="24"/>
          <w:szCs w:val="24"/>
        </w:rPr>
        <w:t xml:space="preserve"> </w:t>
      </w:r>
      <w:r w:rsidR="00141309" w:rsidRPr="00141309">
        <w:rPr>
          <w:rFonts w:ascii="Cambria" w:hAnsi="Cambria" w:cs="Times New Roman"/>
          <w:sz w:val="24"/>
          <w:szCs w:val="24"/>
        </w:rPr>
        <w:t>affecting COVID-19 identified in Centers for Disease Control and Prevention and previous meta-analysis stud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"/>
        <w:gridCol w:w="1852"/>
        <w:gridCol w:w="569"/>
        <w:gridCol w:w="2386"/>
        <w:gridCol w:w="3650"/>
      </w:tblGrid>
      <w:tr w:rsidR="00E55FE4" w:rsidRPr="00E55FE4" w14:paraId="0068207E" w14:textId="77777777" w:rsidTr="009C0391">
        <w:trPr>
          <w:trHeight w:val="43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AA83DE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235AC4B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6C38A02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409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5363E60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>Disease</w:t>
            </w:r>
          </w:p>
        </w:tc>
        <w:tc>
          <w:tcPr>
            <w:tcW w:w="3889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3A7D9FCC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>ICD Code</w:t>
            </w:r>
          </w:p>
        </w:tc>
      </w:tr>
      <w:tr w:rsidR="00E55FE4" w:rsidRPr="00E55FE4" w14:paraId="12FB571A" w14:textId="77777777" w:rsidTr="00300C81">
        <w:trPr>
          <w:trHeight w:val="430"/>
        </w:trPr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B32AE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81FBC5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Pulmonary disea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A4959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0BF10B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Bronchitis</w:t>
            </w:r>
          </w:p>
        </w:tc>
        <w:tc>
          <w:tcPr>
            <w:tcW w:w="3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2ADA0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 xml:space="preserve">J40.0, J41.0, J41.1, J41.8, J42.0 </w:t>
            </w:r>
          </w:p>
        </w:tc>
      </w:tr>
      <w:tr w:rsidR="00E55FE4" w:rsidRPr="00E55FE4" w14:paraId="52F2CA48" w14:textId="77777777" w:rsidTr="00300C81">
        <w:trPr>
          <w:trHeight w:val="430"/>
        </w:trPr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</w:tcPr>
          <w:p w14:paraId="4F49441B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</w:tcPr>
          <w:p w14:paraId="48C69A7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20E58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37134B0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Emphysema</w:t>
            </w:r>
          </w:p>
        </w:tc>
        <w:tc>
          <w:tcPr>
            <w:tcW w:w="3889" w:type="dxa"/>
            <w:tcBorders>
              <w:top w:val="single" w:sz="4" w:space="0" w:color="auto"/>
            </w:tcBorders>
            <w:shd w:val="clear" w:color="auto" w:fill="auto"/>
          </w:tcPr>
          <w:p w14:paraId="7A315E1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J98.2, J98.3, J43, J43.1, J43.2, J43.8, J43.9, T81.81</w:t>
            </w:r>
          </w:p>
        </w:tc>
      </w:tr>
      <w:tr w:rsidR="00E55FE4" w:rsidRPr="00E55FE4" w14:paraId="5E823ACD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4746FBC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936EAE7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ADE43F6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5BE1F60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3889" w:type="dxa"/>
            <w:shd w:val="clear" w:color="auto" w:fill="auto"/>
          </w:tcPr>
          <w:p w14:paraId="06A762B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J44.0, J44.1, J44.8, J44.9</w:t>
            </w:r>
          </w:p>
        </w:tc>
      </w:tr>
      <w:tr w:rsidR="00E55FE4" w:rsidRPr="00E55FE4" w14:paraId="11697B10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4516B92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3C97EC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4119D4B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auto"/>
          </w:tcPr>
          <w:p w14:paraId="22CC098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Asthma</w:t>
            </w:r>
          </w:p>
        </w:tc>
        <w:tc>
          <w:tcPr>
            <w:tcW w:w="3889" w:type="dxa"/>
            <w:shd w:val="clear" w:color="auto" w:fill="auto"/>
          </w:tcPr>
          <w:p w14:paraId="0896849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J45.0 J45.1, J45.8, J45.9</w:t>
            </w:r>
          </w:p>
        </w:tc>
      </w:tr>
      <w:tr w:rsidR="00E55FE4" w:rsidRPr="00E55FE4" w14:paraId="262FBB02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16A2BF0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C862096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09D268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  <w:shd w:val="clear" w:color="auto" w:fill="auto"/>
          </w:tcPr>
          <w:p w14:paraId="67DC1BF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Bronchiectasis</w:t>
            </w:r>
          </w:p>
        </w:tc>
        <w:tc>
          <w:tcPr>
            <w:tcW w:w="3889" w:type="dxa"/>
            <w:shd w:val="clear" w:color="auto" w:fill="auto"/>
          </w:tcPr>
          <w:p w14:paraId="022A273B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J47.0</w:t>
            </w:r>
          </w:p>
        </w:tc>
      </w:tr>
      <w:tr w:rsidR="00E55FE4" w:rsidRPr="00E55FE4" w14:paraId="7CBB6CC8" w14:textId="77777777" w:rsidTr="00300C81">
        <w:trPr>
          <w:trHeight w:val="495"/>
        </w:trPr>
        <w:tc>
          <w:tcPr>
            <w:tcW w:w="0" w:type="auto"/>
            <w:vMerge/>
            <w:shd w:val="clear" w:color="auto" w:fill="auto"/>
          </w:tcPr>
          <w:p w14:paraId="1025F487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B229D6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9FC973D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shd w:val="clear" w:color="auto" w:fill="auto"/>
          </w:tcPr>
          <w:p w14:paraId="0A42C27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Pulmonary eosinophilia</w:t>
            </w:r>
          </w:p>
        </w:tc>
        <w:tc>
          <w:tcPr>
            <w:tcW w:w="3889" w:type="dxa"/>
            <w:shd w:val="clear" w:color="auto" w:fill="auto"/>
          </w:tcPr>
          <w:p w14:paraId="3E2A6D9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J82.0, J82.8</w:t>
            </w:r>
          </w:p>
        </w:tc>
      </w:tr>
      <w:tr w:rsidR="00E55FE4" w:rsidRPr="00E55FE4" w14:paraId="1B93E3A6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3D492B9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B193DB5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2610F0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shd w:val="clear" w:color="auto" w:fill="auto"/>
          </w:tcPr>
          <w:p w14:paraId="708AB4A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Interstitial pulmonary disease</w:t>
            </w:r>
          </w:p>
        </w:tc>
        <w:tc>
          <w:tcPr>
            <w:tcW w:w="3889" w:type="dxa"/>
            <w:shd w:val="clear" w:color="auto" w:fill="auto"/>
          </w:tcPr>
          <w:p w14:paraId="1440F8C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J84.0, J84.1, J84.8, J84.9</w:t>
            </w:r>
          </w:p>
        </w:tc>
      </w:tr>
      <w:tr w:rsidR="00E55FE4" w:rsidRPr="00E55FE4" w14:paraId="4B8700D0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1391217D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1BE652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03B00C7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shd w:val="clear" w:color="auto" w:fill="auto"/>
          </w:tcPr>
          <w:p w14:paraId="32999EF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Pulmonary Tb</w:t>
            </w:r>
          </w:p>
        </w:tc>
        <w:tc>
          <w:tcPr>
            <w:tcW w:w="3889" w:type="dxa"/>
            <w:shd w:val="clear" w:color="auto" w:fill="auto"/>
          </w:tcPr>
          <w:p w14:paraId="4A737CC9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A15.0, A15.1, A15.2, A15.3, A15.4, A15.5, A15.6, A15.7, A15.8, A15.9, A16.0, A16.1, A16.2, A16.3, A16.4, A16.5, A16.7, A16.8, A16.9, U84.3</w:t>
            </w:r>
          </w:p>
        </w:tc>
      </w:tr>
      <w:tr w:rsidR="00E55FE4" w:rsidRPr="00E55FE4" w14:paraId="7C706D0A" w14:textId="77777777" w:rsidTr="00300C81">
        <w:trPr>
          <w:trHeight w:val="430"/>
        </w:trPr>
        <w:tc>
          <w:tcPr>
            <w:tcW w:w="0" w:type="auto"/>
            <w:vMerge w:val="restart"/>
            <w:shd w:val="clear" w:color="auto" w:fill="auto"/>
          </w:tcPr>
          <w:p w14:paraId="15370495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AB7738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0" w:type="auto"/>
            <w:shd w:val="clear" w:color="auto" w:fill="auto"/>
          </w:tcPr>
          <w:p w14:paraId="6AD748F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60165C8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Angina Pectoris</w:t>
            </w:r>
          </w:p>
        </w:tc>
        <w:tc>
          <w:tcPr>
            <w:tcW w:w="3889" w:type="dxa"/>
            <w:shd w:val="clear" w:color="auto" w:fill="auto"/>
          </w:tcPr>
          <w:p w14:paraId="54E8A78B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I20.0, I2.1, I20.8, I20.9</w:t>
            </w:r>
          </w:p>
        </w:tc>
      </w:tr>
      <w:tr w:rsidR="00E55FE4" w:rsidRPr="00E55FE4" w14:paraId="6C1129BC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001407E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B7FF8B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7756F7B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14:paraId="0F42917C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Myocardial infarction</w:t>
            </w:r>
          </w:p>
        </w:tc>
        <w:tc>
          <w:tcPr>
            <w:tcW w:w="3889" w:type="dxa"/>
            <w:shd w:val="clear" w:color="auto" w:fill="auto"/>
          </w:tcPr>
          <w:p w14:paraId="07D406AF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I21.0, I21.1, I21.2, I21.3, I21.4, I21.9, I22.0, I22.1, I22.8, I22.9</w:t>
            </w:r>
          </w:p>
        </w:tc>
      </w:tr>
      <w:tr w:rsidR="00E55FE4" w:rsidRPr="00E55FE4" w14:paraId="525F0987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697AFA0B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DD775CD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DCF1257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4BFF576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3889" w:type="dxa"/>
            <w:shd w:val="clear" w:color="auto" w:fill="auto"/>
          </w:tcPr>
          <w:p w14:paraId="1DC9661C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I24.0, I24.1, I24.8, I24.9, I25.0, I25.1, I25.2, I25.3, I25.4, I25.5, I25.6, I25.8, I25.9</w:t>
            </w:r>
          </w:p>
        </w:tc>
      </w:tr>
      <w:tr w:rsidR="00E55FE4" w:rsidRPr="00E55FE4" w14:paraId="1DFBC082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22FD5337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B6E304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D3F290C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auto"/>
          </w:tcPr>
          <w:p w14:paraId="7B16AAF7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Cardiomyopathy</w:t>
            </w:r>
          </w:p>
        </w:tc>
        <w:tc>
          <w:tcPr>
            <w:tcW w:w="3889" w:type="dxa"/>
            <w:shd w:val="clear" w:color="auto" w:fill="auto"/>
          </w:tcPr>
          <w:p w14:paraId="2FA9BE71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I25.5, I42.0, I42.1, I42.2, I42.3, I42.4, I42.5, I42.6, I42.7, I42.8, I42.9, I43.0, I43.1, I43.2, I43.8</w:t>
            </w:r>
          </w:p>
        </w:tc>
      </w:tr>
      <w:tr w:rsidR="00E55FE4" w:rsidRPr="00E55FE4" w14:paraId="0E675EDC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5E14EB5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394E6E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26A3F1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  <w:shd w:val="clear" w:color="auto" w:fill="auto"/>
          </w:tcPr>
          <w:p w14:paraId="21046BF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Arrhythmia</w:t>
            </w:r>
          </w:p>
        </w:tc>
        <w:tc>
          <w:tcPr>
            <w:tcW w:w="3889" w:type="dxa"/>
            <w:shd w:val="clear" w:color="auto" w:fill="auto"/>
          </w:tcPr>
          <w:p w14:paraId="41AFC00C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I44.0, I44.1, I44.2, I44.3, I44.4, I44.5, I44.6, I44.7, I45.0, I45.1, I45.2, I45.3, I45.4, I45.5, I45.6, I45.8, I45.9, I46.0, I46.1, I46.9, I47.0, I47.1, I47.2, I47.9, I49.0, I49.1, I49.2, I49.3, I49.4, I49.5, I49.8, I49.9</w:t>
            </w:r>
          </w:p>
        </w:tc>
      </w:tr>
      <w:tr w:rsidR="00E55FE4" w:rsidRPr="00E55FE4" w14:paraId="3582E417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2EAED0E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38FE8A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2DC5EB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shd w:val="clear" w:color="auto" w:fill="auto"/>
          </w:tcPr>
          <w:p w14:paraId="1B2AD12D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Atrial fibrillation</w:t>
            </w:r>
          </w:p>
        </w:tc>
        <w:tc>
          <w:tcPr>
            <w:tcW w:w="3889" w:type="dxa"/>
            <w:shd w:val="clear" w:color="auto" w:fill="auto"/>
          </w:tcPr>
          <w:p w14:paraId="54A76963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I48.0, I48.1, I48.2, I48.3, I48.4, I48.9</w:t>
            </w:r>
          </w:p>
        </w:tc>
      </w:tr>
      <w:tr w:rsidR="00E55FE4" w:rsidRPr="00E55FE4" w14:paraId="015CA014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79751A1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C781A5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6963D1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shd w:val="clear" w:color="auto" w:fill="auto"/>
          </w:tcPr>
          <w:p w14:paraId="0CB16C07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Heart failure</w:t>
            </w:r>
          </w:p>
        </w:tc>
        <w:tc>
          <w:tcPr>
            <w:tcW w:w="3889" w:type="dxa"/>
            <w:shd w:val="clear" w:color="auto" w:fill="auto"/>
          </w:tcPr>
          <w:p w14:paraId="0D89FA86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I50.0, I50.1, I50.9</w:t>
            </w:r>
          </w:p>
        </w:tc>
      </w:tr>
      <w:tr w:rsidR="00E55FE4" w:rsidRPr="00E55FE4" w14:paraId="75E9D160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5975D7FC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8EBCBA5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8F049D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shd w:val="clear" w:color="auto" w:fill="auto"/>
          </w:tcPr>
          <w:p w14:paraId="254E83B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Atherosclerosis</w:t>
            </w:r>
          </w:p>
        </w:tc>
        <w:tc>
          <w:tcPr>
            <w:tcW w:w="3889" w:type="dxa"/>
            <w:shd w:val="clear" w:color="auto" w:fill="auto"/>
          </w:tcPr>
          <w:p w14:paraId="501FFAEA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I70.0, I70.1, I70.2, I70.8, I70.9</w:t>
            </w:r>
          </w:p>
        </w:tc>
      </w:tr>
      <w:tr w:rsidR="00E55FE4" w:rsidRPr="00E55FE4" w14:paraId="5E0973C2" w14:textId="77777777" w:rsidTr="00300C81">
        <w:trPr>
          <w:trHeight w:val="585"/>
        </w:trPr>
        <w:tc>
          <w:tcPr>
            <w:tcW w:w="0" w:type="auto"/>
            <w:vMerge/>
            <w:shd w:val="clear" w:color="auto" w:fill="auto"/>
          </w:tcPr>
          <w:p w14:paraId="26123F1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50A5E4C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9D04B66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9</w:t>
            </w:r>
          </w:p>
        </w:tc>
        <w:tc>
          <w:tcPr>
            <w:tcW w:w="2409" w:type="dxa"/>
            <w:shd w:val="clear" w:color="auto" w:fill="auto"/>
          </w:tcPr>
          <w:p w14:paraId="66E94DF6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thromboembolism</w:t>
            </w:r>
          </w:p>
        </w:tc>
        <w:tc>
          <w:tcPr>
            <w:tcW w:w="3889" w:type="dxa"/>
            <w:shd w:val="clear" w:color="auto" w:fill="auto"/>
          </w:tcPr>
          <w:p w14:paraId="1F60C244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  <w:t>I74.0, I74.1, I74.2, I74.3, I74.4, I74.5, I74.8, I74.9, I80.0, I80.1, I80.2, I80.3, I80.8, I80.9, I81, I82.0, I82.1, I82.2, I82.3, I82.8, I82.9, I26.0, I26.9</w:t>
            </w:r>
          </w:p>
        </w:tc>
      </w:tr>
      <w:tr w:rsidR="00E55FE4" w:rsidRPr="00E55FE4" w14:paraId="0483A719" w14:textId="77777777" w:rsidTr="00300C81">
        <w:trPr>
          <w:trHeight w:val="681"/>
        </w:trPr>
        <w:tc>
          <w:tcPr>
            <w:tcW w:w="0" w:type="auto"/>
            <w:vMerge w:val="restart"/>
            <w:shd w:val="clear" w:color="auto" w:fill="auto"/>
          </w:tcPr>
          <w:p w14:paraId="2BAAB72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F40958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Kidney disease</w:t>
            </w:r>
          </w:p>
        </w:tc>
        <w:tc>
          <w:tcPr>
            <w:tcW w:w="0" w:type="auto"/>
            <w:shd w:val="clear" w:color="auto" w:fill="auto"/>
          </w:tcPr>
          <w:p w14:paraId="7BB43CE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4C90FE86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3889" w:type="dxa"/>
            <w:shd w:val="clear" w:color="auto" w:fill="auto"/>
          </w:tcPr>
          <w:p w14:paraId="718132B8" w14:textId="77777777" w:rsidR="00342A21" w:rsidRPr="00E55FE4" w:rsidRDefault="00342A21" w:rsidP="00300C81">
            <w:pPr>
              <w:spacing w:after="0" w:line="240" w:lineRule="auto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N18.1, N18.2, N18.3, N18.4, N18.5, N18.9</w:t>
            </w:r>
          </w:p>
        </w:tc>
      </w:tr>
      <w:tr w:rsidR="00E55FE4" w:rsidRPr="00E55FE4" w14:paraId="1F92D6FA" w14:textId="77777777" w:rsidTr="00300C81">
        <w:trPr>
          <w:trHeight w:val="681"/>
        </w:trPr>
        <w:tc>
          <w:tcPr>
            <w:tcW w:w="0" w:type="auto"/>
            <w:vMerge/>
            <w:shd w:val="clear" w:color="auto" w:fill="auto"/>
          </w:tcPr>
          <w:p w14:paraId="49AE0D1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538651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F8A553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14:paraId="08F39AC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Unspecified kidney failure</w:t>
            </w:r>
          </w:p>
        </w:tc>
        <w:tc>
          <w:tcPr>
            <w:tcW w:w="3889" w:type="dxa"/>
            <w:shd w:val="clear" w:color="auto" w:fill="auto"/>
          </w:tcPr>
          <w:p w14:paraId="0485E445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N19</w:t>
            </w:r>
          </w:p>
        </w:tc>
      </w:tr>
      <w:tr w:rsidR="00E55FE4" w:rsidRPr="00E55FE4" w14:paraId="6902E438" w14:textId="77777777" w:rsidTr="00300C81">
        <w:trPr>
          <w:trHeight w:val="430"/>
        </w:trPr>
        <w:tc>
          <w:tcPr>
            <w:tcW w:w="0" w:type="auto"/>
            <w:vMerge w:val="restart"/>
            <w:shd w:val="clear" w:color="auto" w:fill="auto"/>
          </w:tcPr>
          <w:p w14:paraId="5F4DF93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D5F200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Hepatobiliary disease</w:t>
            </w:r>
          </w:p>
        </w:tc>
        <w:tc>
          <w:tcPr>
            <w:tcW w:w="0" w:type="auto"/>
            <w:shd w:val="clear" w:color="auto" w:fill="auto"/>
          </w:tcPr>
          <w:p w14:paraId="555D87D6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0030F2E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Hepatic failure</w:t>
            </w:r>
          </w:p>
        </w:tc>
        <w:tc>
          <w:tcPr>
            <w:tcW w:w="3889" w:type="dxa"/>
            <w:shd w:val="clear" w:color="auto" w:fill="auto"/>
          </w:tcPr>
          <w:p w14:paraId="70E3AA23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K72.0, K72.1, K72.9</w:t>
            </w:r>
          </w:p>
        </w:tc>
      </w:tr>
      <w:tr w:rsidR="00E55FE4" w:rsidRPr="00E55FE4" w14:paraId="449AC213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2EFA28F6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E023F6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748458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14:paraId="3AA08C2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Chronic hepatitis</w:t>
            </w:r>
          </w:p>
        </w:tc>
        <w:tc>
          <w:tcPr>
            <w:tcW w:w="3889" w:type="dxa"/>
            <w:shd w:val="clear" w:color="auto" w:fill="auto"/>
          </w:tcPr>
          <w:p w14:paraId="3C2DD03F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K73.0, K73.1, K73.2, K73.8, K73.9</w:t>
            </w:r>
          </w:p>
        </w:tc>
      </w:tr>
      <w:tr w:rsidR="00E55FE4" w:rsidRPr="00E55FE4" w14:paraId="43AFD9B2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00142DCB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12D84E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A4FBE86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104CFBC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Fibrosis and cirrhosis of liver</w:t>
            </w:r>
          </w:p>
        </w:tc>
        <w:tc>
          <w:tcPr>
            <w:tcW w:w="3889" w:type="dxa"/>
            <w:shd w:val="clear" w:color="auto" w:fill="auto"/>
          </w:tcPr>
          <w:p w14:paraId="74643771" w14:textId="77777777" w:rsidR="00342A21" w:rsidRPr="00E55FE4" w:rsidRDefault="00342A21" w:rsidP="00300C81">
            <w:pPr>
              <w:spacing w:after="0" w:line="240" w:lineRule="auto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K74.0, K74.1, K74.2, K74.3, K74.4, K74.5, K74.6</w:t>
            </w:r>
          </w:p>
        </w:tc>
      </w:tr>
      <w:tr w:rsidR="00E55FE4" w:rsidRPr="00E55FE4" w14:paraId="05FD5C5A" w14:textId="77777777" w:rsidTr="00300C81">
        <w:trPr>
          <w:trHeight w:val="337"/>
        </w:trPr>
        <w:tc>
          <w:tcPr>
            <w:tcW w:w="0" w:type="auto"/>
            <w:vMerge/>
            <w:shd w:val="clear" w:color="auto" w:fill="auto"/>
          </w:tcPr>
          <w:p w14:paraId="4C3F4E0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33A0CCD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ADE2DD7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auto"/>
          </w:tcPr>
          <w:p w14:paraId="7891689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Chronic viral hepatitis</w:t>
            </w:r>
          </w:p>
        </w:tc>
        <w:tc>
          <w:tcPr>
            <w:tcW w:w="3889" w:type="dxa"/>
            <w:shd w:val="clear" w:color="auto" w:fill="auto"/>
          </w:tcPr>
          <w:p w14:paraId="7D677B97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B18.0, B18.1, B18.2, B18.8, B18.9</w:t>
            </w:r>
          </w:p>
        </w:tc>
      </w:tr>
      <w:tr w:rsidR="00E55FE4" w:rsidRPr="00E55FE4" w14:paraId="401865F3" w14:textId="77777777" w:rsidTr="00300C81">
        <w:trPr>
          <w:trHeight w:val="944"/>
        </w:trPr>
        <w:tc>
          <w:tcPr>
            <w:tcW w:w="0" w:type="auto"/>
            <w:shd w:val="clear" w:color="auto" w:fill="auto"/>
          </w:tcPr>
          <w:p w14:paraId="63CC8BFC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9233197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Hyperlipidemia</w:t>
            </w:r>
          </w:p>
        </w:tc>
        <w:tc>
          <w:tcPr>
            <w:tcW w:w="0" w:type="auto"/>
            <w:shd w:val="clear" w:color="auto" w:fill="auto"/>
          </w:tcPr>
          <w:p w14:paraId="16324F0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230EFCA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Disorders of lipoprotein metabolism and other lipidaemia</w:t>
            </w:r>
          </w:p>
        </w:tc>
        <w:tc>
          <w:tcPr>
            <w:tcW w:w="3889" w:type="dxa"/>
            <w:shd w:val="clear" w:color="auto" w:fill="auto"/>
          </w:tcPr>
          <w:p w14:paraId="10FFCAEB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E78.0, E78.1, E78.2, E78.3, E78.4, E78.5, E78.6, E78.8, E78.9</w:t>
            </w:r>
          </w:p>
        </w:tc>
      </w:tr>
      <w:tr w:rsidR="00E55FE4" w:rsidRPr="00E55FE4" w14:paraId="53F8499D" w14:textId="77777777" w:rsidTr="00300C81">
        <w:trPr>
          <w:trHeight w:val="703"/>
        </w:trPr>
        <w:tc>
          <w:tcPr>
            <w:tcW w:w="0" w:type="auto"/>
            <w:shd w:val="clear" w:color="auto" w:fill="auto"/>
          </w:tcPr>
          <w:p w14:paraId="030BE72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AB0A99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Gastrointestinal disease</w:t>
            </w:r>
          </w:p>
        </w:tc>
        <w:tc>
          <w:tcPr>
            <w:tcW w:w="0" w:type="auto"/>
            <w:shd w:val="clear" w:color="auto" w:fill="auto"/>
          </w:tcPr>
          <w:p w14:paraId="666837C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4730467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Gastrointestinal disease</w:t>
            </w:r>
          </w:p>
        </w:tc>
        <w:tc>
          <w:tcPr>
            <w:tcW w:w="3889" w:type="dxa"/>
            <w:shd w:val="clear" w:color="auto" w:fill="auto"/>
          </w:tcPr>
          <w:p w14:paraId="220C7BDB" w14:textId="77777777" w:rsidR="00342A21" w:rsidRPr="00E55FE4" w:rsidRDefault="00342A21" w:rsidP="00300C81">
            <w:pPr>
              <w:spacing w:after="0" w:line="240" w:lineRule="auto"/>
              <w:jc w:val="left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  <w:t>K21.0, K21.9, K25.0, K25.1, K25.2, K25. 3, K25.4, K25.5, K25.6, K25.7, K25.9, K26.0, K26.1, K26.2, K26.3, K26.4, K26.5, K26.6, K26.7, K26.9, K27.0, K27.1, K27.2, K27.3, K27.4, K27.5, K27.6, K27.7, K27.9, K28.0, K28.1, K28.2, K28.3, K28.4, K28.5, K28.6, K28.7, K28.9, K29.0, K29.1, K29.2, K29.3, K29.4, K29.5, K29.6, K29.7, K29.8, K29.9, K50.0, K50.1, K50.8, K50.9, K51.0, K51.2, K51.3, K51.4, K51.5, K51.8, K51.9, K90.0, K90.1, K90.2, K90.3, K90.4, K90.8, K90.9</w:t>
            </w:r>
          </w:p>
        </w:tc>
      </w:tr>
      <w:tr w:rsidR="00E55FE4" w:rsidRPr="00E55FE4" w14:paraId="38A8E9D0" w14:textId="77777777" w:rsidTr="00300C81">
        <w:trPr>
          <w:trHeight w:val="681"/>
        </w:trPr>
        <w:tc>
          <w:tcPr>
            <w:tcW w:w="0" w:type="auto"/>
            <w:vMerge w:val="restart"/>
            <w:shd w:val="clear" w:color="auto" w:fill="auto"/>
          </w:tcPr>
          <w:p w14:paraId="772CE9B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10E2D7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shd w:val="clear" w:color="auto" w:fill="auto"/>
          </w:tcPr>
          <w:p w14:paraId="67F2823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5D7B932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Type 1 diabetes mellitus</w:t>
            </w:r>
          </w:p>
        </w:tc>
        <w:tc>
          <w:tcPr>
            <w:tcW w:w="3889" w:type="dxa"/>
            <w:shd w:val="clear" w:color="auto" w:fill="auto"/>
          </w:tcPr>
          <w:p w14:paraId="68CA6C4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E10.0, E10.1, E10.2, E10.3, E10.4, E10.5, E10.6, E10.7, E10.8, E10.9</w:t>
            </w:r>
          </w:p>
        </w:tc>
      </w:tr>
      <w:tr w:rsidR="00E55FE4" w:rsidRPr="00E55FE4" w14:paraId="79696C61" w14:textId="77777777" w:rsidTr="00300C81">
        <w:trPr>
          <w:trHeight w:val="681"/>
        </w:trPr>
        <w:tc>
          <w:tcPr>
            <w:tcW w:w="0" w:type="auto"/>
            <w:vMerge/>
            <w:shd w:val="clear" w:color="auto" w:fill="auto"/>
          </w:tcPr>
          <w:p w14:paraId="431E9A5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814DEC5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3B2DE25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14:paraId="2000FC3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Type 2 diabetes mellitus</w:t>
            </w:r>
          </w:p>
        </w:tc>
        <w:tc>
          <w:tcPr>
            <w:tcW w:w="3889" w:type="dxa"/>
            <w:shd w:val="clear" w:color="auto" w:fill="auto"/>
          </w:tcPr>
          <w:p w14:paraId="60D8D4D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E11.0, E11.1, E11.2, E11.3, E11.4, E11.5, E11.6, E11.7, E11.8, E11.9</w:t>
            </w:r>
          </w:p>
        </w:tc>
      </w:tr>
      <w:tr w:rsidR="00E55FE4" w:rsidRPr="00E55FE4" w14:paraId="79F006B5" w14:textId="77777777" w:rsidTr="00300C81">
        <w:trPr>
          <w:trHeight w:val="681"/>
        </w:trPr>
        <w:tc>
          <w:tcPr>
            <w:tcW w:w="0" w:type="auto"/>
            <w:vMerge/>
            <w:shd w:val="clear" w:color="auto" w:fill="auto"/>
          </w:tcPr>
          <w:p w14:paraId="5C6FBB4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56F636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D449E56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2C7B2D2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Other specified diabetes mellitus</w:t>
            </w:r>
          </w:p>
        </w:tc>
        <w:tc>
          <w:tcPr>
            <w:tcW w:w="3889" w:type="dxa"/>
            <w:shd w:val="clear" w:color="auto" w:fill="auto"/>
          </w:tcPr>
          <w:p w14:paraId="0C7EDCF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E13.0, E13.1, E13.2, E13.3, E13.4, E13.5, E13.6, E13.7, E13.8, E13.9</w:t>
            </w:r>
          </w:p>
        </w:tc>
      </w:tr>
      <w:tr w:rsidR="00E55FE4" w:rsidRPr="00E55FE4" w14:paraId="58448447" w14:textId="77777777" w:rsidTr="00300C81">
        <w:trPr>
          <w:trHeight w:val="681"/>
        </w:trPr>
        <w:tc>
          <w:tcPr>
            <w:tcW w:w="0" w:type="auto"/>
            <w:vMerge/>
            <w:shd w:val="clear" w:color="auto" w:fill="auto"/>
          </w:tcPr>
          <w:p w14:paraId="083E4E2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94A217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BF1A0A7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auto"/>
          </w:tcPr>
          <w:p w14:paraId="4FACEDC6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Unspecified diabetes mellitus</w:t>
            </w:r>
          </w:p>
        </w:tc>
        <w:tc>
          <w:tcPr>
            <w:tcW w:w="3889" w:type="dxa"/>
            <w:shd w:val="clear" w:color="auto" w:fill="auto"/>
          </w:tcPr>
          <w:p w14:paraId="382AAD3B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E14.0, E14.1, E14.2, E14.3, E14.4, E14.5, E14.6, E14.7, E14.8, E14.9</w:t>
            </w:r>
          </w:p>
        </w:tc>
      </w:tr>
      <w:tr w:rsidR="00E55FE4" w:rsidRPr="00E55FE4" w14:paraId="22BF5CBA" w14:textId="77777777" w:rsidTr="00300C81">
        <w:trPr>
          <w:trHeight w:val="944"/>
        </w:trPr>
        <w:tc>
          <w:tcPr>
            <w:tcW w:w="0" w:type="auto"/>
            <w:shd w:val="clear" w:color="auto" w:fill="auto"/>
          </w:tcPr>
          <w:p w14:paraId="57937B7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FF3B495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shd w:val="clear" w:color="auto" w:fill="auto"/>
          </w:tcPr>
          <w:p w14:paraId="53638EB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2D680E5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Hypertensive disease</w:t>
            </w:r>
          </w:p>
        </w:tc>
        <w:tc>
          <w:tcPr>
            <w:tcW w:w="3889" w:type="dxa"/>
            <w:shd w:val="clear" w:color="auto" w:fill="auto"/>
          </w:tcPr>
          <w:p w14:paraId="0BFA774C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I10.1, I10.9, I11.0, I11.9, I12.0, I12.9, I13.0, I13.1, I13.2, I13.9, I15.0, I15.1, I15.2, I15.8, I15.9.</w:t>
            </w:r>
          </w:p>
        </w:tc>
      </w:tr>
      <w:tr w:rsidR="00E55FE4" w:rsidRPr="00E55FE4" w14:paraId="76248DD2" w14:textId="77777777" w:rsidTr="00300C81">
        <w:trPr>
          <w:trHeight w:val="2223"/>
        </w:trPr>
        <w:tc>
          <w:tcPr>
            <w:tcW w:w="0" w:type="auto"/>
            <w:vMerge w:val="restart"/>
            <w:shd w:val="clear" w:color="auto" w:fill="auto"/>
          </w:tcPr>
          <w:p w14:paraId="2255154D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51EFA9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Psychotic disorder</w:t>
            </w:r>
          </w:p>
        </w:tc>
        <w:tc>
          <w:tcPr>
            <w:tcW w:w="0" w:type="auto"/>
            <w:shd w:val="clear" w:color="auto" w:fill="auto"/>
          </w:tcPr>
          <w:p w14:paraId="008182D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0384A30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Organic, including symptomatic, mental disorders except dementia</w:t>
            </w:r>
          </w:p>
        </w:tc>
        <w:tc>
          <w:tcPr>
            <w:tcW w:w="3889" w:type="dxa"/>
            <w:shd w:val="clear" w:color="auto" w:fill="auto"/>
          </w:tcPr>
          <w:p w14:paraId="12703817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F04.0, F05.0, F05.1, F05.8, F05.9, F06.0, F06.1, F06.2, F06.3, F06.4, F06.5, F06.6, F06.7, F06.8, F06.9, F07.0, F07.1, F07.2, F07.8, F07.9, F09.0, F20.0, F20.1, F20.2, F20.3, F20.4, F20.5, F20.6, F20.8, F20.9, F21.0, F90.0, F90.1, F90.8, F90.9, F91.0, F91.1, F91.2, F91.3, F91.8, F91.9</w:t>
            </w:r>
          </w:p>
        </w:tc>
      </w:tr>
      <w:tr w:rsidR="00E55FE4" w:rsidRPr="00E55FE4" w14:paraId="1582189D" w14:textId="77777777" w:rsidTr="00300C81">
        <w:trPr>
          <w:trHeight w:val="812"/>
        </w:trPr>
        <w:tc>
          <w:tcPr>
            <w:tcW w:w="0" w:type="auto"/>
            <w:vMerge/>
            <w:shd w:val="clear" w:color="auto" w:fill="auto"/>
          </w:tcPr>
          <w:p w14:paraId="7361AC7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521B13D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899359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14:paraId="28A8F5A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Depression</w:t>
            </w:r>
          </w:p>
        </w:tc>
        <w:tc>
          <w:tcPr>
            <w:tcW w:w="3889" w:type="dxa"/>
            <w:shd w:val="clear" w:color="auto" w:fill="auto"/>
          </w:tcPr>
          <w:p w14:paraId="74E5232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F32.0, F32.1, F32.2, F32.3, F32.8, F32.9, F33.0, F33.1, F33.2, F33.3, F33.4, F33.8, F33.9</w:t>
            </w:r>
          </w:p>
        </w:tc>
      </w:tr>
      <w:tr w:rsidR="00E55FE4" w:rsidRPr="00E55FE4" w14:paraId="0FBE0986" w14:textId="77777777" w:rsidTr="00300C81">
        <w:trPr>
          <w:trHeight w:val="1114"/>
        </w:trPr>
        <w:tc>
          <w:tcPr>
            <w:tcW w:w="0" w:type="auto"/>
            <w:vMerge/>
            <w:shd w:val="clear" w:color="auto" w:fill="auto"/>
          </w:tcPr>
          <w:p w14:paraId="3AF6EE5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E21648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21982D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37BDC4C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Anxiety, Adjustment disorders</w:t>
            </w:r>
          </w:p>
        </w:tc>
        <w:tc>
          <w:tcPr>
            <w:tcW w:w="3889" w:type="dxa"/>
            <w:shd w:val="clear" w:color="auto" w:fill="auto"/>
          </w:tcPr>
          <w:p w14:paraId="0633E3FD" w14:textId="77777777" w:rsidR="00342A21" w:rsidRPr="00E55FE4" w:rsidRDefault="00342A21" w:rsidP="00300C81">
            <w:pPr>
              <w:spacing w:after="0" w:line="240" w:lineRule="auto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F40.0, F40.1, F40.2, F40.8, F40.9, F41.0, F41.1, F41.2, F41.3, F41.8, F41.9, F43.0, F43.1, F43.2, F43.8, F43.9</w:t>
            </w:r>
          </w:p>
        </w:tc>
      </w:tr>
      <w:tr w:rsidR="00E55FE4" w:rsidRPr="00E55FE4" w14:paraId="557174AD" w14:textId="77777777" w:rsidTr="00300C81">
        <w:trPr>
          <w:trHeight w:val="681"/>
        </w:trPr>
        <w:tc>
          <w:tcPr>
            <w:tcW w:w="0" w:type="auto"/>
            <w:vMerge w:val="restart"/>
            <w:shd w:val="clear" w:color="auto" w:fill="auto"/>
          </w:tcPr>
          <w:p w14:paraId="08801E65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61AAB76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Dementia</w:t>
            </w:r>
          </w:p>
          <w:p w14:paraId="38308C2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97CCC05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03ABA33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Dementia in Alzheimer disease</w:t>
            </w:r>
          </w:p>
        </w:tc>
        <w:tc>
          <w:tcPr>
            <w:tcW w:w="3889" w:type="dxa"/>
            <w:shd w:val="clear" w:color="auto" w:fill="auto"/>
          </w:tcPr>
          <w:p w14:paraId="6AA19F8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F00.0, F00.1, F00.2, F00.9</w:t>
            </w:r>
          </w:p>
        </w:tc>
      </w:tr>
      <w:tr w:rsidR="00E55FE4" w:rsidRPr="00E55FE4" w14:paraId="37BD4105" w14:textId="77777777" w:rsidTr="00300C81">
        <w:trPr>
          <w:trHeight w:val="681"/>
        </w:trPr>
        <w:tc>
          <w:tcPr>
            <w:tcW w:w="0" w:type="auto"/>
            <w:vMerge/>
            <w:shd w:val="clear" w:color="auto" w:fill="auto"/>
          </w:tcPr>
          <w:p w14:paraId="7C95F5F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00B4015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AA636A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14:paraId="058A7F8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Vascular dementia</w:t>
            </w:r>
          </w:p>
        </w:tc>
        <w:tc>
          <w:tcPr>
            <w:tcW w:w="3889" w:type="dxa"/>
            <w:shd w:val="clear" w:color="auto" w:fill="auto"/>
          </w:tcPr>
          <w:p w14:paraId="2D4B2AFF" w14:textId="77777777" w:rsidR="00342A21" w:rsidRPr="00E55FE4" w:rsidRDefault="00342A21" w:rsidP="00300C81">
            <w:pPr>
              <w:spacing w:after="0" w:line="240" w:lineRule="auto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F01.0, F01.1, F01.2, F01.3, F01.8, F01.9</w:t>
            </w:r>
          </w:p>
        </w:tc>
      </w:tr>
      <w:tr w:rsidR="00E55FE4" w:rsidRPr="00E55FE4" w14:paraId="6A18BC0F" w14:textId="77777777" w:rsidTr="00300C81">
        <w:trPr>
          <w:trHeight w:val="681"/>
        </w:trPr>
        <w:tc>
          <w:tcPr>
            <w:tcW w:w="0" w:type="auto"/>
            <w:vMerge/>
            <w:shd w:val="clear" w:color="auto" w:fill="auto"/>
          </w:tcPr>
          <w:p w14:paraId="7274221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C4E002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76828B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41EFB566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Dementia in other diseases classified elsewhere</w:t>
            </w:r>
          </w:p>
        </w:tc>
        <w:tc>
          <w:tcPr>
            <w:tcW w:w="3889" w:type="dxa"/>
            <w:shd w:val="clear" w:color="auto" w:fill="auto"/>
          </w:tcPr>
          <w:p w14:paraId="240EE29F" w14:textId="77777777" w:rsidR="00342A21" w:rsidRPr="00E55FE4" w:rsidRDefault="00342A21" w:rsidP="00300C81">
            <w:pPr>
              <w:spacing w:after="0" w:line="240" w:lineRule="auto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F02.0, F02.1, F02.2, F02.3, F02.4, F02.8</w:t>
            </w:r>
          </w:p>
        </w:tc>
      </w:tr>
      <w:tr w:rsidR="00E55FE4" w:rsidRPr="00E55FE4" w14:paraId="0AF20E80" w14:textId="77777777" w:rsidTr="00300C81">
        <w:trPr>
          <w:trHeight w:val="681"/>
        </w:trPr>
        <w:tc>
          <w:tcPr>
            <w:tcW w:w="0" w:type="auto"/>
            <w:vMerge/>
            <w:shd w:val="clear" w:color="auto" w:fill="auto"/>
          </w:tcPr>
          <w:p w14:paraId="51F3848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63043A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49F326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auto"/>
          </w:tcPr>
          <w:p w14:paraId="6A5CAA9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Unspecified dementia</w:t>
            </w:r>
          </w:p>
        </w:tc>
        <w:tc>
          <w:tcPr>
            <w:tcW w:w="3889" w:type="dxa"/>
            <w:shd w:val="clear" w:color="auto" w:fill="auto"/>
          </w:tcPr>
          <w:p w14:paraId="000996FD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F03.0</w:t>
            </w:r>
          </w:p>
        </w:tc>
      </w:tr>
      <w:tr w:rsidR="00E55FE4" w:rsidRPr="00E55FE4" w14:paraId="695D2958" w14:textId="77777777" w:rsidTr="00300C81">
        <w:trPr>
          <w:trHeight w:val="417"/>
        </w:trPr>
        <w:tc>
          <w:tcPr>
            <w:tcW w:w="0" w:type="auto"/>
            <w:vMerge w:val="restart"/>
            <w:shd w:val="clear" w:color="auto" w:fill="auto"/>
          </w:tcPr>
          <w:p w14:paraId="03230CE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2B20D1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Stroke</w:t>
            </w:r>
          </w:p>
        </w:tc>
        <w:tc>
          <w:tcPr>
            <w:tcW w:w="0" w:type="auto"/>
            <w:shd w:val="clear" w:color="auto" w:fill="auto"/>
          </w:tcPr>
          <w:p w14:paraId="33AC1A17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6C71C5AF" w14:textId="0444AE92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 xml:space="preserve">Subarachnoid </w:t>
            </w:r>
            <w:r w:rsidR="00D4075A" w:rsidRPr="00E55FE4">
              <w:rPr>
                <w:rFonts w:ascii="Cambria" w:hAnsi="Cambria" w:cs="Times New Roman"/>
                <w:sz w:val="24"/>
                <w:szCs w:val="24"/>
              </w:rPr>
              <w:t>hemorrhage</w:t>
            </w:r>
          </w:p>
        </w:tc>
        <w:tc>
          <w:tcPr>
            <w:tcW w:w="3889" w:type="dxa"/>
            <w:shd w:val="clear" w:color="auto" w:fill="auto"/>
          </w:tcPr>
          <w:p w14:paraId="63B9C8E7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I60.0, I60.1, I60.2, I60.3, I60.4, I60.5, I60.6, I60.7, I60.8, I60.9</w:t>
            </w:r>
          </w:p>
        </w:tc>
      </w:tr>
      <w:tr w:rsidR="00E55FE4" w:rsidRPr="00E55FE4" w14:paraId="41E2D61D" w14:textId="77777777" w:rsidTr="00300C81">
        <w:trPr>
          <w:trHeight w:val="417"/>
        </w:trPr>
        <w:tc>
          <w:tcPr>
            <w:tcW w:w="0" w:type="auto"/>
            <w:vMerge/>
            <w:shd w:val="clear" w:color="auto" w:fill="auto"/>
          </w:tcPr>
          <w:p w14:paraId="3608169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F57A83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0DC845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14:paraId="76CDF94F" w14:textId="59E9D082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 xml:space="preserve">Intracerebral </w:t>
            </w:r>
            <w:r w:rsidR="00D4075A" w:rsidRPr="00E55FE4">
              <w:rPr>
                <w:rFonts w:ascii="Cambria" w:hAnsi="Cambria" w:cs="Times New Roman"/>
                <w:sz w:val="24"/>
                <w:szCs w:val="24"/>
              </w:rPr>
              <w:t>hemorrhage</w:t>
            </w:r>
          </w:p>
        </w:tc>
        <w:tc>
          <w:tcPr>
            <w:tcW w:w="3889" w:type="dxa"/>
            <w:shd w:val="clear" w:color="auto" w:fill="auto"/>
          </w:tcPr>
          <w:p w14:paraId="56E247A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I61.0, I61.1, I61.2, I61.3, I61.4, I61.5, I61.6, I61.8, I61.9</w:t>
            </w:r>
          </w:p>
        </w:tc>
      </w:tr>
      <w:tr w:rsidR="00E55FE4" w:rsidRPr="00E55FE4" w14:paraId="0218B00D" w14:textId="77777777" w:rsidTr="00300C81">
        <w:trPr>
          <w:trHeight w:val="417"/>
        </w:trPr>
        <w:tc>
          <w:tcPr>
            <w:tcW w:w="0" w:type="auto"/>
            <w:vMerge/>
            <w:shd w:val="clear" w:color="auto" w:fill="auto"/>
          </w:tcPr>
          <w:p w14:paraId="363CDC3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7D92756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0C6E3A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2918A6EF" w14:textId="79F0F14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 xml:space="preserve">Other nontraumatic intracranial </w:t>
            </w:r>
            <w:r w:rsidR="00D4075A" w:rsidRPr="00E55FE4">
              <w:rPr>
                <w:rFonts w:ascii="Cambria" w:hAnsi="Cambria" w:cs="Times New Roman"/>
                <w:sz w:val="24"/>
                <w:szCs w:val="24"/>
              </w:rPr>
              <w:t>hemorrhage</w:t>
            </w:r>
          </w:p>
        </w:tc>
        <w:tc>
          <w:tcPr>
            <w:tcW w:w="3889" w:type="dxa"/>
            <w:shd w:val="clear" w:color="auto" w:fill="auto"/>
          </w:tcPr>
          <w:p w14:paraId="31C8DED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 xml:space="preserve">I62.0, I62.1, I62.9 </w:t>
            </w:r>
          </w:p>
        </w:tc>
      </w:tr>
      <w:tr w:rsidR="00E55FE4" w:rsidRPr="00E55FE4" w14:paraId="55C93B65" w14:textId="77777777" w:rsidTr="00300C81">
        <w:trPr>
          <w:trHeight w:val="417"/>
        </w:trPr>
        <w:tc>
          <w:tcPr>
            <w:tcW w:w="0" w:type="auto"/>
            <w:vMerge/>
            <w:shd w:val="clear" w:color="auto" w:fill="auto"/>
          </w:tcPr>
          <w:p w14:paraId="0826981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BA4D0F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CF1902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auto"/>
          </w:tcPr>
          <w:p w14:paraId="2A34F3F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Cerebral infarction</w:t>
            </w:r>
          </w:p>
        </w:tc>
        <w:tc>
          <w:tcPr>
            <w:tcW w:w="3889" w:type="dxa"/>
            <w:shd w:val="clear" w:color="auto" w:fill="auto"/>
          </w:tcPr>
          <w:p w14:paraId="4C7F96C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 xml:space="preserve">I63.0, I63.1, I63.2, I63.3, I63.4, </w:t>
            </w:r>
            <w:r w:rsidRPr="00E55FE4">
              <w:rPr>
                <w:rFonts w:ascii="Cambria" w:hAnsi="Cambria" w:cs="Times New Roman"/>
                <w:sz w:val="24"/>
                <w:szCs w:val="24"/>
              </w:rPr>
              <w:lastRenderedPageBreak/>
              <w:t>I63.5, I63.6, I63.8, I63.9</w:t>
            </w:r>
          </w:p>
        </w:tc>
      </w:tr>
      <w:tr w:rsidR="00E55FE4" w:rsidRPr="00E55FE4" w14:paraId="16E238E0" w14:textId="77777777" w:rsidTr="00300C81">
        <w:trPr>
          <w:trHeight w:val="417"/>
        </w:trPr>
        <w:tc>
          <w:tcPr>
            <w:tcW w:w="0" w:type="auto"/>
            <w:vMerge/>
            <w:shd w:val="clear" w:color="auto" w:fill="auto"/>
          </w:tcPr>
          <w:p w14:paraId="23F8746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D9542D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23131C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5</w:t>
            </w:r>
          </w:p>
        </w:tc>
        <w:tc>
          <w:tcPr>
            <w:tcW w:w="2409" w:type="dxa"/>
            <w:shd w:val="clear" w:color="auto" w:fill="auto"/>
          </w:tcPr>
          <w:p w14:paraId="244E8D2F" w14:textId="2B6519C5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 xml:space="preserve">Stroke, not specified as </w:t>
            </w:r>
            <w:r w:rsidR="00D4075A" w:rsidRPr="00E55FE4">
              <w:rPr>
                <w:rFonts w:ascii="Cambria" w:hAnsi="Cambria" w:cs="Times New Roman"/>
                <w:sz w:val="24"/>
                <w:szCs w:val="24"/>
              </w:rPr>
              <w:t>hemorrhage</w:t>
            </w:r>
            <w:r w:rsidRPr="00E55FE4">
              <w:rPr>
                <w:rFonts w:ascii="Cambria" w:hAnsi="Cambria" w:cs="Times New Roman"/>
                <w:sz w:val="24"/>
                <w:szCs w:val="24"/>
              </w:rPr>
              <w:t xml:space="preserve"> or infarction</w:t>
            </w:r>
          </w:p>
        </w:tc>
        <w:tc>
          <w:tcPr>
            <w:tcW w:w="3889" w:type="dxa"/>
            <w:shd w:val="clear" w:color="auto" w:fill="auto"/>
          </w:tcPr>
          <w:p w14:paraId="748B1645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I64.0</w:t>
            </w:r>
          </w:p>
        </w:tc>
      </w:tr>
      <w:tr w:rsidR="00E55FE4" w:rsidRPr="00E55FE4" w14:paraId="64EE91D9" w14:textId="77777777" w:rsidTr="00300C81">
        <w:trPr>
          <w:trHeight w:val="417"/>
        </w:trPr>
        <w:tc>
          <w:tcPr>
            <w:tcW w:w="0" w:type="auto"/>
            <w:vMerge/>
            <w:shd w:val="clear" w:color="auto" w:fill="auto"/>
          </w:tcPr>
          <w:p w14:paraId="7FAC9AC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BB9AC7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D1B114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6</w:t>
            </w:r>
          </w:p>
        </w:tc>
        <w:tc>
          <w:tcPr>
            <w:tcW w:w="2409" w:type="dxa"/>
            <w:shd w:val="clear" w:color="auto" w:fill="auto"/>
          </w:tcPr>
          <w:p w14:paraId="527195EC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Occlusion and stenosis of precerebral and cerebral arteries, not resulting in cerebral infarction</w:t>
            </w:r>
          </w:p>
        </w:tc>
        <w:tc>
          <w:tcPr>
            <w:tcW w:w="3889" w:type="dxa"/>
            <w:shd w:val="clear" w:color="auto" w:fill="auto"/>
          </w:tcPr>
          <w:p w14:paraId="6A91581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I65.0, I65.1, I65.2, I65.3, I65.8, I65.9, I66.0, I66.1, I66.2, I66.3, I66.4, I66.8, I66.9</w:t>
            </w:r>
          </w:p>
        </w:tc>
      </w:tr>
      <w:tr w:rsidR="00E55FE4" w:rsidRPr="00E55FE4" w14:paraId="0453C0EE" w14:textId="77777777" w:rsidTr="00300C81">
        <w:trPr>
          <w:trHeight w:val="417"/>
        </w:trPr>
        <w:tc>
          <w:tcPr>
            <w:tcW w:w="0" w:type="auto"/>
            <w:vMerge/>
            <w:shd w:val="clear" w:color="auto" w:fill="auto"/>
          </w:tcPr>
          <w:p w14:paraId="2F5E23F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995ED4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7BBB78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7</w:t>
            </w:r>
          </w:p>
        </w:tc>
        <w:tc>
          <w:tcPr>
            <w:tcW w:w="2409" w:type="dxa"/>
            <w:shd w:val="clear" w:color="auto" w:fill="auto"/>
          </w:tcPr>
          <w:p w14:paraId="177B57A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Other cerebrovascular diseases, Cerebrovascular disorders in diseases classified elsewhere</w:t>
            </w:r>
          </w:p>
        </w:tc>
        <w:tc>
          <w:tcPr>
            <w:tcW w:w="3889" w:type="dxa"/>
            <w:shd w:val="clear" w:color="auto" w:fill="auto"/>
          </w:tcPr>
          <w:p w14:paraId="71DE9DAC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I67.0, I67.1, I67.2, I67.3, I67.4, I67.5, I67.6, I67.7, I67.8, I67.9, I68.0, I68.1, I68.2, I68.8</w:t>
            </w:r>
          </w:p>
        </w:tc>
      </w:tr>
      <w:tr w:rsidR="00E55FE4" w:rsidRPr="00E55FE4" w14:paraId="3105F7D2" w14:textId="77777777" w:rsidTr="00300C81">
        <w:trPr>
          <w:trHeight w:val="417"/>
        </w:trPr>
        <w:tc>
          <w:tcPr>
            <w:tcW w:w="0" w:type="auto"/>
            <w:vMerge/>
            <w:shd w:val="clear" w:color="auto" w:fill="auto"/>
          </w:tcPr>
          <w:p w14:paraId="1C1D1E3D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241DD15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6F4E5E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8</w:t>
            </w:r>
          </w:p>
        </w:tc>
        <w:tc>
          <w:tcPr>
            <w:tcW w:w="2409" w:type="dxa"/>
            <w:shd w:val="clear" w:color="auto" w:fill="auto"/>
          </w:tcPr>
          <w:p w14:paraId="1C23921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Sequelae of cerebrovascular disease</w:t>
            </w:r>
          </w:p>
        </w:tc>
        <w:tc>
          <w:tcPr>
            <w:tcW w:w="3889" w:type="dxa"/>
            <w:shd w:val="clear" w:color="auto" w:fill="auto"/>
          </w:tcPr>
          <w:p w14:paraId="1BA8AD1D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I69.0, I69.1, I69.2, I69.3, I69.4, I69.8</w:t>
            </w:r>
          </w:p>
        </w:tc>
      </w:tr>
      <w:tr w:rsidR="00E55FE4" w:rsidRPr="00E55FE4" w14:paraId="4B603C62" w14:textId="77777777" w:rsidTr="00300C81">
        <w:trPr>
          <w:trHeight w:val="944"/>
        </w:trPr>
        <w:tc>
          <w:tcPr>
            <w:tcW w:w="0" w:type="auto"/>
            <w:vMerge w:val="restart"/>
            <w:shd w:val="clear" w:color="auto" w:fill="auto"/>
          </w:tcPr>
          <w:p w14:paraId="4D00F54D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8CF65C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Neurologic disease</w:t>
            </w:r>
          </w:p>
        </w:tc>
        <w:tc>
          <w:tcPr>
            <w:tcW w:w="0" w:type="auto"/>
            <w:shd w:val="clear" w:color="auto" w:fill="auto"/>
          </w:tcPr>
          <w:p w14:paraId="0780AF8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6EDBA4C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Epilepsy, Status epilepticus</w:t>
            </w:r>
          </w:p>
        </w:tc>
        <w:tc>
          <w:tcPr>
            <w:tcW w:w="3889" w:type="dxa"/>
            <w:shd w:val="clear" w:color="auto" w:fill="auto"/>
          </w:tcPr>
          <w:p w14:paraId="7B4CC64C" w14:textId="77777777" w:rsidR="00342A21" w:rsidRPr="00E55FE4" w:rsidRDefault="00342A21" w:rsidP="00300C81">
            <w:pPr>
              <w:spacing w:after="0" w:line="240" w:lineRule="auto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G40.0, G40.1, G40.2, G40.3, G40.4, G40.5, G40.6, G40.7, G40.8, G40.9, G41.0, G41.1, G41.2, G41.8, G41.9</w:t>
            </w:r>
          </w:p>
        </w:tc>
      </w:tr>
      <w:tr w:rsidR="00E55FE4" w:rsidRPr="00E55FE4" w14:paraId="53015C08" w14:textId="77777777" w:rsidTr="00300C81">
        <w:trPr>
          <w:trHeight w:val="693"/>
        </w:trPr>
        <w:tc>
          <w:tcPr>
            <w:tcW w:w="0" w:type="auto"/>
            <w:vMerge/>
            <w:shd w:val="clear" w:color="auto" w:fill="auto"/>
          </w:tcPr>
          <w:p w14:paraId="45F94F4C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863EC55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C6E248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14:paraId="287D7E2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Encephalitis, myelitis, and encephalomyelitis</w:t>
            </w:r>
          </w:p>
        </w:tc>
        <w:tc>
          <w:tcPr>
            <w:tcW w:w="3889" w:type="dxa"/>
            <w:shd w:val="clear" w:color="auto" w:fill="auto"/>
          </w:tcPr>
          <w:p w14:paraId="715E8AD7" w14:textId="77777777" w:rsidR="00342A21" w:rsidRPr="00E55FE4" w:rsidRDefault="00342A21" w:rsidP="00300C81">
            <w:pPr>
              <w:spacing w:after="0" w:line="240" w:lineRule="auto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  <w:t>G04.0, G04.1, G04.2, G04.8, G04.9, G05.0, G05.1, G05.2, G05.8</w:t>
            </w:r>
          </w:p>
        </w:tc>
      </w:tr>
      <w:tr w:rsidR="00E55FE4" w:rsidRPr="00E55FE4" w14:paraId="65A273BB" w14:textId="77777777" w:rsidTr="00300C81">
        <w:trPr>
          <w:trHeight w:val="956"/>
        </w:trPr>
        <w:tc>
          <w:tcPr>
            <w:tcW w:w="0" w:type="auto"/>
            <w:vMerge/>
            <w:shd w:val="clear" w:color="auto" w:fill="auto"/>
          </w:tcPr>
          <w:p w14:paraId="7634778B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5DB0B2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F46BFBD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68368BD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Demyelinating diseases of the central nervous system</w:t>
            </w:r>
          </w:p>
        </w:tc>
        <w:tc>
          <w:tcPr>
            <w:tcW w:w="3889" w:type="dxa"/>
            <w:shd w:val="clear" w:color="auto" w:fill="auto"/>
          </w:tcPr>
          <w:p w14:paraId="0F9F1983" w14:textId="77777777" w:rsidR="00342A21" w:rsidRPr="00E55FE4" w:rsidRDefault="00342A21" w:rsidP="00300C81">
            <w:pPr>
              <w:spacing w:after="0" w:line="240" w:lineRule="auto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  <w:t>G35.0, G36.0, G36.1, G36.8, G36.9, G37.0, G37.1, G37.2, G37.3, G37.4, G37.5, G37.8, G37.9, G61.0</w:t>
            </w:r>
          </w:p>
        </w:tc>
      </w:tr>
      <w:tr w:rsidR="00E55FE4" w:rsidRPr="00E55FE4" w14:paraId="3B2707D5" w14:textId="77777777" w:rsidTr="00300C81">
        <w:trPr>
          <w:trHeight w:val="442"/>
        </w:trPr>
        <w:tc>
          <w:tcPr>
            <w:tcW w:w="0" w:type="auto"/>
            <w:vMerge/>
            <w:shd w:val="clear" w:color="auto" w:fill="auto"/>
          </w:tcPr>
          <w:p w14:paraId="243EAF2B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3D2BD1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6AE001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auto"/>
          </w:tcPr>
          <w:p w14:paraId="2C46442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Myasthenia gravis</w:t>
            </w:r>
          </w:p>
        </w:tc>
        <w:tc>
          <w:tcPr>
            <w:tcW w:w="3889" w:type="dxa"/>
            <w:shd w:val="clear" w:color="auto" w:fill="auto"/>
          </w:tcPr>
          <w:p w14:paraId="1EB259AD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  <w:t>G70.0</w:t>
            </w:r>
          </w:p>
        </w:tc>
      </w:tr>
      <w:tr w:rsidR="00E55FE4" w:rsidRPr="00E55FE4" w14:paraId="7318D380" w14:textId="77777777" w:rsidTr="00300C81">
        <w:trPr>
          <w:trHeight w:val="430"/>
        </w:trPr>
        <w:tc>
          <w:tcPr>
            <w:tcW w:w="0" w:type="auto"/>
            <w:vMerge w:val="restart"/>
            <w:shd w:val="clear" w:color="auto" w:fill="auto"/>
          </w:tcPr>
          <w:p w14:paraId="636442E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8669D0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Autoimmune disease</w:t>
            </w:r>
          </w:p>
        </w:tc>
        <w:tc>
          <w:tcPr>
            <w:tcW w:w="0" w:type="auto"/>
            <w:shd w:val="clear" w:color="auto" w:fill="auto"/>
          </w:tcPr>
          <w:p w14:paraId="33A3404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18E6C89B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Graves’ disease</w:t>
            </w:r>
          </w:p>
        </w:tc>
        <w:tc>
          <w:tcPr>
            <w:tcW w:w="3889" w:type="dxa"/>
            <w:shd w:val="clear" w:color="auto" w:fill="auto"/>
          </w:tcPr>
          <w:p w14:paraId="68AA94BC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E05.0</w:t>
            </w:r>
          </w:p>
        </w:tc>
      </w:tr>
      <w:tr w:rsidR="00E55FE4" w:rsidRPr="00E55FE4" w14:paraId="156CE058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1A76C23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5905CDC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EB38F80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14:paraId="5994FD49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Hashimoto thyroiditis</w:t>
            </w:r>
          </w:p>
        </w:tc>
        <w:tc>
          <w:tcPr>
            <w:tcW w:w="3889" w:type="dxa"/>
            <w:shd w:val="clear" w:color="auto" w:fill="auto"/>
          </w:tcPr>
          <w:p w14:paraId="43C5C6EA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E06.3</w:t>
            </w:r>
          </w:p>
        </w:tc>
      </w:tr>
      <w:tr w:rsidR="00E55FE4" w:rsidRPr="00E55FE4" w14:paraId="5C7F74C0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0CE7419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ECB615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B61541D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5FE4C7C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3889" w:type="dxa"/>
            <w:shd w:val="clear" w:color="auto" w:fill="auto"/>
          </w:tcPr>
          <w:p w14:paraId="66D0349E" w14:textId="77777777" w:rsidR="00342A21" w:rsidRPr="00E55FE4" w:rsidRDefault="00342A21" w:rsidP="00300C81">
            <w:pPr>
              <w:spacing w:after="0" w:line="240" w:lineRule="auto"/>
              <w:jc w:val="left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M05.0, M05.1, M05.2, M05.3, M05.8, M05.9, M06.0, M06.1, M06.2, M06.3, M06.4, M06.8, M06.9</w:t>
            </w:r>
          </w:p>
        </w:tc>
      </w:tr>
      <w:tr w:rsidR="00E55FE4" w:rsidRPr="00E55FE4" w14:paraId="0BA8CEDD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20AEE469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07D50E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294C58C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409" w:type="dxa"/>
            <w:shd w:val="clear" w:color="auto" w:fill="auto"/>
          </w:tcPr>
          <w:p w14:paraId="706B3E6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  <w:t xml:space="preserve">Systemic lupus erythematous </w:t>
            </w:r>
          </w:p>
        </w:tc>
        <w:tc>
          <w:tcPr>
            <w:tcW w:w="3889" w:type="dxa"/>
            <w:shd w:val="clear" w:color="auto" w:fill="auto"/>
          </w:tcPr>
          <w:p w14:paraId="5D471977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M32.0, M32.1, M32.8, M32.9</w:t>
            </w: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ab/>
            </w:r>
          </w:p>
        </w:tc>
      </w:tr>
      <w:tr w:rsidR="00E55FE4" w:rsidRPr="00E55FE4" w14:paraId="5FA2E43F" w14:textId="77777777" w:rsidTr="00300C81">
        <w:trPr>
          <w:trHeight w:val="430"/>
        </w:trPr>
        <w:tc>
          <w:tcPr>
            <w:tcW w:w="0" w:type="auto"/>
            <w:vMerge/>
            <w:shd w:val="clear" w:color="auto" w:fill="auto"/>
          </w:tcPr>
          <w:p w14:paraId="6614A596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121594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76A3D27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09" w:type="dxa"/>
            <w:shd w:val="clear" w:color="auto" w:fill="auto"/>
          </w:tcPr>
          <w:p w14:paraId="01B8C488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  <w:t>Crohn’s disease</w:t>
            </w:r>
          </w:p>
        </w:tc>
        <w:tc>
          <w:tcPr>
            <w:tcW w:w="3889" w:type="dxa"/>
            <w:shd w:val="clear" w:color="auto" w:fill="auto"/>
          </w:tcPr>
          <w:p w14:paraId="28585433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K50.0, K50.1, K50.8, K50.9</w:t>
            </w:r>
          </w:p>
        </w:tc>
      </w:tr>
      <w:tr w:rsidR="00E55FE4" w:rsidRPr="00E55FE4" w14:paraId="238D219D" w14:textId="77777777" w:rsidTr="00300C81">
        <w:trPr>
          <w:trHeight w:val="43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071B2CD1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892FEEE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4AC25B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</w:tcPr>
          <w:p w14:paraId="210F0B5B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  <w:t>Mucocutaneous lymph node syndrome [Kawasaki]</w:t>
            </w:r>
          </w:p>
        </w:tc>
        <w:tc>
          <w:tcPr>
            <w:tcW w:w="3889" w:type="dxa"/>
            <w:tcBorders>
              <w:bottom w:val="single" w:sz="4" w:space="0" w:color="auto"/>
            </w:tcBorders>
            <w:shd w:val="clear" w:color="auto" w:fill="auto"/>
          </w:tcPr>
          <w:p w14:paraId="593363EB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sz w:val="24"/>
                <w:szCs w:val="24"/>
              </w:rPr>
              <w:t>M30.3</w:t>
            </w:r>
          </w:p>
        </w:tc>
      </w:tr>
      <w:tr w:rsidR="00E55FE4" w:rsidRPr="00E55FE4" w14:paraId="03CD29E2" w14:textId="77777777" w:rsidTr="009C0391">
        <w:trPr>
          <w:trHeight w:val="417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84F4572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4281636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0E8C964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5D82EEDF" w14:textId="77777777" w:rsidR="00342A21" w:rsidRPr="00E55FE4" w:rsidRDefault="00342A21" w:rsidP="00300C81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Malignant neoplasms</w:t>
            </w:r>
          </w:p>
        </w:tc>
        <w:tc>
          <w:tcPr>
            <w:tcW w:w="388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312D049" w14:textId="77777777" w:rsidR="00342A21" w:rsidRPr="00E55FE4" w:rsidRDefault="00342A21" w:rsidP="00300C81">
            <w:pPr>
              <w:spacing w:after="0" w:line="240" w:lineRule="auto"/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</w:pPr>
            <w:r w:rsidRPr="00E55FE4">
              <w:rPr>
                <w:rFonts w:ascii="Cambria" w:eastAsiaTheme="minorHAnsi" w:hAnsi="Cambria" w:cs="Times New Roman"/>
                <w:kern w:val="0"/>
                <w:sz w:val="24"/>
                <w:szCs w:val="24"/>
              </w:rPr>
              <w:t>C code (C00-C97)</w:t>
            </w:r>
          </w:p>
        </w:tc>
      </w:tr>
    </w:tbl>
    <w:p w14:paraId="70CC80C4" w14:textId="77777777" w:rsidR="00342A21" w:rsidRPr="00E55FE4" w:rsidRDefault="00342A21" w:rsidP="00342A21">
      <w:pPr>
        <w:widowControl/>
        <w:wordWrap/>
        <w:autoSpaceDE/>
        <w:autoSpaceDN/>
        <w:spacing w:after="160" w:line="240" w:lineRule="auto"/>
        <w:rPr>
          <w:rFonts w:ascii="Cambria" w:hAnsi="Cambria" w:cs="Times New Roman"/>
          <w:sz w:val="24"/>
          <w:szCs w:val="24"/>
        </w:rPr>
      </w:pPr>
      <w:r w:rsidRPr="00E55FE4">
        <w:rPr>
          <w:rFonts w:ascii="Cambria" w:hAnsi="Cambria" w:cs="Times New Roman"/>
          <w:sz w:val="24"/>
          <w:szCs w:val="24"/>
        </w:rPr>
        <w:br w:type="page"/>
      </w:r>
    </w:p>
    <w:p w14:paraId="7074E2D7" w14:textId="5704C167" w:rsidR="00342A21" w:rsidRPr="00E55FE4" w:rsidRDefault="00CC5820" w:rsidP="00342A21">
      <w:pPr>
        <w:spacing w:after="0" w:line="240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lastRenderedPageBreak/>
        <w:t>Table S</w:t>
      </w:r>
      <w:r w:rsidR="00AF5838">
        <w:rPr>
          <w:rFonts w:ascii="Cambria" w:hAnsi="Cambria" w:cs="Times New Roman"/>
          <w:sz w:val="24"/>
          <w:szCs w:val="24"/>
        </w:rPr>
        <w:t>3</w:t>
      </w:r>
      <w:r w:rsidR="00342A21" w:rsidRPr="00E55FE4">
        <w:rPr>
          <w:rFonts w:ascii="Cambria" w:hAnsi="Cambria" w:cs="Times New Roman"/>
          <w:sz w:val="24"/>
          <w:szCs w:val="24"/>
        </w:rPr>
        <w:t>. COVID-19 infection test positivity odds ratios according to different propensity score matching</w:t>
      </w:r>
      <w:r w:rsidR="003F7824" w:rsidRPr="003F7824">
        <w:t xml:space="preserve"> </w:t>
      </w:r>
      <w:r w:rsidR="003F7824" w:rsidRPr="003F7824">
        <w:rPr>
          <w:rFonts w:ascii="Cambria" w:hAnsi="Cambria" w:cs="Times New Roman"/>
          <w:sz w:val="24"/>
          <w:szCs w:val="24"/>
        </w:rPr>
        <w:t>in the KNHIS-COVID cohort (South Korea; January 1 to May 31, 2020). KNHIS: Korean National Health Insurance Service.</w:t>
      </w:r>
    </w:p>
    <w:tbl>
      <w:tblPr>
        <w:tblStyle w:val="TableGrid"/>
        <w:tblW w:w="485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2256"/>
        <w:gridCol w:w="2256"/>
        <w:gridCol w:w="2251"/>
      </w:tblGrid>
      <w:tr w:rsidR="00E55FE4" w:rsidRPr="00E55FE4" w14:paraId="65F299FC" w14:textId="77777777" w:rsidTr="00300C81">
        <w:trPr>
          <w:trHeight w:val="516"/>
        </w:trPr>
        <w:tc>
          <w:tcPr>
            <w:tcW w:w="1139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F2F4891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61" w:type="pct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3FFC342" w14:textId="2FD5AAC0" w:rsidR="00342A21" w:rsidRPr="00E55FE4" w:rsidRDefault="00873FD1" w:rsidP="00300C81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>
              <w:rPr>
                <w:rFonts w:ascii="Cambria" w:hAnsi="Cambria" w:cs="Times New Roman"/>
                <w:b/>
                <w:sz w:val="24"/>
                <w:szCs w:val="24"/>
              </w:rPr>
              <w:t>O</w:t>
            </w:r>
            <w:r w:rsidR="00342A21" w:rsidRPr="00E55FE4">
              <w:rPr>
                <w:rFonts w:ascii="Cambria" w:hAnsi="Cambria" w:cs="Times New Roman"/>
                <w:b/>
                <w:sz w:val="24"/>
                <w:szCs w:val="24"/>
              </w:rPr>
              <w:t xml:space="preserve">dds </w:t>
            </w:r>
            <w:r w:rsidR="00861246" w:rsidRPr="00E55FE4">
              <w:rPr>
                <w:rFonts w:ascii="Cambria" w:hAnsi="Cambria" w:cs="Times New Roman"/>
                <w:b/>
                <w:sz w:val="24"/>
                <w:szCs w:val="24"/>
              </w:rPr>
              <w:t>ratio</w:t>
            </w:r>
            <w:r w:rsidR="00861246">
              <w:rPr>
                <w:rFonts w:ascii="Cambria" w:hAnsi="Cambria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Cambria" w:hAnsi="Cambria" w:cs="Times New Roman"/>
                <w:b/>
                <w:sz w:val="24"/>
                <w:szCs w:val="24"/>
              </w:rPr>
              <w:t>95%</w:t>
            </w:r>
            <w:r>
              <w:rPr>
                <w:rFonts w:ascii="Cambria" w:hAnsi="Cambria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Cambria" w:hAnsi="Cambria" w:cs="Times New Roman"/>
                <w:b/>
                <w:sz w:val="24"/>
                <w:szCs w:val="24"/>
              </w:rPr>
              <w:t>C</w:t>
            </w:r>
            <w:r w:rsidR="00861246">
              <w:rPr>
                <w:rFonts w:ascii="Cambria" w:hAnsi="Cambria" w:cs="Times New Roman"/>
                <w:b/>
                <w:sz w:val="24"/>
                <w:szCs w:val="24"/>
              </w:rPr>
              <w:t xml:space="preserve">onfidence </w:t>
            </w:r>
            <w:r>
              <w:rPr>
                <w:rFonts w:ascii="Cambria" w:hAnsi="Cambria" w:cs="Times New Roman"/>
                <w:b/>
                <w:sz w:val="24"/>
                <w:szCs w:val="24"/>
              </w:rPr>
              <w:t>I</w:t>
            </w:r>
            <w:r w:rsidR="00861246">
              <w:rPr>
                <w:rFonts w:ascii="Cambria" w:hAnsi="Cambria" w:cs="Times New Roman"/>
                <w:b/>
                <w:sz w:val="24"/>
                <w:szCs w:val="24"/>
              </w:rPr>
              <w:t>nterval</w:t>
            </w:r>
            <w:r>
              <w:rPr>
                <w:rFonts w:ascii="Cambria" w:hAnsi="Cambria" w:cs="Times New Roman"/>
                <w:b/>
                <w:sz w:val="24"/>
                <w:szCs w:val="24"/>
              </w:rPr>
              <w:t>)</w:t>
            </w:r>
          </w:p>
        </w:tc>
      </w:tr>
      <w:tr w:rsidR="00E55FE4" w:rsidRPr="00E55FE4" w14:paraId="1ED73F0A" w14:textId="77777777" w:rsidTr="00300C81">
        <w:trPr>
          <w:trHeight w:val="516"/>
        </w:trPr>
        <w:tc>
          <w:tcPr>
            <w:tcW w:w="1139" w:type="pct"/>
            <w:vMerge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70A3EAD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28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133C6D" w14:textId="7D80234C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>PSM</w:t>
            </w:r>
            <w:r w:rsidR="00733A0B" w:rsidRPr="009C0391">
              <w:rPr>
                <w:rFonts w:ascii="Cambria" w:hAnsi="Cambria" w:cs="Times New Roman"/>
                <w:b/>
                <w:sz w:val="24"/>
                <w:szCs w:val="24"/>
                <w:vertAlign w:val="superscript"/>
              </w:rPr>
              <w:t>a</w:t>
            </w: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128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0209AD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>PSM 2</w:t>
            </w:r>
          </w:p>
        </w:tc>
        <w:tc>
          <w:tcPr>
            <w:tcW w:w="128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39F0C9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>PSM 3</w:t>
            </w:r>
          </w:p>
        </w:tc>
      </w:tr>
      <w:tr w:rsidR="00E55FE4" w:rsidRPr="00E55FE4" w14:paraId="4453B4FC" w14:textId="77777777" w:rsidTr="00300C81">
        <w:trPr>
          <w:trHeight w:val="117"/>
        </w:trPr>
        <w:tc>
          <w:tcPr>
            <w:tcW w:w="1139" w:type="pct"/>
            <w:tcBorders>
              <w:top w:val="single" w:sz="6" w:space="0" w:color="auto"/>
              <w:bottom w:val="nil"/>
            </w:tcBorders>
            <w:vAlign w:val="center"/>
          </w:tcPr>
          <w:p w14:paraId="429A2B50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Pulmonary disease</w:t>
            </w:r>
          </w:p>
        </w:tc>
        <w:tc>
          <w:tcPr>
            <w:tcW w:w="1288" w:type="pct"/>
            <w:tcBorders>
              <w:top w:val="single" w:sz="6" w:space="0" w:color="auto"/>
              <w:bottom w:val="nil"/>
            </w:tcBorders>
            <w:vAlign w:val="center"/>
          </w:tcPr>
          <w:p w14:paraId="2F7C7D3F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-*</w:t>
            </w:r>
          </w:p>
        </w:tc>
        <w:tc>
          <w:tcPr>
            <w:tcW w:w="1288" w:type="pct"/>
            <w:tcBorders>
              <w:top w:val="single" w:sz="6" w:space="0" w:color="auto"/>
              <w:bottom w:val="nil"/>
            </w:tcBorders>
            <w:vAlign w:val="center"/>
          </w:tcPr>
          <w:p w14:paraId="55DDA3EA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.53 (2.33,2.74)</w:t>
            </w:r>
          </w:p>
        </w:tc>
        <w:tc>
          <w:tcPr>
            <w:tcW w:w="1285" w:type="pct"/>
            <w:tcBorders>
              <w:top w:val="single" w:sz="6" w:space="0" w:color="auto"/>
              <w:bottom w:val="nil"/>
            </w:tcBorders>
            <w:vAlign w:val="center"/>
          </w:tcPr>
          <w:p w14:paraId="32E63388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1.88 (1.70, 2.03)</w:t>
            </w:r>
          </w:p>
        </w:tc>
      </w:tr>
      <w:tr w:rsidR="00E55FE4" w:rsidRPr="00E55FE4" w14:paraId="18AACAE4" w14:textId="77777777" w:rsidTr="00300C81">
        <w:trPr>
          <w:trHeight w:val="117"/>
        </w:trPr>
        <w:tc>
          <w:tcPr>
            <w:tcW w:w="1139" w:type="pct"/>
            <w:tcBorders>
              <w:top w:val="nil"/>
              <w:bottom w:val="nil"/>
            </w:tcBorders>
            <w:vAlign w:val="center"/>
          </w:tcPr>
          <w:p w14:paraId="5A52F373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3B525CB1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0.44 (0.40,0.48)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61BACAF0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0.96 (0.86,1.07)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560854D1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1.20 (1.07, 1.35)</w:t>
            </w:r>
          </w:p>
        </w:tc>
      </w:tr>
      <w:tr w:rsidR="00E55FE4" w:rsidRPr="00E55FE4" w14:paraId="168DA37C" w14:textId="77777777" w:rsidTr="00300C81">
        <w:trPr>
          <w:trHeight w:val="117"/>
        </w:trPr>
        <w:tc>
          <w:tcPr>
            <w:tcW w:w="1139" w:type="pct"/>
            <w:vAlign w:val="center"/>
          </w:tcPr>
          <w:p w14:paraId="6B36550F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Kidney disease</w:t>
            </w:r>
          </w:p>
        </w:tc>
        <w:tc>
          <w:tcPr>
            <w:tcW w:w="1288" w:type="pct"/>
            <w:vAlign w:val="center"/>
          </w:tcPr>
          <w:p w14:paraId="1E69FE30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-*</w:t>
            </w:r>
          </w:p>
        </w:tc>
        <w:tc>
          <w:tcPr>
            <w:tcW w:w="1288" w:type="pct"/>
            <w:vAlign w:val="center"/>
          </w:tcPr>
          <w:p w14:paraId="634933E7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0.94 (0.69,1.28)</w:t>
            </w:r>
          </w:p>
        </w:tc>
        <w:tc>
          <w:tcPr>
            <w:tcW w:w="1285" w:type="pct"/>
            <w:vAlign w:val="center"/>
          </w:tcPr>
          <w:p w14:paraId="0A59152A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1.01 (0.74, 1.39)</w:t>
            </w:r>
          </w:p>
        </w:tc>
      </w:tr>
      <w:tr w:rsidR="00E55FE4" w:rsidRPr="00E55FE4" w14:paraId="318DB71E" w14:textId="77777777" w:rsidTr="00300C81">
        <w:trPr>
          <w:trHeight w:val="117"/>
        </w:trPr>
        <w:tc>
          <w:tcPr>
            <w:tcW w:w="1139" w:type="pct"/>
            <w:vAlign w:val="center"/>
          </w:tcPr>
          <w:p w14:paraId="52C57A80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Hepatobiliary disease</w:t>
            </w:r>
          </w:p>
        </w:tc>
        <w:tc>
          <w:tcPr>
            <w:tcW w:w="1288" w:type="pct"/>
            <w:vAlign w:val="center"/>
          </w:tcPr>
          <w:p w14:paraId="7CF97203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-*</w:t>
            </w:r>
          </w:p>
        </w:tc>
        <w:tc>
          <w:tcPr>
            <w:tcW w:w="1288" w:type="pct"/>
            <w:vAlign w:val="center"/>
          </w:tcPr>
          <w:p w14:paraId="0897E46A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49 (1.35,1.64)</w:t>
            </w:r>
          </w:p>
        </w:tc>
        <w:tc>
          <w:tcPr>
            <w:tcW w:w="1285" w:type="pct"/>
            <w:vAlign w:val="center"/>
          </w:tcPr>
          <w:p w14:paraId="46226BC8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1.31 (1.19, 1.44)</w:t>
            </w:r>
          </w:p>
        </w:tc>
      </w:tr>
      <w:tr w:rsidR="00E55FE4" w:rsidRPr="00E55FE4" w14:paraId="652A258F" w14:textId="77777777" w:rsidTr="00300C81">
        <w:trPr>
          <w:trHeight w:val="117"/>
        </w:trPr>
        <w:tc>
          <w:tcPr>
            <w:tcW w:w="1139" w:type="pct"/>
            <w:vAlign w:val="center"/>
          </w:tcPr>
          <w:p w14:paraId="24B6BD1C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Hyperlipidemia</w:t>
            </w:r>
          </w:p>
        </w:tc>
        <w:tc>
          <w:tcPr>
            <w:tcW w:w="1288" w:type="pct"/>
            <w:vAlign w:val="center"/>
          </w:tcPr>
          <w:p w14:paraId="1181B264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0.61 (0.57,0.65)</w:t>
            </w:r>
          </w:p>
        </w:tc>
        <w:tc>
          <w:tcPr>
            <w:tcW w:w="1288" w:type="pct"/>
            <w:vAlign w:val="center"/>
          </w:tcPr>
          <w:p w14:paraId="37A56A4A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0.95 (0.87,1.03)</w:t>
            </w:r>
          </w:p>
        </w:tc>
        <w:tc>
          <w:tcPr>
            <w:tcW w:w="1285" w:type="pct"/>
            <w:vAlign w:val="center"/>
          </w:tcPr>
          <w:p w14:paraId="5FEB690E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0.73 (0.67, 0.80)</w:t>
            </w:r>
          </w:p>
        </w:tc>
      </w:tr>
      <w:tr w:rsidR="00E55FE4" w:rsidRPr="00E55FE4" w14:paraId="57AFB863" w14:textId="77777777" w:rsidTr="00300C81">
        <w:trPr>
          <w:trHeight w:val="117"/>
        </w:trPr>
        <w:tc>
          <w:tcPr>
            <w:tcW w:w="1139" w:type="pct"/>
            <w:vAlign w:val="center"/>
          </w:tcPr>
          <w:p w14:paraId="1CEFD93C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Gastrointestinal disease</w:t>
            </w:r>
          </w:p>
        </w:tc>
        <w:tc>
          <w:tcPr>
            <w:tcW w:w="1288" w:type="pct"/>
            <w:vAlign w:val="center"/>
          </w:tcPr>
          <w:p w14:paraId="386D970F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71 (1.62,1.81)</w:t>
            </w:r>
          </w:p>
        </w:tc>
        <w:tc>
          <w:tcPr>
            <w:tcW w:w="1288" w:type="pct"/>
            <w:vAlign w:val="center"/>
          </w:tcPr>
          <w:p w14:paraId="5F48E022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49 (1.41,1.57)</w:t>
            </w:r>
          </w:p>
        </w:tc>
        <w:tc>
          <w:tcPr>
            <w:tcW w:w="1285" w:type="pct"/>
            <w:vAlign w:val="center"/>
          </w:tcPr>
          <w:p w14:paraId="09CB4F59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1.74 (1.62, 1.88)</w:t>
            </w:r>
          </w:p>
        </w:tc>
      </w:tr>
      <w:tr w:rsidR="00E55FE4" w:rsidRPr="00E55FE4" w14:paraId="4DD93908" w14:textId="77777777" w:rsidTr="00300C81">
        <w:trPr>
          <w:trHeight w:val="117"/>
        </w:trPr>
        <w:tc>
          <w:tcPr>
            <w:tcW w:w="1139" w:type="pct"/>
            <w:vAlign w:val="center"/>
          </w:tcPr>
          <w:p w14:paraId="0B418A81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Diabetes mellitus</w:t>
            </w:r>
          </w:p>
        </w:tc>
        <w:tc>
          <w:tcPr>
            <w:tcW w:w="1288" w:type="pct"/>
            <w:vAlign w:val="center"/>
          </w:tcPr>
          <w:p w14:paraId="6C6B36DA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12 (1.02,1.22)</w:t>
            </w:r>
          </w:p>
        </w:tc>
        <w:tc>
          <w:tcPr>
            <w:tcW w:w="1288" w:type="pct"/>
            <w:vAlign w:val="center"/>
          </w:tcPr>
          <w:p w14:paraId="682427AE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22 (1.12,1.34)</w:t>
            </w:r>
          </w:p>
        </w:tc>
        <w:tc>
          <w:tcPr>
            <w:tcW w:w="1285" w:type="pct"/>
            <w:vAlign w:val="center"/>
          </w:tcPr>
          <w:p w14:paraId="4E1319FF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1.28 (1.16, 1.43)</w:t>
            </w:r>
          </w:p>
        </w:tc>
      </w:tr>
      <w:tr w:rsidR="00E55FE4" w:rsidRPr="00E55FE4" w14:paraId="2A177588" w14:textId="77777777" w:rsidTr="00300C81">
        <w:trPr>
          <w:trHeight w:val="117"/>
        </w:trPr>
        <w:tc>
          <w:tcPr>
            <w:tcW w:w="1139" w:type="pct"/>
            <w:vAlign w:val="center"/>
          </w:tcPr>
          <w:p w14:paraId="216DC93E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Hypertension</w:t>
            </w:r>
          </w:p>
        </w:tc>
        <w:tc>
          <w:tcPr>
            <w:tcW w:w="1288" w:type="pct"/>
            <w:vAlign w:val="center"/>
          </w:tcPr>
          <w:p w14:paraId="0BCE0121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52 (1.40,1.64)</w:t>
            </w:r>
          </w:p>
        </w:tc>
        <w:tc>
          <w:tcPr>
            <w:tcW w:w="1288" w:type="pct"/>
            <w:vAlign w:val="center"/>
          </w:tcPr>
          <w:p w14:paraId="790E0BE7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0.92 (0.85,1.00)</w:t>
            </w:r>
          </w:p>
        </w:tc>
        <w:tc>
          <w:tcPr>
            <w:tcW w:w="1285" w:type="pct"/>
            <w:vAlign w:val="center"/>
          </w:tcPr>
          <w:p w14:paraId="2AEB909C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1.04 (0.93, 1.15)</w:t>
            </w:r>
          </w:p>
        </w:tc>
      </w:tr>
      <w:tr w:rsidR="00E55FE4" w:rsidRPr="00E55FE4" w14:paraId="5710367A" w14:textId="77777777" w:rsidTr="00300C81">
        <w:trPr>
          <w:trHeight w:val="117"/>
        </w:trPr>
        <w:tc>
          <w:tcPr>
            <w:tcW w:w="1139" w:type="pct"/>
            <w:tcBorders>
              <w:bottom w:val="nil"/>
            </w:tcBorders>
            <w:vAlign w:val="center"/>
          </w:tcPr>
          <w:p w14:paraId="6104B979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Psychotic disorder</w:t>
            </w:r>
          </w:p>
        </w:tc>
        <w:tc>
          <w:tcPr>
            <w:tcW w:w="1288" w:type="pct"/>
            <w:tcBorders>
              <w:bottom w:val="nil"/>
            </w:tcBorders>
            <w:vAlign w:val="center"/>
          </w:tcPr>
          <w:p w14:paraId="0D4C3359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-*</w:t>
            </w:r>
          </w:p>
        </w:tc>
        <w:tc>
          <w:tcPr>
            <w:tcW w:w="1288" w:type="pct"/>
            <w:tcBorders>
              <w:bottom w:val="nil"/>
            </w:tcBorders>
            <w:vAlign w:val="center"/>
          </w:tcPr>
          <w:p w14:paraId="3F5A8F62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52 (1.38,1.67)</w:t>
            </w:r>
          </w:p>
        </w:tc>
        <w:tc>
          <w:tcPr>
            <w:tcW w:w="1285" w:type="pct"/>
            <w:tcBorders>
              <w:bottom w:val="nil"/>
            </w:tcBorders>
            <w:vAlign w:val="center"/>
          </w:tcPr>
          <w:p w14:paraId="103B8955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1.06 (0.97, 1.16)</w:t>
            </w:r>
          </w:p>
        </w:tc>
      </w:tr>
      <w:tr w:rsidR="00E55FE4" w:rsidRPr="00E55FE4" w14:paraId="7B6419D8" w14:textId="77777777" w:rsidTr="00300C81">
        <w:trPr>
          <w:trHeight w:val="117"/>
        </w:trPr>
        <w:tc>
          <w:tcPr>
            <w:tcW w:w="1139" w:type="pct"/>
            <w:tcBorders>
              <w:top w:val="nil"/>
              <w:bottom w:val="nil"/>
            </w:tcBorders>
            <w:vAlign w:val="center"/>
          </w:tcPr>
          <w:p w14:paraId="2406D3CB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Dementia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34F7D4AF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-*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22A7116C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.30 (1.84,2.88)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7E541986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1.75 (1.40, 2.20)</w:t>
            </w:r>
          </w:p>
        </w:tc>
      </w:tr>
      <w:tr w:rsidR="00E55FE4" w:rsidRPr="00E55FE4" w14:paraId="05E5ECD4" w14:textId="77777777" w:rsidTr="00300C81">
        <w:trPr>
          <w:trHeight w:val="117"/>
        </w:trPr>
        <w:tc>
          <w:tcPr>
            <w:tcW w:w="1139" w:type="pct"/>
            <w:tcBorders>
              <w:top w:val="nil"/>
              <w:bottom w:val="nil"/>
            </w:tcBorders>
            <w:vAlign w:val="center"/>
          </w:tcPr>
          <w:p w14:paraId="4A407086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Stroke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2529A4AA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-*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499EDB62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56 (1.16,2.09)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6E531F55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1.67 (1.23, 2.27)</w:t>
            </w:r>
          </w:p>
        </w:tc>
      </w:tr>
      <w:tr w:rsidR="00E55FE4" w:rsidRPr="00E55FE4" w14:paraId="7D37F83A" w14:textId="77777777" w:rsidTr="00300C81">
        <w:trPr>
          <w:trHeight w:val="117"/>
        </w:trPr>
        <w:tc>
          <w:tcPr>
            <w:tcW w:w="1139" w:type="pct"/>
            <w:tcBorders>
              <w:top w:val="nil"/>
              <w:bottom w:val="nil"/>
            </w:tcBorders>
            <w:vAlign w:val="center"/>
          </w:tcPr>
          <w:p w14:paraId="60BB38B0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Neurologic disease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097A9035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-*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3DFAF3AE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50 (1.12,2.01)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5F633D6A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1.16 (0.88, 1.53)</w:t>
            </w:r>
          </w:p>
        </w:tc>
      </w:tr>
      <w:tr w:rsidR="00E55FE4" w:rsidRPr="00E55FE4" w14:paraId="1D49213B" w14:textId="77777777" w:rsidTr="00300C81">
        <w:trPr>
          <w:trHeight w:val="117"/>
        </w:trPr>
        <w:tc>
          <w:tcPr>
            <w:tcW w:w="1139" w:type="pct"/>
            <w:tcBorders>
              <w:top w:val="nil"/>
              <w:bottom w:val="nil"/>
            </w:tcBorders>
            <w:vAlign w:val="center"/>
          </w:tcPr>
          <w:p w14:paraId="673AB869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Autoimmune disease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52C19159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-*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66F1F12D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05 (0.85,1.30)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6ABE3020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0.73 (0.60, 0.89)</w:t>
            </w:r>
          </w:p>
        </w:tc>
      </w:tr>
      <w:tr w:rsidR="00E55FE4" w:rsidRPr="00E55FE4" w14:paraId="5A61407C" w14:textId="77777777" w:rsidTr="00300C81">
        <w:trPr>
          <w:trHeight w:val="117"/>
        </w:trPr>
        <w:tc>
          <w:tcPr>
            <w:tcW w:w="1139" w:type="pct"/>
            <w:tcBorders>
              <w:top w:val="nil"/>
              <w:bottom w:val="single" w:sz="18" w:space="0" w:color="auto"/>
            </w:tcBorders>
            <w:vAlign w:val="center"/>
          </w:tcPr>
          <w:p w14:paraId="198C939A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288" w:type="pct"/>
            <w:tcBorders>
              <w:top w:val="nil"/>
              <w:bottom w:val="single" w:sz="18" w:space="0" w:color="auto"/>
            </w:tcBorders>
            <w:vAlign w:val="center"/>
          </w:tcPr>
          <w:p w14:paraId="41073324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-*</w:t>
            </w:r>
          </w:p>
        </w:tc>
        <w:tc>
          <w:tcPr>
            <w:tcW w:w="1288" w:type="pct"/>
            <w:tcBorders>
              <w:top w:val="nil"/>
              <w:bottom w:val="single" w:sz="18" w:space="0" w:color="auto"/>
            </w:tcBorders>
            <w:vAlign w:val="center"/>
          </w:tcPr>
          <w:p w14:paraId="4C41CEC2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0.44 (0.38,0.51)</w:t>
            </w:r>
          </w:p>
        </w:tc>
        <w:tc>
          <w:tcPr>
            <w:tcW w:w="1285" w:type="pct"/>
            <w:tcBorders>
              <w:top w:val="nil"/>
              <w:bottom w:val="single" w:sz="18" w:space="0" w:color="auto"/>
            </w:tcBorders>
            <w:vAlign w:val="center"/>
          </w:tcPr>
          <w:p w14:paraId="13A5CAC9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0.73 (0.62, 0.86)</w:t>
            </w:r>
          </w:p>
        </w:tc>
      </w:tr>
    </w:tbl>
    <w:p w14:paraId="5FF3A91D" w14:textId="77777777" w:rsidR="00342A21" w:rsidRPr="00E55FE4" w:rsidRDefault="00342A21" w:rsidP="00342A21">
      <w:pPr>
        <w:spacing w:after="0" w:line="240" w:lineRule="auto"/>
        <w:rPr>
          <w:rFonts w:ascii="Cambria" w:hAnsi="Cambria" w:cs="Times New Roman"/>
          <w:sz w:val="24"/>
          <w:szCs w:val="24"/>
        </w:rPr>
      </w:pPr>
      <w:r w:rsidRPr="00E55FE4">
        <w:rPr>
          <w:rFonts w:ascii="Cambria" w:hAnsi="Cambria" w:cs="Times New Roman"/>
          <w:sz w:val="24"/>
          <w:szCs w:val="24"/>
        </w:rPr>
        <w:t>*: No matching results due to inadequate covariates</w:t>
      </w:r>
    </w:p>
    <w:p w14:paraId="21ABB619" w14:textId="77777777" w:rsidR="00342A21" w:rsidRPr="00E55FE4" w:rsidRDefault="00342A21" w:rsidP="00342A21">
      <w:pPr>
        <w:spacing w:after="0" w:line="240" w:lineRule="auto"/>
        <w:rPr>
          <w:rFonts w:ascii="Cambria" w:hAnsi="Cambria" w:cs="Times New Roman"/>
          <w:sz w:val="24"/>
          <w:szCs w:val="24"/>
        </w:rPr>
      </w:pPr>
      <w:r w:rsidRPr="00E55FE4">
        <w:rPr>
          <w:rFonts w:ascii="Cambria" w:hAnsi="Cambria" w:cs="Times New Roman"/>
          <w:sz w:val="24"/>
          <w:szCs w:val="24"/>
        </w:rPr>
        <w:t>PSM 1: Sex, Age and Charlson Comorbidity Index</w:t>
      </w:r>
    </w:p>
    <w:p w14:paraId="53759A86" w14:textId="77777777" w:rsidR="00342A21" w:rsidRPr="00E55FE4" w:rsidRDefault="00342A21" w:rsidP="00342A21">
      <w:pPr>
        <w:spacing w:after="0" w:line="240" w:lineRule="auto"/>
        <w:rPr>
          <w:rFonts w:ascii="Cambria" w:hAnsi="Cambria" w:cs="Times New Roman"/>
          <w:sz w:val="24"/>
          <w:szCs w:val="24"/>
        </w:rPr>
      </w:pPr>
      <w:r w:rsidRPr="00E55FE4">
        <w:rPr>
          <w:rFonts w:ascii="Cambria" w:hAnsi="Cambria" w:cs="Times New Roman"/>
          <w:sz w:val="24"/>
          <w:szCs w:val="24"/>
        </w:rPr>
        <w:t>PSM 2: PSM 1 + comorbidities associated with COVID-19 infection</w:t>
      </w:r>
    </w:p>
    <w:p w14:paraId="61B5DE6B" w14:textId="77777777" w:rsidR="00342A21" w:rsidRPr="00E55FE4" w:rsidRDefault="00342A21" w:rsidP="00342A21">
      <w:pPr>
        <w:spacing w:after="0" w:line="240" w:lineRule="auto"/>
        <w:rPr>
          <w:rFonts w:ascii="Cambria" w:hAnsi="Cambria" w:cs="Times New Roman"/>
          <w:sz w:val="24"/>
          <w:szCs w:val="24"/>
        </w:rPr>
      </w:pPr>
      <w:r w:rsidRPr="00E55FE4">
        <w:rPr>
          <w:rFonts w:ascii="Cambria" w:hAnsi="Cambria" w:cs="Times New Roman"/>
          <w:sz w:val="24"/>
          <w:szCs w:val="24"/>
        </w:rPr>
        <w:t xml:space="preserve">PSM 3: PSM 2 + Drugs related to COVID-19 infection </w:t>
      </w:r>
    </w:p>
    <w:p w14:paraId="73D1E3FA" w14:textId="61BD284E" w:rsidR="0085002B" w:rsidRDefault="00733A0B" w:rsidP="0085002B">
      <w:pPr>
        <w:spacing w:after="0" w:line="240" w:lineRule="auto"/>
        <w:rPr>
          <w:rFonts w:ascii="Cambria" w:hAnsi="Cambria" w:cs="Times New Roman"/>
          <w:sz w:val="24"/>
          <w:szCs w:val="24"/>
        </w:rPr>
      </w:pPr>
      <w:r w:rsidRPr="00B52167">
        <w:rPr>
          <w:rFonts w:ascii="Cambria" w:hAnsi="Cambria" w:cs="Times New Roman"/>
          <w:b/>
          <w:sz w:val="24"/>
          <w:szCs w:val="24"/>
          <w:vertAlign w:val="superscript"/>
        </w:rPr>
        <w:t>a</w:t>
      </w:r>
      <w:r w:rsidR="0085002B">
        <w:rPr>
          <w:rFonts w:ascii="Cambria" w:hAnsi="Cambria" w:cs="Times New Roman" w:hint="eastAsia"/>
          <w:sz w:val="24"/>
          <w:szCs w:val="24"/>
        </w:rPr>
        <w:t>P</w:t>
      </w:r>
      <w:r w:rsidR="0085002B">
        <w:rPr>
          <w:rFonts w:ascii="Cambria" w:hAnsi="Cambria" w:cs="Times New Roman"/>
          <w:sz w:val="24"/>
          <w:szCs w:val="24"/>
        </w:rPr>
        <w:t>SM, Propensity score matching</w:t>
      </w:r>
    </w:p>
    <w:p w14:paraId="1922A39D" w14:textId="77777777" w:rsidR="00342A21" w:rsidRPr="00E55FE4" w:rsidRDefault="00342A21" w:rsidP="00342A21">
      <w:pPr>
        <w:spacing w:after="0" w:line="240" w:lineRule="auto"/>
        <w:rPr>
          <w:rFonts w:ascii="Cambria" w:hAnsi="Cambria" w:cs="Times New Roman"/>
          <w:sz w:val="24"/>
          <w:szCs w:val="24"/>
        </w:rPr>
      </w:pPr>
    </w:p>
    <w:p w14:paraId="60EB715C" w14:textId="77777777" w:rsidR="00342A21" w:rsidRPr="00E55FE4" w:rsidRDefault="00342A21" w:rsidP="00342A21">
      <w:pPr>
        <w:widowControl/>
        <w:wordWrap/>
        <w:autoSpaceDE/>
        <w:autoSpaceDN/>
        <w:spacing w:after="160" w:line="240" w:lineRule="auto"/>
        <w:rPr>
          <w:rFonts w:ascii="Cambria" w:hAnsi="Cambria" w:cs="Times New Roman"/>
          <w:sz w:val="24"/>
          <w:szCs w:val="24"/>
        </w:rPr>
      </w:pPr>
      <w:r w:rsidRPr="00E55FE4">
        <w:rPr>
          <w:rFonts w:ascii="Cambria" w:hAnsi="Cambria" w:cs="Times New Roman"/>
          <w:sz w:val="24"/>
          <w:szCs w:val="24"/>
        </w:rPr>
        <w:br w:type="page"/>
      </w:r>
    </w:p>
    <w:p w14:paraId="4368C085" w14:textId="630655D9" w:rsidR="00342A21" w:rsidRPr="00E55FE4" w:rsidRDefault="00CC5820" w:rsidP="00342A21">
      <w:pPr>
        <w:spacing w:after="0" w:line="240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lastRenderedPageBreak/>
        <w:t>Table S</w:t>
      </w:r>
      <w:r w:rsidR="00AF5838">
        <w:rPr>
          <w:rFonts w:ascii="Cambria" w:hAnsi="Cambria" w:cs="Times New Roman"/>
          <w:sz w:val="24"/>
          <w:szCs w:val="24"/>
        </w:rPr>
        <w:t>4</w:t>
      </w:r>
      <w:r w:rsidR="00342A21" w:rsidRPr="00E55FE4">
        <w:rPr>
          <w:rFonts w:ascii="Cambria" w:hAnsi="Cambria" w:cs="Times New Roman"/>
          <w:sz w:val="24"/>
          <w:szCs w:val="24"/>
        </w:rPr>
        <w:t>. COVID-19 severity odds ratios according to different propensity score matching</w:t>
      </w:r>
      <w:r w:rsidR="003F7824" w:rsidRPr="003F7824">
        <w:t xml:space="preserve"> </w:t>
      </w:r>
      <w:r w:rsidR="003F7824" w:rsidRPr="003F7824">
        <w:rPr>
          <w:rFonts w:ascii="Cambria" w:hAnsi="Cambria" w:cs="Times New Roman"/>
          <w:sz w:val="24"/>
          <w:szCs w:val="24"/>
        </w:rPr>
        <w:t>in the KNHIS-COVID cohort (South Korea; January 1 to May 31, 2020). KNHIS: Korean National Health Insurance Service.</w:t>
      </w:r>
    </w:p>
    <w:tbl>
      <w:tblPr>
        <w:tblStyle w:val="TableGrid"/>
        <w:tblW w:w="485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2256"/>
        <w:gridCol w:w="2256"/>
        <w:gridCol w:w="2251"/>
      </w:tblGrid>
      <w:tr w:rsidR="00E55FE4" w:rsidRPr="00E55FE4" w14:paraId="27D600E9" w14:textId="77777777" w:rsidTr="00300C81">
        <w:trPr>
          <w:trHeight w:val="516"/>
        </w:trPr>
        <w:tc>
          <w:tcPr>
            <w:tcW w:w="1139" w:type="pct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4AE8FF3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861" w:type="pct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7D52AC1" w14:textId="74E429A7" w:rsidR="00342A21" w:rsidRPr="00E55FE4" w:rsidRDefault="00861246" w:rsidP="00300C81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>
              <w:rPr>
                <w:rFonts w:ascii="Cambria" w:hAnsi="Cambria" w:cs="Times New Roman"/>
                <w:b/>
                <w:sz w:val="24"/>
                <w:szCs w:val="24"/>
              </w:rPr>
              <w:t>O</w:t>
            </w: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>dds ratio</w:t>
            </w:r>
            <w:r>
              <w:rPr>
                <w:rFonts w:ascii="Cambria" w:hAnsi="Cambria" w:cs="Times New Roman"/>
                <w:b/>
                <w:sz w:val="24"/>
                <w:szCs w:val="24"/>
              </w:rPr>
              <w:t xml:space="preserve"> (95%</w:t>
            </w:r>
            <w:r>
              <w:rPr>
                <w:rFonts w:ascii="Cambria" w:hAnsi="Cambria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Cambria" w:hAnsi="Cambria" w:cs="Times New Roman"/>
                <w:b/>
                <w:sz w:val="24"/>
                <w:szCs w:val="24"/>
              </w:rPr>
              <w:t>Confidence Interval)</w:t>
            </w:r>
          </w:p>
        </w:tc>
      </w:tr>
      <w:tr w:rsidR="00E55FE4" w:rsidRPr="00E55FE4" w14:paraId="32A3F0B1" w14:textId="77777777" w:rsidTr="00300C81">
        <w:trPr>
          <w:trHeight w:val="516"/>
        </w:trPr>
        <w:tc>
          <w:tcPr>
            <w:tcW w:w="1139" w:type="pct"/>
            <w:vMerge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EDB978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28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F10DBB" w14:textId="1B270449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>PSM</w:t>
            </w:r>
            <w:r w:rsidR="000000CE" w:rsidRPr="00B52167">
              <w:rPr>
                <w:rFonts w:ascii="Cambria" w:hAnsi="Cambria" w:cs="Times New Roman"/>
                <w:b/>
                <w:sz w:val="24"/>
                <w:szCs w:val="24"/>
                <w:vertAlign w:val="superscript"/>
              </w:rPr>
              <w:t>a</w:t>
            </w: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128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A8904F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>PSM 2</w:t>
            </w:r>
          </w:p>
        </w:tc>
        <w:tc>
          <w:tcPr>
            <w:tcW w:w="128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B4E438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b/>
                <w:sz w:val="24"/>
                <w:szCs w:val="24"/>
              </w:rPr>
              <w:t>PSM 3</w:t>
            </w:r>
          </w:p>
        </w:tc>
      </w:tr>
      <w:tr w:rsidR="00E55FE4" w:rsidRPr="00E55FE4" w14:paraId="1CFE7B57" w14:textId="77777777" w:rsidTr="00300C81">
        <w:trPr>
          <w:trHeight w:val="117"/>
        </w:trPr>
        <w:tc>
          <w:tcPr>
            <w:tcW w:w="1139" w:type="pct"/>
            <w:tcBorders>
              <w:top w:val="single" w:sz="6" w:space="0" w:color="auto"/>
              <w:bottom w:val="nil"/>
            </w:tcBorders>
            <w:vAlign w:val="center"/>
          </w:tcPr>
          <w:p w14:paraId="5655808E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Pulmonary disease</w:t>
            </w:r>
          </w:p>
        </w:tc>
        <w:tc>
          <w:tcPr>
            <w:tcW w:w="1288" w:type="pct"/>
            <w:tcBorders>
              <w:top w:val="single" w:sz="6" w:space="0" w:color="auto"/>
              <w:bottom w:val="nil"/>
            </w:tcBorders>
            <w:vAlign w:val="center"/>
          </w:tcPr>
          <w:p w14:paraId="2931A1A7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61 (1.28,2.03)</w:t>
            </w:r>
          </w:p>
        </w:tc>
        <w:tc>
          <w:tcPr>
            <w:tcW w:w="1288" w:type="pct"/>
            <w:tcBorders>
              <w:top w:val="single" w:sz="6" w:space="0" w:color="auto"/>
              <w:bottom w:val="nil"/>
            </w:tcBorders>
            <w:vAlign w:val="center"/>
          </w:tcPr>
          <w:p w14:paraId="701343E1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48 (1.18,1.86)</w:t>
            </w:r>
          </w:p>
        </w:tc>
        <w:tc>
          <w:tcPr>
            <w:tcW w:w="1285" w:type="pct"/>
            <w:tcBorders>
              <w:top w:val="single" w:sz="6" w:space="0" w:color="auto"/>
              <w:bottom w:val="nil"/>
            </w:tcBorders>
            <w:vAlign w:val="center"/>
          </w:tcPr>
          <w:p w14:paraId="2E200221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72 (1.35,2.19)</w:t>
            </w:r>
          </w:p>
        </w:tc>
      </w:tr>
      <w:tr w:rsidR="00E55FE4" w:rsidRPr="00E55FE4" w14:paraId="5170F35E" w14:textId="77777777" w:rsidTr="00300C81">
        <w:trPr>
          <w:trHeight w:val="117"/>
        </w:trPr>
        <w:tc>
          <w:tcPr>
            <w:tcW w:w="1139" w:type="pct"/>
            <w:tcBorders>
              <w:top w:val="nil"/>
              <w:bottom w:val="nil"/>
            </w:tcBorders>
            <w:vAlign w:val="center"/>
          </w:tcPr>
          <w:p w14:paraId="69CE79CA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31233BA3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.68 (1.96,3.67)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2FB39C5B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57 (1.19,2.08)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1882151F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54 (1.17,2.04)</w:t>
            </w:r>
          </w:p>
        </w:tc>
      </w:tr>
      <w:tr w:rsidR="00E55FE4" w:rsidRPr="00E55FE4" w14:paraId="6BDBBDED" w14:textId="77777777" w:rsidTr="00300C81">
        <w:trPr>
          <w:trHeight w:val="117"/>
        </w:trPr>
        <w:tc>
          <w:tcPr>
            <w:tcW w:w="1139" w:type="pct"/>
            <w:vAlign w:val="center"/>
          </w:tcPr>
          <w:p w14:paraId="75354452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Kidney disease</w:t>
            </w:r>
          </w:p>
        </w:tc>
        <w:tc>
          <w:tcPr>
            <w:tcW w:w="1288" w:type="pct"/>
            <w:vAlign w:val="center"/>
          </w:tcPr>
          <w:p w14:paraId="178B0291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4.97 (2.26,10.93)</w:t>
            </w:r>
          </w:p>
        </w:tc>
        <w:tc>
          <w:tcPr>
            <w:tcW w:w="1288" w:type="pct"/>
            <w:vAlign w:val="center"/>
          </w:tcPr>
          <w:p w14:paraId="4AEE230E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3.09 (1.53,6.26)</w:t>
            </w:r>
          </w:p>
        </w:tc>
        <w:tc>
          <w:tcPr>
            <w:tcW w:w="1285" w:type="pct"/>
            <w:vAlign w:val="center"/>
          </w:tcPr>
          <w:p w14:paraId="2CC3BAA3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5.59 (2.48,12.63)</w:t>
            </w:r>
          </w:p>
        </w:tc>
      </w:tr>
      <w:tr w:rsidR="00E55FE4" w:rsidRPr="00E55FE4" w14:paraId="603392D5" w14:textId="77777777" w:rsidTr="00300C81">
        <w:trPr>
          <w:trHeight w:val="117"/>
        </w:trPr>
        <w:tc>
          <w:tcPr>
            <w:tcW w:w="1139" w:type="pct"/>
            <w:vAlign w:val="center"/>
          </w:tcPr>
          <w:p w14:paraId="68122E92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Hepatobiliary disease</w:t>
            </w:r>
          </w:p>
        </w:tc>
        <w:tc>
          <w:tcPr>
            <w:tcW w:w="1288" w:type="pct"/>
            <w:vAlign w:val="center"/>
          </w:tcPr>
          <w:p w14:paraId="1C919273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50 (1.13,1.98)</w:t>
            </w:r>
          </w:p>
        </w:tc>
        <w:tc>
          <w:tcPr>
            <w:tcW w:w="1288" w:type="pct"/>
            <w:vAlign w:val="center"/>
          </w:tcPr>
          <w:p w14:paraId="17ABFF7A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04 (0.80,1.35)</w:t>
            </w:r>
          </w:p>
        </w:tc>
        <w:tc>
          <w:tcPr>
            <w:tcW w:w="1285" w:type="pct"/>
            <w:vAlign w:val="center"/>
          </w:tcPr>
          <w:p w14:paraId="3C74998D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01(0.78,1.31)</w:t>
            </w:r>
          </w:p>
        </w:tc>
      </w:tr>
      <w:tr w:rsidR="00E55FE4" w:rsidRPr="00E55FE4" w14:paraId="3C8BBF5B" w14:textId="77777777" w:rsidTr="00300C81">
        <w:trPr>
          <w:trHeight w:val="117"/>
        </w:trPr>
        <w:tc>
          <w:tcPr>
            <w:tcW w:w="1139" w:type="pct"/>
            <w:vAlign w:val="center"/>
          </w:tcPr>
          <w:p w14:paraId="3594E2B3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Hyperlipidemia</w:t>
            </w:r>
          </w:p>
        </w:tc>
        <w:tc>
          <w:tcPr>
            <w:tcW w:w="1288" w:type="pct"/>
            <w:vAlign w:val="center"/>
          </w:tcPr>
          <w:p w14:paraId="2BC9C764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21 (0.98,1.49)</w:t>
            </w:r>
          </w:p>
        </w:tc>
        <w:tc>
          <w:tcPr>
            <w:tcW w:w="1288" w:type="pct"/>
            <w:vAlign w:val="center"/>
          </w:tcPr>
          <w:p w14:paraId="76F32369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0.92 (0.72,1.17)</w:t>
            </w:r>
          </w:p>
        </w:tc>
        <w:tc>
          <w:tcPr>
            <w:tcW w:w="1285" w:type="pct"/>
            <w:vAlign w:val="center"/>
          </w:tcPr>
          <w:p w14:paraId="68A27C69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0.78 (0.60,1.00)</w:t>
            </w:r>
          </w:p>
        </w:tc>
      </w:tr>
      <w:tr w:rsidR="00E55FE4" w:rsidRPr="00E55FE4" w14:paraId="67746EB3" w14:textId="77777777" w:rsidTr="00300C81">
        <w:trPr>
          <w:trHeight w:val="117"/>
        </w:trPr>
        <w:tc>
          <w:tcPr>
            <w:tcW w:w="1139" w:type="pct"/>
            <w:vAlign w:val="center"/>
          </w:tcPr>
          <w:p w14:paraId="5838DF86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Gastrointestinal disease</w:t>
            </w:r>
          </w:p>
        </w:tc>
        <w:tc>
          <w:tcPr>
            <w:tcW w:w="1288" w:type="pct"/>
            <w:vAlign w:val="center"/>
          </w:tcPr>
          <w:p w14:paraId="18E3ECE0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02 (0.79,1.31)</w:t>
            </w:r>
          </w:p>
        </w:tc>
        <w:tc>
          <w:tcPr>
            <w:tcW w:w="1288" w:type="pct"/>
            <w:vAlign w:val="center"/>
          </w:tcPr>
          <w:p w14:paraId="7B031501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06 (0.82,1.38)</w:t>
            </w:r>
          </w:p>
        </w:tc>
        <w:tc>
          <w:tcPr>
            <w:tcW w:w="1285" w:type="pct"/>
            <w:vAlign w:val="center"/>
          </w:tcPr>
          <w:p w14:paraId="4049BA14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00 (0.75,1.33)</w:t>
            </w:r>
          </w:p>
        </w:tc>
      </w:tr>
      <w:tr w:rsidR="00E55FE4" w:rsidRPr="00E55FE4" w14:paraId="4B97E666" w14:textId="77777777" w:rsidTr="00300C81">
        <w:trPr>
          <w:trHeight w:val="117"/>
        </w:trPr>
        <w:tc>
          <w:tcPr>
            <w:tcW w:w="1139" w:type="pct"/>
            <w:vAlign w:val="center"/>
          </w:tcPr>
          <w:p w14:paraId="78C7B645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Diabetes mellitus</w:t>
            </w:r>
          </w:p>
        </w:tc>
        <w:tc>
          <w:tcPr>
            <w:tcW w:w="1288" w:type="pct"/>
            <w:vAlign w:val="center"/>
          </w:tcPr>
          <w:p w14:paraId="20A86ED4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86(1.46,2.37)</w:t>
            </w:r>
          </w:p>
        </w:tc>
        <w:tc>
          <w:tcPr>
            <w:tcW w:w="1288" w:type="pct"/>
            <w:vAlign w:val="center"/>
          </w:tcPr>
          <w:p w14:paraId="78B074EF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44 (1.14,1.83)</w:t>
            </w:r>
          </w:p>
        </w:tc>
        <w:tc>
          <w:tcPr>
            <w:tcW w:w="1285" w:type="pct"/>
            <w:vAlign w:val="center"/>
          </w:tcPr>
          <w:p w14:paraId="2482DE53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43 (1.09,1.87)</w:t>
            </w:r>
          </w:p>
        </w:tc>
      </w:tr>
      <w:tr w:rsidR="00E55FE4" w:rsidRPr="00E55FE4" w14:paraId="56C63721" w14:textId="77777777" w:rsidTr="00300C81">
        <w:trPr>
          <w:trHeight w:val="117"/>
        </w:trPr>
        <w:tc>
          <w:tcPr>
            <w:tcW w:w="1139" w:type="pct"/>
            <w:vAlign w:val="center"/>
          </w:tcPr>
          <w:p w14:paraId="1D6EC580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Hypertension</w:t>
            </w:r>
          </w:p>
        </w:tc>
        <w:tc>
          <w:tcPr>
            <w:tcW w:w="1288" w:type="pct"/>
            <w:vAlign w:val="center"/>
          </w:tcPr>
          <w:p w14:paraId="3D9B8F4D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.02 (1.62,2.52)</w:t>
            </w:r>
          </w:p>
        </w:tc>
        <w:tc>
          <w:tcPr>
            <w:tcW w:w="1288" w:type="pct"/>
            <w:vAlign w:val="center"/>
          </w:tcPr>
          <w:p w14:paraId="13D5419C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64 (1.28,2.10)</w:t>
            </w:r>
          </w:p>
        </w:tc>
        <w:tc>
          <w:tcPr>
            <w:tcW w:w="1285" w:type="pct"/>
            <w:vAlign w:val="center"/>
          </w:tcPr>
          <w:p w14:paraId="7742BFD5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63 (1.23,2.15)</w:t>
            </w:r>
          </w:p>
        </w:tc>
      </w:tr>
      <w:tr w:rsidR="00E55FE4" w:rsidRPr="00E55FE4" w14:paraId="1B2801F8" w14:textId="77777777" w:rsidTr="00300C81">
        <w:trPr>
          <w:trHeight w:val="117"/>
        </w:trPr>
        <w:tc>
          <w:tcPr>
            <w:tcW w:w="1139" w:type="pct"/>
            <w:tcBorders>
              <w:bottom w:val="nil"/>
            </w:tcBorders>
            <w:vAlign w:val="center"/>
          </w:tcPr>
          <w:p w14:paraId="0D3DC46F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Psychotic disorder</w:t>
            </w:r>
          </w:p>
        </w:tc>
        <w:tc>
          <w:tcPr>
            <w:tcW w:w="1288" w:type="pct"/>
            <w:tcBorders>
              <w:bottom w:val="nil"/>
            </w:tcBorders>
            <w:vAlign w:val="center"/>
          </w:tcPr>
          <w:p w14:paraId="15A588D4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.09 (1.59,2.74)</w:t>
            </w:r>
          </w:p>
        </w:tc>
        <w:tc>
          <w:tcPr>
            <w:tcW w:w="1288" w:type="pct"/>
            <w:tcBorders>
              <w:bottom w:val="nil"/>
            </w:tcBorders>
            <w:vAlign w:val="center"/>
          </w:tcPr>
          <w:p w14:paraId="0A7EF0D4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61 (1.25,2.08)</w:t>
            </w:r>
          </w:p>
        </w:tc>
        <w:tc>
          <w:tcPr>
            <w:tcW w:w="1285" w:type="pct"/>
            <w:tcBorders>
              <w:bottom w:val="nil"/>
            </w:tcBorders>
            <w:vAlign w:val="center"/>
          </w:tcPr>
          <w:p w14:paraId="42E9B741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29 (1.01,1.66)</w:t>
            </w:r>
          </w:p>
        </w:tc>
      </w:tr>
      <w:tr w:rsidR="00E55FE4" w:rsidRPr="00E55FE4" w14:paraId="35F8D1FB" w14:textId="77777777" w:rsidTr="00300C81">
        <w:trPr>
          <w:trHeight w:val="117"/>
        </w:trPr>
        <w:tc>
          <w:tcPr>
            <w:tcW w:w="1139" w:type="pct"/>
            <w:tcBorders>
              <w:top w:val="nil"/>
              <w:bottom w:val="nil"/>
            </w:tcBorders>
            <w:vAlign w:val="center"/>
          </w:tcPr>
          <w:p w14:paraId="68E05A43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Dementia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01F3AE03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6.51 (3.97,10.68)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7C674B41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3.51 (2.29,5.36)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21BEF63A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.92 (1.91,4.47)</w:t>
            </w:r>
          </w:p>
        </w:tc>
      </w:tr>
      <w:tr w:rsidR="00E55FE4" w:rsidRPr="00E55FE4" w14:paraId="0CFE7716" w14:textId="77777777" w:rsidTr="00300C81">
        <w:trPr>
          <w:trHeight w:val="117"/>
        </w:trPr>
        <w:tc>
          <w:tcPr>
            <w:tcW w:w="1139" w:type="pct"/>
            <w:tcBorders>
              <w:top w:val="nil"/>
              <w:bottom w:val="nil"/>
            </w:tcBorders>
            <w:vAlign w:val="center"/>
          </w:tcPr>
          <w:p w14:paraId="259C6BE4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Stroke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7CE3DE45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.13 (1.07,4.24)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4CD2F21B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55 (0.81,2.97)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539EC528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36 (0.72,2.54)</w:t>
            </w:r>
          </w:p>
        </w:tc>
      </w:tr>
      <w:tr w:rsidR="00E55FE4" w:rsidRPr="00E55FE4" w14:paraId="38F119D6" w14:textId="77777777" w:rsidTr="00300C81">
        <w:trPr>
          <w:trHeight w:val="117"/>
        </w:trPr>
        <w:tc>
          <w:tcPr>
            <w:tcW w:w="1139" w:type="pct"/>
            <w:tcBorders>
              <w:top w:val="nil"/>
              <w:bottom w:val="nil"/>
            </w:tcBorders>
            <w:vAlign w:val="center"/>
          </w:tcPr>
          <w:p w14:paraId="192B3B85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Neurologic disease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2A971D75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87 (0.85,4.11)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0251D791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0.75 (0.39,1.46)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18C782C9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0.89 (0.45,1.75)</w:t>
            </w:r>
          </w:p>
        </w:tc>
      </w:tr>
      <w:tr w:rsidR="00E55FE4" w:rsidRPr="00E55FE4" w14:paraId="21037614" w14:textId="77777777" w:rsidTr="00300C81">
        <w:trPr>
          <w:trHeight w:val="117"/>
        </w:trPr>
        <w:tc>
          <w:tcPr>
            <w:tcW w:w="1139" w:type="pct"/>
            <w:tcBorders>
              <w:top w:val="nil"/>
              <w:bottom w:val="nil"/>
            </w:tcBorders>
            <w:vAlign w:val="center"/>
          </w:tcPr>
          <w:p w14:paraId="1478F5CB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Autoimmune disease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7F7A386C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43 (0.62,3.32)</w:t>
            </w:r>
          </w:p>
        </w:tc>
        <w:tc>
          <w:tcPr>
            <w:tcW w:w="1288" w:type="pct"/>
            <w:tcBorders>
              <w:top w:val="nil"/>
              <w:bottom w:val="nil"/>
            </w:tcBorders>
            <w:vAlign w:val="center"/>
          </w:tcPr>
          <w:p w14:paraId="0ED3729C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08 (0.49,2.38)</w:t>
            </w:r>
          </w:p>
        </w:tc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60E08963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2.45 (0.92,6.52)</w:t>
            </w:r>
          </w:p>
        </w:tc>
      </w:tr>
      <w:tr w:rsidR="00E55FE4" w:rsidRPr="00E55FE4" w14:paraId="7824D11F" w14:textId="77777777" w:rsidTr="00300C81">
        <w:trPr>
          <w:trHeight w:val="117"/>
        </w:trPr>
        <w:tc>
          <w:tcPr>
            <w:tcW w:w="1139" w:type="pct"/>
            <w:tcBorders>
              <w:top w:val="nil"/>
              <w:bottom w:val="single" w:sz="18" w:space="0" w:color="auto"/>
            </w:tcBorders>
            <w:vAlign w:val="center"/>
          </w:tcPr>
          <w:p w14:paraId="1CD5B250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eastAsia="Malgun Gothic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288" w:type="pct"/>
            <w:tcBorders>
              <w:top w:val="nil"/>
              <w:bottom w:val="single" w:sz="18" w:space="0" w:color="auto"/>
            </w:tcBorders>
            <w:vAlign w:val="center"/>
          </w:tcPr>
          <w:p w14:paraId="4D2660C2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3.27 (1.90,5.63)</w:t>
            </w:r>
          </w:p>
        </w:tc>
        <w:tc>
          <w:tcPr>
            <w:tcW w:w="1288" w:type="pct"/>
            <w:tcBorders>
              <w:top w:val="nil"/>
              <w:bottom w:val="single" w:sz="18" w:space="0" w:color="auto"/>
            </w:tcBorders>
            <w:vAlign w:val="center"/>
          </w:tcPr>
          <w:p w14:paraId="545AC712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60 (1.02,2.51)</w:t>
            </w:r>
          </w:p>
        </w:tc>
        <w:tc>
          <w:tcPr>
            <w:tcW w:w="1285" w:type="pct"/>
            <w:tcBorders>
              <w:top w:val="nil"/>
              <w:bottom w:val="single" w:sz="18" w:space="0" w:color="auto"/>
            </w:tcBorders>
            <w:vAlign w:val="center"/>
          </w:tcPr>
          <w:p w14:paraId="3993DA27" w14:textId="77777777" w:rsidR="00342A21" w:rsidRPr="00E55FE4" w:rsidRDefault="00342A21" w:rsidP="00300C81">
            <w:pPr>
              <w:spacing w:after="0" w:line="240" w:lineRule="auto"/>
              <w:jc w:val="center"/>
              <w:rPr>
                <w:rFonts w:ascii="Cambria" w:eastAsia="Malgun Gothic" w:hAnsi="Cambria" w:cs="Times New Roman"/>
                <w:sz w:val="24"/>
                <w:szCs w:val="24"/>
              </w:rPr>
            </w:pPr>
            <w:r w:rsidRPr="00E55FE4">
              <w:rPr>
                <w:rFonts w:ascii="Cambria" w:hAnsi="Cambria" w:cs="Times New Roman"/>
                <w:sz w:val="24"/>
                <w:szCs w:val="24"/>
              </w:rPr>
              <w:t>1.84 (1.15,2.94)</w:t>
            </w:r>
          </w:p>
        </w:tc>
      </w:tr>
    </w:tbl>
    <w:p w14:paraId="377792FD" w14:textId="1B3E3D40" w:rsidR="00342A21" w:rsidRPr="00E55FE4" w:rsidRDefault="00342A21" w:rsidP="00342A21">
      <w:pPr>
        <w:spacing w:after="0" w:line="240" w:lineRule="auto"/>
        <w:rPr>
          <w:rFonts w:ascii="Cambria" w:hAnsi="Cambria" w:cs="Times New Roman"/>
          <w:sz w:val="24"/>
          <w:szCs w:val="24"/>
        </w:rPr>
      </w:pPr>
      <w:r w:rsidRPr="00E55FE4">
        <w:rPr>
          <w:rFonts w:ascii="Cambria" w:hAnsi="Cambria" w:cs="Times New Roman"/>
          <w:sz w:val="24"/>
          <w:szCs w:val="24"/>
        </w:rPr>
        <w:t>PSM 1: Sex, Age and Charlson Comorbidity Index</w:t>
      </w:r>
    </w:p>
    <w:p w14:paraId="014ED027" w14:textId="77777777" w:rsidR="00342A21" w:rsidRPr="00E55FE4" w:rsidRDefault="00342A21" w:rsidP="00342A21">
      <w:pPr>
        <w:spacing w:after="0" w:line="240" w:lineRule="auto"/>
        <w:rPr>
          <w:rFonts w:ascii="Cambria" w:hAnsi="Cambria" w:cs="Times New Roman"/>
          <w:sz w:val="24"/>
          <w:szCs w:val="24"/>
        </w:rPr>
      </w:pPr>
      <w:r w:rsidRPr="00E55FE4">
        <w:rPr>
          <w:rFonts w:ascii="Cambria" w:hAnsi="Cambria" w:cs="Times New Roman"/>
          <w:sz w:val="24"/>
          <w:szCs w:val="24"/>
        </w:rPr>
        <w:t>PSM 2: PSM 1 + comorbidities associated with COVID-19 infection</w:t>
      </w:r>
    </w:p>
    <w:p w14:paraId="47940C49" w14:textId="3582EF35" w:rsidR="00657434" w:rsidRDefault="00342A21" w:rsidP="00342A21">
      <w:pPr>
        <w:spacing w:after="0" w:line="240" w:lineRule="auto"/>
      </w:pPr>
      <w:r w:rsidRPr="00E55FE4">
        <w:rPr>
          <w:rFonts w:ascii="Cambria" w:hAnsi="Cambria" w:cs="Times New Roman"/>
          <w:sz w:val="24"/>
          <w:szCs w:val="24"/>
        </w:rPr>
        <w:t xml:space="preserve">PSM 3: PSM 2 + Drugs related to COVID-19 infection </w:t>
      </w:r>
    </w:p>
    <w:p w14:paraId="1499A5AA" w14:textId="13AF720C" w:rsidR="0085002B" w:rsidRDefault="000000CE" w:rsidP="0085002B">
      <w:pPr>
        <w:spacing w:after="0" w:line="240" w:lineRule="auto"/>
        <w:rPr>
          <w:rFonts w:ascii="Cambria" w:hAnsi="Cambria" w:cs="Times New Roman"/>
          <w:sz w:val="24"/>
          <w:szCs w:val="24"/>
        </w:rPr>
      </w:pPr>
      <w:r w:rsidRPr="00B52167">
        <w:rPr>
          <w:rFonts w:ascii="Cambria" w:hAnsi="Cambria" w:cs="Times New Roman"/>
          <w:b/>
          <w:sz w:val="24"/>
          <w:szCs w:val="24"/>
          <w:vertAlign w:val="superscript"/>
        </w:rPr>
        <w:t>a</w:t>
      </w:r>
      <w:r w:rsidR="0085002B">
        <w:rPr>
          <w:rFonts w:ascii="Cambria" w:hAnsi="Cambria" w:cs="Times New Roman" w:hint="eastAsia"/>
          <w:sz w:val="24"/>
          <w:szCs w:val="24"/>
        </w:rPr>
        <w:t>P</w:t>
      </w:r>
      <w:r w:rsidR="0085002B">
        <w:rPr>
          <w:rFonts w:ascii="Cambria" w:hAnsi="Cambria" w:cs="Times New Roman"/>
          <w:sz w:val="24"/>
          <w:szCs w:val="24"/>
        </w:rPr>
        <w:t>SM, Propensity score matching</w:t>
      </w:r>
    </w:p>
    <w:p w14:paraId="7B1F8810" w14:textId="77777777" w:rsidR="00657434" w:rsidRDefault="00657434">
      <w:pPr>
        <w:widowControl/>
        <w:wordWrap/>
        <w:autoSpaceDE/>
        <w:autoSpaceDN/>
        <w:spacing w:after="160" w:line="259" w:lineRule="auto"/>
      </w:pPr>
      <w:r>
        <w:br w:type="page"/>
      </w:r>
    </w:p>
    <w:p w14:paraId="1B2882E4" w14:textId="64CAA6F7" w:rsidR="007F1FB2" w:rsidRDefault="007F1FB2" w:rsidP="0060062A">
      <w:pPr>
        <w:spacing w:after="0" w:line="240" w:lineRule="auto"/>
        <w:rPr>
          <w:rFonts w:ascii="Cambria" w:hAnsi="Cambria" w:cs="Times New Roman"/>
          <w:sz w:val="24"/>
          <w:szCs w:val="24"/>
        </w:rPr>
        <w:sectPr w:rsidR="007F1FB2" w:rsidSect="004111C4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7C9D204" w14:textId="024C8B69" w:rsidR="00D71022" w:rsidRDefault="00CC5820" w:rsidP="0060062A">
      <w:pPr>
        <w:spacing w:after="0" w:line="240" w:lineRule="auto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lastRenderedPageBreak/>
        <w:t>Table S</w:t>
      </w:r>
      <w:r w:rsidR="009C45B1">
        <w:rPr>
          <w:rFonts w:ascii="Cambria" w:hAnsi="Cambria" w:cs="Times New Roman"/>
          <w:sz w:val="24"/>
          <w:szCs w:val="24"/>
        </w:rPr>
        <w:t>5</w:t>
      </w:r>
      <w:r w:rsidR="00F457EF">
        <w:rPr>
          <w:rFonts w:ascii="Cambria" w:hAnsi="Cambria" w:cs="Times New Roman"/>
          <w:sz w:val="24"/>
          <w:szCs w:val="24"/>
        </w:rPr>
        <w:t xml:space="preserve">. </w:t>
      </w:r>
      <w:r w:rsidR="0060062A" w:rsidRPr="0060062A">
        <w:rPr>
          <w:rFonts w:ascii="Cambria" w:hAnsi="Cambria" w:cs="Times New Roman"/>
          <w:sz w:val="24"/>
          <w:szCs w:val="24"/>
        </w:rPr>
        <w:t xml:space="preserve">Standardized </w:t>
      </w:r>
      <w:r w:rsidR="00E15245">
        <w:rPr>
          <w:rFonts w:ascii="Cambria" w:hAnsi="Cambria" w:cs="Times New Roman"/>
          <w:sz w:val="24"/>
          <w:szCs w:val="24"/>
        </w:rPr>
        <w:t>m</w:t>
      </w:r>
      <w:r w:rsidR="0060062A" w:rsidRPr="0060062A">
        <w:rPr>
          <w:rFonts w:ascii="Cambria" w:hAnsi="Cambria" w:cs="Times New Roman"/>
          <w:sz w:val="24"/>
          <w:szCs w:val="24"/>
        </w:rPr>
        <w:t xml:space="preserve">ean </w:t>
      </w:r>
      <w:r w:rsidR="00E15245">
        <w:rPr>
          <w:rFonts w:ascii="Cambria" w:hAnsi="Cambria" w:cs="Times New Roman"/>
          <w:sz w:val="24"/>
          <w:szCs w:val="24"/>
        </w:rPr>
        <w:t>d</w:t>
      </w:r>
      <w:r w:rsidR="0060062A" w:rsidRPr="0060062A">
        <w:rPr>
          <w:rFonts w:ascii="Cambria" w:hAnsi="Cambria" w:cs="Times New Roman"/>
          <w:sz w:val="24"/>
          <w:szCs w:val="24"/>
        </w:rPr>
        <w:t>ifferences for demographic factors after propensity score matching of hyperlipidemia</w:t>
      </w:r>
      <w:r w:rsidR="00F457EF" w:rsidRPr="00AC53FF">
        <w:rPr>
          <w:rFonts w:ascii="Cambria" w:hAnsi="Cambria" w:cs="Times New Roman"/>
          <w:sz w:val="24"/>
          <w:szCs w:val="24"/>
        </w:rPr>
        <w:t xml:space="preserve"> in KNHIS-COIVD cohort (South Korea; January 1 to May 31, 2020) (example of pulmonary disease). KNHIS: Korean</w:t>
      </w:r>
    </w:p>
    <w:tbl>
      <w:tblPr>
        <w:tblW w:w="13791" w:type="dxa"/>
        <w:tblInd w:w="10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992"/>
        <w:gridCol w:w="1418"/>
        <w:gridCol w:w="1417"/>
        <w:gridCol w:w="1418"/>
        <w:gridCol w:w="1181"/>
        <w:gridCol w:w="1496"/>
        <w:gridCol w:w="1292"/>
        <w:gridCol w:w="1275"/>
        <w:gridCol w:w="1322"/>
      </w:tblGrid>
      <w:tr w:rsidR="00164AAA" w:rsidRPr="000006E4" w14:paraId="24BD85C0" w14:textId="77777777" w:rsidTr="006807D0">
        <w:trPr>
          <w:trHeight w:val="330"/>
        </w:trPr>
        <w:tc>
          <w:tcPr>
            <w:tcW w:w="2972" w:type="dxa"/>
            <w:gridSpan w:val="2"/>
            <w:vMerge w:val="restart"/>
            <w:tcBorders>
              <w:top w:val="single" w:sz="18" w:space="0" w:color="auto"/>
              <w:bottom w:val="nil"/>
            </w:tcBorders>
            <w:vAlign w:val="center"/>
            <w:hideMark/>
          </w:tcPr>
          <w:p w14:paraId="109F7EB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34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DAA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COVID-19 infection positivity </w:t>
            </w:r>
          </w:p>
        </w:tc>
        <w:tc>
          <w:tcPr>
            <w:tcW w:w="5385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AD3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COVID-19 Severity</w:t>
            </w:r>
          </w:p>
        </w:tc>
      </w:tr>
      <w:tr w:rsidR="00164AAA" w:rsidRPr="000006E4" w14:paraId="055A1C6E" w14:textId="77777777" w:rsidTr="006807D0">
        <w:trPr>
          <w:trHeight w:val="679"/>
        </w:trPr>
        <w:tc>
          <w:tcPr>
            <w:tcW w:w="2972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C0D2C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2960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Yes</w:t>
            </w: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br/>
              <w:t>(n=1401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14DF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No</w:t>
            </w: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br/>
              <w:t>(n=1401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835D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Total</w:t>
            </w: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br/>
              <w:t>(n=28038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F6A61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Malgun Gothic" w:hAnsi="Cambria" w:cs="Gulim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MD</w:t>
            </w:r>
            <w:r w:rsidRPr="002B1F61">
              <w:rPr>
                <w:rFonts w:ascii="Cambria" w:hAnsi="Cambria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F900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Yes</w:t>
            </w: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br/>
              <w:t>(n=1237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5798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No</w:t>
            </w: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br/>
              <w:t>(n=123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3AB6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Total</w:t>
            </w: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br/>
              <w:t>(n=2474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3463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>
              <w:rPr>
                <w:rFonts w:ascii="Cambria" w:eastAsia="Malgun Gothic" w:hAnsi="Cambria" w:cs="Gulim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MD</w:t>
            </w:r>
            <w:r w:rsidRPr="002B1F61">
              <w:rPr>
                <w:rFonts w:ascii="Cambria" w:hAnsi="Cambria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164AAA" w:rsidRPr="000006E4" w14:paraId="54705AFF" w14:textId="77777777" w:rsidTr="006807D0">
        <w:trPr>
          <w:trHeight w:val="330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01571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76F0D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030A27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5339</w:t>
            </w:r>
          </w:p>
          <w:p w14:paraId="64A9590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38.0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C939B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4817</w:t>
            </w:r>
          </w:p>
          <w:p w14:paraId="75B8B31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34.36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BC6D39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7882</w:t>
            </w:r>
          </w:p>
          <w:p w14:paraId="5CB7102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63.78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F2957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372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5C90AD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508</w:t>
            </w:r>
          </w:p>
          <w:p w14:paraId="582741B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41.07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10257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486</w:t>
            </w:r>
          </w:p>
          <w:p w14:paraId="07799A2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39.29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1C6B51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994</w:t>
            </w:r>
          </w:p>
          <w:p w14:paraId="604DDA6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40.18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C0119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178</w:t>
            </w:r>
          </w:p>
        </w:tc>
      </w:tr>
      <w:tr w:rsidR="00164AAA" w:rsidRPr="000006E4" w14:paraId="5F934767" w14:textId="77777777" w:rsidTr="006807D0">
        <w:trPr>
          <w:trHeight w:val="330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5FD3D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75F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477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8680</w:t>
            </w:r>
          </w:p>
          <w:p w14:paraId="70B7C6D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61.9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0B8F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9202</w:t>
            </w:r>
          </w:p>
          <w:p w14:paraId="144C44B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65.64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08AD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0156</w:t>
            </w:r>
          </w:p>
          <w:p w14:paraId="48FDAE8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36.22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A7D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D147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729</w:t>
            </w:r>
          </w:p>
          <w:p w14:paraId="281284A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58.93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0DA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751</w:t>
            </w:r>
          </w:p>
          <w:p w14:paraId="1753682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60.71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971F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1480</w:t>
            </w:r>
          </w:p>
          <w:p w14:paraId="1188780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59.82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055A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64AAA" w:rsidRPr="000006E4" w14:paraId="15B42DCD" w14:textId="77777777" w:rsidTr="006807D0">
        <w:trPr>
          <w:trHeight w:val="308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22C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A08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30≤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26D7B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756</w:t>
            </w:r>
          </w:p>
          <w:p w14:paraId="18FEF83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5.3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9C52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745</w:t>
            </w:r>
          </w:p>
          <w:p w14:paraId="08CAA1B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5.3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146F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501</w:t>
            </w:r>
          </w:p>
          <w:p w14:paraId="77DEE04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5.35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0573" w14:textId="0D64489B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933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E30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81</w:t>
            </w:r>
          </w:p>
          <w:p w14:paraId="152B134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6.55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6A2E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92</w:t>
            </w:r>
          </w:p>
          <w:p w14:paraId="08E922F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7.4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C5F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173</w:t>
            </w:r>
          </w:p>
          <w:p w14:paraId="4D2DF1C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6.99)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E668" w14:textId="267BF5C5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154</w:t>
            </w:r>
          </w:p>
        </w:tc>
      </w:tr>
      <w:tr w:rsidR="00164AAA" w:rsidRPr="000006E4" w14:paraId="354E30ED" w14:textId="77777777" w:rsidTr="006807D0">
        <w:trPr>
          <w:trHeight w:val="330"/>
        </w:trPr>
        <w:tc>
          <w:tcPr>
            <w:tcW w:w="1980" w:type="dxa"/>
            <w:vMerge/>
            <w:vAlign w:val="center"/>
            <w:hideMark/>
          </w:tcPr>
          <w:p w14:paraId="3C4DDB6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E7C92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30~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1CADDF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6022</w:t>
            </w:r>
          </w:p>
          <w:p w14:paraId="5B46E92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42.9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6C40C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4736</w:t>
            </w:r>
          </w:p>
          <w:p w14:paraId="35FE25E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33.7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00E24F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0758</w:t>
            </w:r>
          </w:p>
          <w:p w14:paraId="26F6F74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38.37)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B78F49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14:paraId="1A4C65F4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531</w:t>
            </w:r>
          </w:p>
          <w:p w14:paraId="7FF0097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42.93)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6A92E6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490</w:t>
            </w:r>
          </w:p>
          <w:p w14:paraId="1365A9D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39.6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316C1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1021</w:t>
            </w:r>
          </w:p>
          <w:p w14:paraId="090C265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41.27)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227A0B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64AAA" w:rsidRPr="000006E4" w14:paraId="7B629874" w14:textId="77777777" w:rsidTr="006807D0">
        <w:trPr>
          <w:trHeight w:val="296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B7CBC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E59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60≥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56F7B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7241</w:t>
            </w:r>
          </w:p>
          <w:p w14:paraId="6ED2AB6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51.6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99F0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8538</w:t>
            </w:r>
          </w:p>
          <w:p w14:paraId="4F4C480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60.9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1FF2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5779</w:t>
            </w:r>
          </w:p>
          <w:p w14:paraId="74575F1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56.28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60A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E7D1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625</w:t>
            </w:r>
          </w:p>
          <w:p w14:paraId="61FD02E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50.53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7126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655</w:t>
            </w:r>
          </w:p>
          <w:p w14:paraId="48B283B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52.9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C7B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1280</w:t>
            </w:r>
          </w:p>
          <w:p w14:paraId="321DCFE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51.74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B64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64AAA" w:rsidRPr="000006E4" w14:paraId="60063416" w14:textId="77777777" w:rsidTr="006807D0">
        <w:trPr>
          <w:trHeight w:val="33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86D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C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9558" w14:textId="0C5BDF19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0844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4019</w:t>
            </w:r>
          </w:p>
          <w:p w14:paraId="448CF47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00.0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4CCE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4019</w:t>
            </w:r>
          </w:p>
          <w:p w14:paraId="176B5C2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00.0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B5A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8038</w:t>
            </w:r>
          </w:p>
          <w:p w14:paraId="1834FEA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00.00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C92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00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7C0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1237</w:t>
            </w:r>
          </w:p>
          <w:p w14:paraId="27115F2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100.00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2F7E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1237</w:t>
            </w:r>
          </w:p>
          <w:p w14:paraId="3D93CF1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100.0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6DEE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2474</w:t>
            </w:r>
          </w:p>
          <w:p w14:paraId="1C352A7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100.00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CDE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00</w:t>
            </w:r>
          </w:p>
        </w:tc>
      </w:tr>
      <w:tr w:rsidR="00164AAA" w:rsidRPr="000006E4" w14:paraId="2AD701B0" w14:textId="77777777" w:rsidTr="006807D0">
        <w:trPr>
          <w:trHeight w:val="330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19C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Pulmonary disea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468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A0D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486</w:t>
            </w:r>
          </w:p>
          <w:p w14:paraId="48168FF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7.73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3A31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511</w:t>
            </w:r>
          </w:p>
          <w:p w14:paraId="3ECE264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7.9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EEF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4997</w:t>
            </w:r>
          </w:p>
          <w:p w14:paraId="3D41978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7.82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DE5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18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BAF1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72</w:t>
            </w:r>
          </w:p>
          <w:p w14:paraId="3CDE908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30.07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A6B7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71</w:t>
            </w:r>
          </w:p>
          <w:p w14:paraId="4DBA8C0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9.9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CDD2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1731</w:t>
            </w:r>
          </w:p>
          <w:p w14:paraId="0F79A16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69.97)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6AB2" w14:textId="35F06F4B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08</w:t>
            </w:r>
          </w:p>
        </w:tc>
      </w:tr>
      <w:tr w:rsidR="00164AAA" w:rsidRPr="000006E4" w14:paraId="2CADD3A6" w14:textId="77777777" w:rsidTr="006807D0">
        <w:trPr>
          <w:trHeight w:val="330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687A4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D31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ABA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1533</w:t>
            </w:r>
          </w:p>
          <w:p w14:paraId="2BC1987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2.2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C7F2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1508</w:t>
            </w:r>
          </w:p>
          <w:p w14:paraId="08605EC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2.0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36F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3041</w:t>
            </w:r>
          </w:p>
          <w:p w14:paraId="394745F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2.18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646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9730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865</w:t>
            </w:r>
          </w:p>
          <w:p w14:paraId="0297E94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69.93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FE4B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866</w:t>
            </w:r>
          </w:p>
          <w:p w14:paraId="7114513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70.01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D21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743</w:t>
            </w:r>
          </w:p>
          <w:p w14:paraId="7CF1FEC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30.03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994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64AAA" w:rsidRPr="000006E4" w14:paraId="75EF2F36" w14:textId="77777777" w:rsidTr="006807D0">
        <w:trPr>
          <w:trHeight w:val="330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9D557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Cardiovascular diseas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E42E4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D09CF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119</w:t>
            </w:r>
          </w:p>
          <w:p w14:paraId="472329B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5.12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03435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514</w:t>
            </w:r>
          </w:p>
          <w:p w14:paraId="373B4AD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0.80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B37CC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633</w:t>
            </w:r>
          </w:p>
          <w:p w14:paraId="18C6307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2.96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3D0C3D" w14:textId="3F87D804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432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0B219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23</w:t>
            </w:r>
          </w:p>
          <w:p w14:paraId="1914050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8.03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12BF4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91</w:t>
            </w:r>
          </w:p>
          <w:p w14:paraId="5A40F4C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5.44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FBB5BD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2060</w:t>
            </w:r>
          </w:p>
          <w:p w14:paraId="3B77CAA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83.27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A6754E" w14:textId="7704457C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259</w:t>
            </w:r>
          </w:p>
        </w:tc>
      </w:tr>
      <w:tr w:rsidR="00164AAA" w:rsidRPr="000006E4" w14:paraId="6E36EF9D" w14:textId="77777777" w:rsidTr="006807D0">
        <w:trPr>
          <w:trHeight w:val="330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F330D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81B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2CF4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1900</w:t>
            </w:r>
          </w:p>
          <w:p w14:paraId="2C997BB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4.8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C9C2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2505</w:t>
            </w:r>
          </w:p>
          <w:p w14:paraId="5F8AE18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9.2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FD62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4405</w:t>
            </w:r>
          </w:p>
          <w:p w14:paraId="2A7A8B8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7.04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1F8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25B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014</w:t>
            </w:r>
          </w:p>
          <w:p w14:paraId="2086878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1.97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A90B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046</w:t>
            </w:r>
          </w:p>
          <w:p w14:paraId="61A6FFE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4.56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68B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414</w:t>
            </w:r>
          </w:p>
          <w:p w14:paraId="23C5896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16.73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FCF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64AAA" w:rsidRPr="000006E4" w14:paraId="54604DD4" w14:textId="77777777" w:rsidTr="006807D0">
        <w:trPr>
          <w:trHeight w:val="330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505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Kidney disea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38F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B612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42</w:t>
            </w:r>
          </w:p>
          <w:p w14:paraId="6AC1B5E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(2.4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C8FF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207</w:t>
            </w:r>
          </w:p>
          <w:p w14:paraId="7C67A33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(1.4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96B9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549</w:t>
            </w:r>
          </w:p>
          <w:p w14:paraId="455EFDD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(1.96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EC23" w14:textId="45931941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lastRenderedPageBreak/>
              <w:t>0.0096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E74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4</w:t>
            </w:r>
          </w:p>
          <w:p w14:paraId="46EDBCE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(2.75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AF09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21</w:t>
            </w:r>
          </w:p>
          <w:p w14:paraId="22C8A51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(1.7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4AE1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lastRenderedPageBreak/>
              <w:t>2419</w:t>
            </w:r>
          </w:p>
          <w:p w14:paraId="43525B1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lastRenderedPageBreak/>
              <w:t>(97.78)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D0BA" w14:textId="6F361845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lastRenderedPageBreak/>
              <w:t>0.0105</w:t>
            </w:r>
          </w:p>
        </w:tc>
      </w:tr>
      <w:tr w:rsidR="00164AAA" w:rsidRPr="000006E4" w14:paraId="4E8290C0" w14:textId="77777777" w:rsidTr="006807D0">
        <w:trPr>
          <w:trHeight w:val="330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96AB3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1CD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2E9D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3677</w:t>
            </w:r>
          </w:p>
          <w:p w14:paraId="012B1F3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7.5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72B0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3812</w:t>
            </w:r>
          </w:p>
          <w:p w14:paraId="5234CC9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8.5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800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7489</w:t>
            </w:r>
          </w:p>
          <w:p w14:paraId="182E299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8.04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582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D47F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203</w:t>
            </w:r>
          </w:p>
          <w:p w14:paraId="1715B71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7.25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0A7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216</w:t>
            </w:r>
          </w:p>
          <w:p w14:paraId="7026C09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8.3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EA8E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55</w:t>
            </w:r>
          </w:p>
          <w:p w14:paraId="3FAE00F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2.22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99C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64AAA" w:rsidRPr="000006E4" w14:paraId="028BF33C" w14:textId="77777777" w:rsidTr="006807D0">
        <w:trPr>
          <w:trHeight w:val="330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F7F77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  <w:r w:rsidRPr="000006E4">
              <w:rPr>
                <w:rFonts w:ascii="Cambria" w:eastAsia="Dotum" w:hAnsi="Cambria" w:cs="Gulim"/>
                <w:kern w:val="0"/>
                <w:sz w:val="24"/>
                <w:szCs w:val="24"/>
              </w:rPr>
              <w:t>Hepatobiliary diseas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DD17F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EC93F4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054</w:t>
            </w:r>
          </w:p>
          <w:p w14:paraId="7AF4DDD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1.7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EF780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358</w:t>
            </w:r>
          </w:p>
          <w:p w14:paraId="63DC157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6.8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30FC5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5412</w:t>
            </w:r>
          </w:p>
          <w:p w14:paraId="2B4D0AE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9.30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A7A7A4" w14:textId="5B6B2550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496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D71E1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76</w:t>
            </w:r>
          </w:p>
          <w:p w14:paraId="16AB08B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30.40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7A2794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28</w:t>
            </w:r>
          </w:p>
          <w:p w14:paraId="7B4D1D1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6.52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623B19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1770</w:t>
            </w:r>
          </w:p>
          <w:p w14:paraId="4B82010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71.54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6E464E" w14:textId="61F4B069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388</w:t>
            </w:r>
          </w:p>
        </w:tc>
      </w:tr>
      <w:tr w:rsidR="00164AAA" w:rsidRPr="000006E4" w14:paraId="74EE62A9" w14:textId="77777777" w:rsidTr="006807D0">
        <w:trPr>
          <w:trHeight w:val="330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FEF08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546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A61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0965</w:t>
            </w:r>
          </w:p>
          <w:p w14:paraId="278EF86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78.2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7F46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1661</w:t>
            </w:r>
          </w:p>
          <w:p w14:paraId="29AE78B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3.18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1D7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2626</w:t>
            </w:r>
          </w:p>
          <w:p w14:paraId="66CBCE5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0.70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F2B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394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861</w:t>
            </w:r>
          </w:p>
          <w:p w14:paraId="453055D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69.60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45BD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909</w:t>
            </w:r>
          </w:p>
          <w:p w14:paraId="243250A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73.48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0811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704</w:t>
            </w:r>
          </w:p>
          <w:p w14:paraId="01983A6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28.46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A30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64AAA" w:rsidRPr="000006E4" w14:paraId="1DE6B91E" w14:textId="77777777" w:rsidTr="006807D0">
        <w:trPr>
          <w:trHeight w:val="330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D80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  <w:r w:rsidRPr="000006E4">
              <w:rPr>
                <w:rFonts w:ascii="Cambria" w:eastAsia="Dotum" w:hAnsi="Cambria" w:cs="Gulim"/>
                <w:kern w:val="0"/>
                <w:sz w:val="24"/>
                <w:szCs w:val="24"/>
              </w:rPr>
              <w:t>Gastrointestinal disea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FD9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CE71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0045</w:t>
            </w:r>
          </w:p>
          <w:p w14:paraId="3AD276F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71.6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476E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0796</w:t>
            </w:r>
          </w:p>
          <w:p w14:paraId="6C032A2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77.0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79F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0841</w:t>
            </w:r>
          </w:p>
          <w:p w14:paraId="45D55B3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74.33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A10D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536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241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004</w:t>
            </w:r>
          </w:p>
          <w:p w14:paraId="5DE8DA4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1.16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76F1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002</w:t>
            </w:r>
          </w:p>
          <w:p w14:paraId="57DED38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1.00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523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468</w:t>
            </w:r>
          </w:p>
          <w:p w14:paraId="3C10952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18.92)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B17B" w14:textId="2193B9FF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16</w:t>
            </w:r>
          </w:p>
        </w:tc>
      </w:tr>
      <w:tr w:rsidR="00164AAA" w:rsidRPr="000006E4" w14:paraId="2FC25DF1" w14:textId="77777777" w:rsidTr="006807D0">
        <w:trPr>
          <w:trHeight w:val="330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5869E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5B2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A78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974</w:t>
            </w:r>
          </w:p>
          <w:p w14:paraId="1FECE75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8.3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EE9E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223</w:t>
            </w:r>
          </w:p>
          <w:p w14:paraId="46F30BB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2.9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A5DF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7197</w:t>
            </w:r>
          </w:p>
          <w:p w14:paraId="342C3FA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5.67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4D1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B67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33</w:t>
            </w:r>
          </w:p>
          <w:p w14:paraId="0C64773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8.84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D16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35</w:t>
            </w:r>
          </w:p>
          <w:p w14:paraId="2F97D34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9.0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4494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2006</w:t>
            </w:r>
          </w:p>
          <w:p w14:paraId="7C5DDB8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81.08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83F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64AAA" w:rsidRPr="000006E4" w14:paraId="5078236C" w14:textId="77777777" w:rsidTr="006807D0">
        <w:trPr>
          <w:trHeight w:val="330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9ABDC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  <w:r w:rsidRPr="000006E4">
              <w:rPr>
                <w:rFonts w:ascii="Cambria" w:eastAsia="Dotum" w:hAnsi="Cambria" w:cs="Gulim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6EF28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5AF53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574</w:t>
            </w:r>
          </w:p>
          <w:p w14:paraId="147E267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5.4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962A6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632</w:t>
            </w:r>
          </w:p>
          <w:p w14:paraId="09E65BD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8.77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5ECC9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6206</w:t>
            </w:r>
          </w:p>
          <w:p w14:paraId="00DC2D4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2.13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C2B865" w14:textId="3D9BD1DD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672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28B0DD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400</w:t>
            </w:r>
          </w:p>
          <w:p w14:paraId="5A16002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32.34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102BD0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90</w:t>
            </w:r>
          </w:p>
          <w:p w14:paraId="1C6D900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3.44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3AF84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1784</w:t>
            </w:r>
          </w:p>
          <w:p w14:paraId="1B532A7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72.11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91B275" w14:textId="5471D1BA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889</w:t>
            </w:r>
          </w:p>
        </w:tc>
      </w:tr>
      <w:tr w:rsidR="00164AAA" w:rsidRPr="000006E4" w14:paraId="56316186" w14:textId="77777777" w:rsidTr="006807D0">
        <w:trPr>
          <w:trHeight w:val="330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F3B5C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9C4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B7C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0445</w:t>
            </w:r>
          </w:p>
          <w:p w14:paraId="0FD0E83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74.5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81BB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1387</w:t>
            </w:r>
          </w:p>
          <w:p w14:paraId="3045CC4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1.2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CED6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1832</w:t>
            </w:r>
          </w:p>
          <w:p w14:paraId="199D91B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77.87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757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473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837</w:t>
            </w:r>
          </w:p>
          <w:p w14:paraId="658A760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67.66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C5D7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947</w:t>
            </w:r>
          </w:p>
          <w:p w14:paraId="22B586C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76.56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2037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690</w:t>
            </w:r>
          </w:p>
          <w:p w14:paraId="04E09FF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27.89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AE1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64AAA" w:rsidRPr="000006E4" w14:paraId="000CEE05" w14:textId="77777777" w:rsidTr="006807D0">
        <w:trPr>
          <w:trHeight w:val="330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423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  <w:r w:rsidRPr="000006E4">
              <w:rPr>
                <w:rFonts w:ascii="Cambria" w:eastAsia="Dotum" w:hAnsi="Cambria" w:cs="Gulim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57C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3E2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6241</w:t>
            </w:r>
          </w:p>
          <w:p w14:paraId="2F72EAA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44.5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421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5817</w:t>
            </w:r>
          </w:p>
          <w:p w14:paraId="2D141BC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41.4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C70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2058</w:t>
            </w:r>
          </w:p>
          <w:p w14:paraId="3C32760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43.01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57E2" w14:textId="2BA3A07E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302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7089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536</w:t>
            </w:r>
          </w:p>
          <w:p w14:paraId="40D8264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43.33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BBB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478</w:t>
            </w:r>
          </w:p>
          <w:p w14:paraId="57CB960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38.6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5581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1460</w:t>
            </w:r>
          </w:p>
          <w:p w14:paraId="4A04F51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59.01)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CBF9" w14:textId="7F64C1E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469</w:t>
            </w:r>
          </w:p>
        </w:tc>
      </w:tr>
      <w:tr w:rsidR="00164AAA" w:rsidRPr="000006E4" w14:paraId="0C6ED08F" w14:textId="77777777" w:rsidTr="006807D0">
        <w:trPr>
          <w:trHeight w:val="330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B13F22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E4A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F484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7778</w:t>
            </w:r>
          </w:p>
          <w:p w14:paraId="6FDD3A6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55.4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1A0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8202</w:t>
            </w:r>
          </w:p>
          <w:p w14:paraId="324EF37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58.5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AD92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5980</w:t>
            </w:r>
          </w:p>
          <w:p w14:paraId="3512857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56.99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093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5A87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701</w:t>
            </w:r>
          </w:p>
          <w:p w14:paraId="5848C01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56.67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098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759</w:t>
            </w:r>
          </w:p>
          <w:p w14:paraId="7B63EA4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61.3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2BB6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1014</w:t>
            </w:r>
          </w:p>
          <w:p w14:paraId="1DDCCC7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40.99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F76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64AAA" w:rsidRPr="000006E4" w14:paraId="198264B8" w14:textId="77777777" w:rsidTr="006807D0">
        <w:trPr>
          <w:trHeight w:val="330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43C2E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  <w:r w:rsidRPr="000006E4">
              <w:rPr>
                <w:rFonts w:ascii="Cambria" w:eastAsia="Dotum" w:hAnsi="Cambria" w:cs="Gulim"/>
                <w:kern w:val="0"/>
                <w:sz w:val="24"/>
                <w:szCs w:val="24"/>
              </w:rPr>
              <w:t>Psychotic disord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98362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61B4F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788</w:t>
            </w:r>
          </w:p>
          <w:p w14:paraId="6D68D9F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9.8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7F08A9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757</w:t>
            </w:r>
          </w:p>
          <w:p w14:paraId="267C281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9.67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BCFE2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5545</w:t>
            </w:r>
          </w:p>
          <w:p w14:paraId="3A02C16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9.78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C378DF" w14:textId="5FB53720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22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00C9AB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09</w:t>
            </w:r>
          </w:p>
          <w:p w14:paraId="0D4589F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4.98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CB0207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16</w:t>
            </w:r>
          </w:p>
          <w:p w14:paraId="6A19A7F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5.55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4CF43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1849</w:t>
            </w:r>
          </w:p>
          <w:p w14:paraId="24419AC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74.74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DB922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57</w:t>
            </w:r>
          </w:p>
        </w:tc>
      </w:tr>
      <w:tr w:rsidR="00164AAA" w:rsidRPr="000006E4" w14:paraId="640F0231" w14:textId="77777777" w:rsidTr="006807D0">
        <w:trPr>
          <w:trHeight w:val="330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5EA11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C1D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7B6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1231</w:t>
            </w:r>
          </w:p>
          <w:p w14:paraId="1500817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0.1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00D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1262</w:t>
            </w:r>
          </w:p>
          <w:p w14:paraId="09F4908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0.3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4829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2493</w:t>
            </w:r>
          </w:p>
          <w:p w14:paraId="03D4EF3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80.22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CBC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4181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928</w:t>
            </w:r>
          </w:p>
          <w:p w14:paraId="20A9B70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75.02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2DC2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921</w:t>
            </w:r>
          </w:p>
          <w:p w14:paraId="71EB376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74.45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5E26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625</w:t>
            </w:r>
          </w:p>
          <w:p w14:paraId="2700D6C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25.26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987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64AAA" w:rsidRPr="000006E4" w14:paraId="6C990D71" w14:textId="77777777" w:rsidTr="006807D0">
        <w:trPr>
          <w:trHeight w:val="330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006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  <w:r w:rsidRPr="000006E4">
              <w:rPr>
                <w:rFonts w:ascii="Cambria" w:eastAsia="Dotum" w:hAnsi="Cambria" w:cs="Gulim"/>
                <w:kern w:val="0"/>
                <w:sz w:val="24"/>
                <w:szCs w:val="24"/>
              </w:rPr>
              <w:t>Dement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006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385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490</w:t>
            </w:r>
          </w:p>
          <w:p w14:paraId="4A27BDF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3.5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B4C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503</w:t>
            </w:r>
          </w:p>
          <w:p w14:paraId="7CB7F0E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3.5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361F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993</w:t>
            </w:r>
          </w:p>
          <w:p w14:paraId="6503198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3.54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465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09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BD8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69</w:t>
            </w:r>
          </w:p>
          <w:p w14:paraId="5418136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5.58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2537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83</w:t>
            </w:r>
          </w:p>
          <w:p w14:paraId="791C729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6.7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F85F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2322</w:t>
            </w:r>
          </w:p>
          <w:p w14:paraId="3D3C2A4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93.86)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CB5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113</w:t>
            </w:r>
          </w:p>
        </w:tc>
      </w:tr>
      <w:tr w:rsidR="00164AAA" w:rsidRPr="000006E4" w14:paraId="41A2362F" w14:textId="77777777" w:rsidTr="006807D0">
        <w:trPr>
          <w:trHeight w:val="330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A5886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EE6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991E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3529</w:t>
            </w:r>
          </w:p>
          <w:p w14:paraId="3F4AFA7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(96.5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E759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13516</w:t>
            </w:r>
          </w:p>
          <w:p w14:paraId="24F310A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(96.4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CAC4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27045</w:t>
            </w:r>
          </w:p>
          <w:p w14:paraId="271675B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(96.46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471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69F7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168</w:t>
            </w:r>
          </w:p>
          <w:p w14:paraId="265BD5D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(94.42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59E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1154</w:t>
            </w:r>
          </w:p>
          <w:p w14:paraId="7CB16AC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>(93.29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4F67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lastRenderedPageBreak/>
              <w:t>152</w:t>
            </w:r>
          </w:p>
          <w:p w14:paraId="4CA4E6A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lastRenderedPageBreak/>
              <w:t>(6.14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66E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</w:tr>
      <w:tr w:rsidR="00164AAA" w:rsidRPr="000006E4" w14:paraId="03B60401" w14:textId="77777777" w:rsidTr="006807D0">
        <w:trPr>
          <w:trHeight w:val="330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057E9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  <w:r w:rsidRPr="000006E4">
              <w:rPr>
                <w:rFonts w:ascii="Cambria" w:eastAsia="Dotum" w:hAnsi="Cambria" w:cs="Gulim"/>
                <w:kern w:val="0"/>
                <w:sz w:val="24"/>
                <w:szCs w:val="24"/>
              </w:rPr>
              <w:t>Strok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D5642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711AF2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65</w:t>
            </w:r>
          </w:p>
          <w:p w14:paraId="67236E7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.8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526A34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26</w:t>
            </w:r>
          </w:p>
          <w:p w14:paraId="55C140F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.61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E5B857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491</w:t>
            </w:r>
          </w:p>
          <w:p w14:paraId="14DDCA6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.75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ABBC4C" w14:textId="6310FB38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28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637D6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3</w:t>
            </w:r>
          </w:p>
          <w:p w14:paraId="51CE074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.67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F9C6C5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2</w:t>
            </w:r>
          </w:p>
          <w:p w14:paraId="744B523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.59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9D582E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2409</w:t>
            </w:r>
          </w:p>
          <w:p w14:paraId="174C94A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97.37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F0CB59" w14:textId="1F81CCBB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08</w:t>
            </w:r>
          </w:p>
        </w:tc>
      </w:tr>
      <w:tr w:rsidR="00164AAA" w:rsidRPr="000006E4" w14:paraId="5944359C" w14:textId="77777777" w:rsidTr="006807D0">
        <w:trPr>
          <w:trHeight w:val="330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C458C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AFE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C9B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3754</w:t>
            </w:r>
          </w:p>
          <w:p w14:paraId="2C8D766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8.11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3019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3793</w:t>
            </w:r>
          </w:p>
          <w:p w14:paraId="1DB6116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8.3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E8C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7547</w:t>
            </w:r>
          </w:p>
          <w:p w14:paraId="7F8087D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8.25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2F4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5BE2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204</w:t>
            </w:r>
          </w:p>
          <w:p w14:paraId="5B8AC39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7.33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8E81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205</w:t>
            </w:r>
          </w:p>
          <w:p w14:paraId="6CD0DC3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7.41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968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65</w:t>
            </w:r>
          </w:p>
          <w:p w14:paraId="6FA4A3D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2.63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5C8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64AAA" w:rsidRPr="000006E4" w14:paraId="2375F973" w14:textId="77777777" w:rsidTr="006807D0">
        <w:trPr>
          <w:trHeight w:val="330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77D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  <w:r w:rsidRPr="000006E4">
              <w:rPr>
                <w:rFonts w:ascii="Cambria" w:eastAsia="Dotum" w:hAnsi="Cambria" w:cs="Gulim"/>
                <w:kern w:val="0"/>
                <w:sz w:val="24"/>
                <w:szCs w:val="24"/>
              </w:rPr>
              <w:t>Neurologic disea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489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F916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65</w:t>
            </w:r>
          </w:p>
          <w:p w14:paraId="59F8A33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.8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A091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73</w:t>
            </w:r>
          </w:p>
          <w:p w14:paraId="710EB2D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.9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C07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538</w:t>
            </w:r>
          </w:p>
          <w:p w14:paraId="3E14A2E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1.92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FDB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06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485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9</w:t>
            </w:r>
          </w:p>
          <w:p w14:paraId="5178434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.34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65BE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35</w:t>
            </w:r>
          </w:p>
          <w:p w14:paraId="1C80DBE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2.83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EBE4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2410</w:t>
            </w:r>
          </w:p>
          <w:p w14:paraId="114346A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97.41)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FAD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49</w:t>
            </w:r>
          </w:p>
        </w:tc>
      </w:tr>
      <w:tr w:rsidR="00164AAA" w:rsidRPr="000006E4" w14:paraId="638F9719" w14:textId="77777777" w:rsidTr="006807D0">
        <w:trPr>
          <w:trHeight w:val="330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EF877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E68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A986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3754</w:t>
            </w:r>
          </w:p>
          <w:p w14:paraId="17DB382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8.1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B631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3746</w:t>
            </w:r>
          </w:p>
          <w:p w14:paraId="2C88573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8.0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6B31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7500</w:t>
            </w:r>
          </w:p>
          <w:p w14:paraId="10CAEF9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8.08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68E4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47D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208</w:t>
            </w:r>
          </w:p>
          <w:p w14:paraId="07DA856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7.66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DED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202</w:t>
            </w:r>
          </w:p>
          <w:p w14:paraId="44E18B1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7.1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E426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64</w:t>
            </w:r>
          </w:p>
          <w:p w14:paraId="2CBA43C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2.59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BEB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64AAA" w:rsidRPr="000006E4" w14:paraId="62540135" w14:textId="77777777" w:rsidTr="006807D0">
        <w:trPr>
          <w:trHeight w:val="330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A4766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  <w:r w:rsidRPr="000006E4">
              <w:rPr>
                <w:rFonts w:ascii="Cambria" w:eastAsia="Dotum" w:hAnsi="Cambria" w:cs="Gulim"/>
                <w:kern w:val="0"/>
                <w:sz w:val="24"/>
                <w:szCs w:val="24"/>
              </w:rPr>
              <w:t>Autoimmune diseas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5EDD9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683FC6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696</w:t>
            </w:r>
          </w:p>
          <w:p w14:paraId="32637F2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4.9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129892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726</w:t>
            </w:r>
          </w:p>
          <w:p w14:paraId="1A73EDD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5.18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78DC1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422</w:t>
            </w:r>
          </w:p>
          <w:p w14:paraId="739FA5DB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5.07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AAC48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21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43817D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51</w:t>
            </w:r>
          </w:p>
          <w:p w14:paraId="20CB3C3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4.12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D2502B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51</w:t>
            </w:r>
          </w:p>
          <w:p w14:paraId="325A45F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4.12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3A94A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2372</w:t>
            </w:r>
          </w:p>
          <w:p w14:paraId="7E65C3E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95.88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194AB7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00</w:t>
            </w:r>
          </w:p>
        </w:tc>
      </w:tr>
      <w:tr w:rsidR="00164AAA" w:rsidRPr="000006E4" w14:paraId="649B319B" w14:textId="77777777" w:rsidTr="006807D0">
        <w:trPr>
          <w:trHeight w:val="330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BF26F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Dotum" w:hAnsi="Cambria" w:cs="Gulim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D45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8B5B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3323</w:t>
            </w:r>
          </w:p>
          <w:p w14:paraId="228B112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5.0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D37F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3293</w:t>
            </w:r>
          </w:p>
          <w:p w14:paraId="55A49B6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4.8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D0AE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6616</w:t>
            </w:r>
          </w:p>
          <w:p w14:paraId="19546C45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4.93)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4A5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AD9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186</w:t>
            </w:r>
          </w:p>
          <w:p w14:paraId="2176A77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5.88)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2EA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186</w:t>
            </w:r>
          </w:p>
          <w:p w14:paraId="4EC4BAFF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5.88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6ABEA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102</w:t>
            </w:r>
          </w:p>
          <w:p w14:paraId="6E3E23B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4.12)</w:t>
            </w: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4EE3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64AAA" w:rsidRPr="000006E4" w14:paraId="18FB5F5D" w14:textId="77777777" w:rsidTr="006807D0">
        <w:trPr>
          <w:trHeight w:val="330"/>
        </w:trPr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CAEAA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Cance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99500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A0E9D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937</w:t>
            </w:r>
          </w:p>
          <w:p w14:paraId="47371B1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6.6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174096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057</w:t>
            </w:r>
          </w:p>
          <w:p w14:paraId="1F157E4E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7.54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9B389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994</w:t>
            </w:r>
          </w:p>
          <w:p w14:paraId="5BD628C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7.11)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E66DA6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86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09449C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88</w:t>
            </w:r>
          </w:p>
          <w:p w14:paraId="3E99DD3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7.11)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C7E72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85</w:t>
            </w:r>
          </w:p>
          <w:p w14:paraId="22FAFBFD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6.87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A1DD5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2301</w:t>
            </w:r>
          </w:p>
          <w:p w14:paraId="09B4666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93.01)</w:t>
            </w: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C998E4" w14:textId="58052AAA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0.0024</w:t>
            </w:r>
          </w:p>
        </w:tc>
      </w:tr>
      <w:tr w:rsidR="00164AAA" w:rsidRPr="000006E4" w14:paraId="500D663C" w14:textId="77777777" w:rsidTr="006807D0">
        <w:trPr>
          <w:trHeight w:val="330"/>
        </w:trPr>
        <w:tc>
          <w:tcPr>
            <w:tcW w:w="1980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7E8621E9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CFF182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No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7110D3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3082</w:t>
            </w:r>
          </w:p>
          <w:p w14:paraId="0A9F273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3.32)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B094DE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2962</w:t>
            </w:r>
          </w:p>
          <w:p w14:paraId="0F4BD65A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2.46)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6AFC0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26044</w:t>
            </w:r>
          </w:p>
          <w:p w14:paraId="0253A7B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2.89)</w:t>
            </w:r>
          </w:p>
        </w:tc>
        <w:tc>
          <w:tcPr>
            <w:tcW w:w="118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568F44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C317D8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149</w:t>
            </w:r>
          </w:p>
          <w:p w14:paraId="0C7698C8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2.89)</w:t>
            </w:r>
          </w:p>
        </w:tc>
        <w:tc>
          <w:tcPr>
            <w:tcW w:w="129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CFE5EE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1152</w:t>
            </w:r>
          </w:p>
          <w:p w14:paraId="0EB4BAEC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>(93.13)</w:t>
            </w:r>
          </w:p>
        </w:tc>
        <w:tc>
          <w:tcPr>
            <w:tcW w:w="1275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73B2F2" w14:textId="77777777" w:rsidR="00164AAA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173</w:t>
            </w:r>
          </w:p>
          <w:p w14:paraId="5FA4C521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Calibri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Calibri"/>
                <w:kern w:val="0"/>
                <w:sz w:val="24"/>
                <w:szCs w:val="24"/>
              </w:rPr>
              <w:t>(6.99)</w:t>
            </w:r>
          </w:p>
        </w:tc>
        <w:tc>
          <w:tcPr>
            <w:tcW w:w="132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2B6D50" w14:textId="77777777" w:rsidR="00164AAA" w:rsidRPr="000006E4" w:rsidRDefault="00164AAA" w:rsidP="00DB59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</w:pPr>
            <w:r w:rsidRPr="000006E4">
              <w:rPr>
                <w:rFonts w:ascii="Cambria" w:eastAsia="Malgun Gothic" w:hAnsi="Cambria" w:cs="Gulim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788774E4" w14:textId="77777777" w:rsidR="006807D0" w:rsidRDefault="006807D0" w:rsidP="006807D0">
      <w:r w:rsidRPr="002B1F61">
        <w:rPr>
          <w:rFonts w:ascii="Cambria" w:hAnsi="Cambria" w:cs="Times New Roman"/>
          <w:b/>
          <w:sz w:val="24"/>
          <w:szCs w:val="24"/>
          <w:vertAlign w:val="superscript"/>
        </w:rPr>
        <w:t>a</w:t>
      </w:r>
      <w:r w:rsidRPr="00CF4BE2">
        <w:rPr>
          <w:rFonts w:ascii="Cambria" w:eastAsia="Malgun Gothic" w:hAnsi="Cambria" w:cs="Gulim" w:hint="eastAsia"/>
          <w:color w:val="000000"/>
          <w:kern w:val="0"/>
          <w:sz w:val="24"/>
          <w:szCs w:val="24"/>
        </w:rPr>
        <w:t xml:space="preserve"> </w:t>
      </w:r>
      <w:r>
        <w:rPr>
          <w:rFonts w:ascii="Cambria" w:eastAsia="Malgun Gothic" w:hAnsi="Cambria" w:cs="Gulim" w:hint="eastAsia"/>
          <w:color w:val="000000"/>
          <w:kern w:val="0"/>
          <w:sz w:val="24"/>
          <w:szCs w:val="24"/>
        </w:rPr>
        <w:t>S</w:t>
      </w:r>
      <w:r>
        <w:rPr>
          <w:rFonts w:ascii="Cambria" w:eastAsia="Malgun Gothic" w:hAnsi="Cambria" w:cs="Gulim"/>
          <w:color w:val="000000"/>
          <w:kern w:val="0"/>
          <w:sz w:val="24"/>
          <w:szCs w:val="24"/>
        </w:rPr>
        <w:t>MD</w:t>
      </w:r>
      <w:r w:rsidRPr="00CF4BE2">
        <w:rPr>
          <w:rFonts w:ascii="Cambria" w:eastAsia="Malgun Gothic" w:hAnsi="Cambria" w:cs="Gulim"/>
          <w:color w:val="000000"/>
          <w:kern w:val="0"/>
          <w:sz w:val="24"/>
          <w:szCs w:val="24"/>
        </w:rPr>
        <w:t xml:space="preserve"> </w:t>
      </w:r>
      <w:r w:rsidRPr="000006E4">
        <w:rPr>
          <w:rFonts w:ascii="Cambria" w:eastAsia="Malgun Gothic" w:hAnsi="Cambria" w:cs="Gulim"/>
          <w:color w:val="000000"/>
          <w:kern w:val="0"/>
          <w:sz w:val="24"/>
          <w:szCs w:val="24"/>
        </w:rPr>
        <w:t>Standardized Mean Differences</w:t>
      </w:r>
    </w:p>
    <w:p w14:paraId="281A0A2F" w14:textId="77777777" w:rsidR="00E15245" w:rsidRPr="00E55FE4" w:rsidRDefault="00E15245" w:rsidP="009C0391">
      <w:pPr>
        <w:spacing w:after="0" w:line="240" w:lineRule="auto"/>
      </w:pPr>
    </w:p>
    <w:sectPr w:rsidR="00E15245" w:rsidRPr="00E55FE4" w:rsidSect="009C0391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E7049" w14:textId="77777777" w:rsidR="009E348B" w:rsidRDefault="009E348B" w:rsidP="00A247AE">
      <w:pPr>
        <w:spacing w:after="0" w:line="240" w:lineRule="auto"/>
      </w:pPr>
      <w:r>
        <w:separator/>
      </w:r>
    </w:p>
  </w:endnote>
  <w:endnote w:type="continuationSeparator" w:id="0">
    <w:p w14:paraId="2B858892" w14:textId="77777777" w:rsidR="009E348B" w:rsidRDefault="009E348B" w:rsidP="00A247AE">
      <w:pPr>
        <w:spacing w:after="0" w:line="240" w:lineRule="auto"/>
      </w:pPr>
      <w:r>
        <w:continuationSeparator/>
      </w:r>
    </w:p>
  </w:endnote>
  <w:endnote w:type="continuationNotice" w:id="1">
    <w:p w14:paraId="5338767E" w14:textId="77777777" w:rsidR="009E348B" w:rsidRDefault="009E348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3707079"/>
      <w:docPartObj>
        <w:docPartGallery w:val="Page Numbers (Bottom of Page)"/>
        <w:docPartUnique/>
      </w:docPartObj>
    </w:sdtPr>
    <w:sdtContent>
      <w:p w14:paraId="5C0E7272" w14:textId="77777777" w:rsidR="00257B9E" w:rsidRDefault="00257B9E">
        <w:pPr>
          <w:pStyle w:val="Footer"/>
          <w:jc w:val="center"/>
        </w:pPr>
      </w:p>
      <w:p w14:paraId="3228FC29" w14:textId="49DA702E" w:rsidR="00257B9E" w:rsidRDefault="00257B9E">
        <w:pPr>
          <w:pStyle w:val="Footer"/>
          <w:jc w:val="center"/>
        </w:pPr>
        <w:r>
          <w:rPr>
            <w:noProof/>
            <w:lang w:val="ko-KR"/>
          </w:rPr>
          <w:fldChar w:fldCharType="begin"/>
        </w:r>
        <w:r>
          <w:rPr>
            <w:noProof/>
            <w:lang w:val="ko-KR"/>
          </w:rPr>
          <w:instrText xml:space="preserve"> PAGE   \* MERGEFORMAT </w:instrText>
        </w:r>
        <w:r>
          <w:rPr>
            <w:noProof/>
            <w:lang w:val="ko-KR"/>
          </w:rPr>
          <w:fldChar w:fldCharType="separate"/>
        </w:r>
        <w:r w:rsidR="001B05E1">
          <w:rPr>
            <w:noProof/>
            <w:lang w:val="ko-KR"/>
          </w:rPr>
          <w:t>10</w:t>
        </w:r>
        <w:r>
          <w:rPr>
            <w:noProof/>
            <w:lang w:val="ko-KR"/>
          </w:rPr>
          <w:fldChar w:fldCharType="end"/>
        </w:r>
      </w:p>
    </w:sdtContent>
  </w:sdt>
  <w:p w14:paraId="695E73F4" w14:textId="77777777" w:rsidR="00257B9E" w:rsidRDefault="00257B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0F29E" w14:textId="77777777" w:rsidR="009E348B" w:rsidRDefault="009E348B" w:rsidP="00A247AE">
      <w:pPr>
        <w:spacing w:after="0" w:line="240" w:lineRule="auto"/>
      </w:pPr>
      <w:r>
        <w:separator/>
      </w:r>
    </w:p>
  </w:footnote>
  <w:footnote w:type="continuationSeparator" w:id="0">
    <w:p w14:paraId="4BD25099" w14:textId="77777777" w:rsidR="009E348B" w:rsidRDefault="009E348B" w:rsidP="00A247AE">
      <w:pPr>
        <w:spacing w:after="0" w:line="240" w:lineRule="auto"/>
      </w:pPr>
      <w:r>
        <w:continuationSeparator/>
      </w:r>
    </w:p>
  </w:footnote>
  <w:footnote w:type="continuationNotice" w:id="1">
    <w:p w14:paraId="42EE4662" w14:textId="77777777" w:rsidR="009E348B" w:rsidRDefault="009E348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31A7F"/>
    <w:multiLevelType w:val="hybridMultilevel"/>
    <w:tmpl w:val="4FCCCFA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22E7EEE"/>
    <w:multiLevelType w:val="hybridMultilevel"/>
    <w:tmpl w:val="20A4B916"/>
    <w:lvl w:ilvl="0" w:tplc="F06CF45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53A0686C"/>
    <w:multiLevelType w:val="hybridMultilevel"/>
    <w:tmpl w:val="A3AC894E"/>
    <w:lvl w:ilvl="0" w:tplc="B846CCBA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865602345">
    <w:abstractNumId w:val="1"/>
  </w:num>
  <w:num w:numId="2" w16cid:durableId="1600598046">
    <w:abstractNumId w:val="2"/>
  </w:num>
  <w:num w:numId="3" w16cid:durableId="481772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0NDcxMzSzMDU3NzRR0lEKTi0uzszPAykwtqgFANcbY0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Public Health Surveil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99zv2a32rt9keadz9vrpw9fzf2fvrrzasv&quot;&gt;My EndNote Library 210113&lt;record-ids&gt;&lt;item&gt;14145&lt;/item&gt;&lt;item&gt;14146&lt;/item&gt;&lt;item&gt;14147&lt;/item&gt;&lt;item&gt;14149&lt;/item&gt;&lt;item&gt;14150&lt;/item&gt;&lt;item&gt;14151&lt;/item&gt;&lt;item&gt;14154&lt;/item&gt;&lt;item&gt;14155&lt;/item&gt;&lt;item&gt;14157&lt;/item&gt;&lt;item&gt;14158&lt;/item&gt;&lt;item&gt;14160&lt;/item&gt;&lt;item&gt;14161&lt;/item&gt;&lt;item&gt;14162&lt;/item&gt;&lt;item&gt;14163&lt;/item&gt;&lt;item&gt;14164&lt;/item&gt;&lt;item&gt;14165&lt;/item&gt;&lt;item&gt;14166&lt;/item&gt;&lt;item&gt;14167&lt;/item&gt;&lt;item&gt;14168&lt;/item&gt;&lt;item&gt;14170&lt;/item&gt;&lt;item&gt;14171&lt;/item&gt;&lt;item&gt;14173&lt;/item&gt;&lt;item&gt;14175&lt;/item&gt;&lt;item&gt;14176&lt;/item&gt;&lt;item&gt;14177&lt;/item&gt;&lt;item&gt;14180&lt;/item&gt;&lt;item&gt;14181&lt;/item&gt;&lt;item&gt;14183&lt;/item&gt;&lt;item&gt;14184&lt;/item&gt;&lt;item&gt;14185&lt;/item&gt;&lt;item&gt;14186&lt;/item&gt;&lt;item&gt;14187&lt;/item&gt;&lt;item&gt;14368&lt;/item&gt;&lt;item&gt;14369&lt;/item&gt;&lt;item&gt;14370&lt;/item&gt;&lt;item&gt;23256&lt;/item&gt;&lt;item&gt;23271&lt;/item&gt;&lt;item&gt;23272&lt;/item&gt;&lt;/record-ids&gt;&lt;/item&gt;&lt;/Libraries&gt;"/>
  </w:docVars>
  <w:rsids>
    <w:rsidRoot w:val="00ED6F3A"/>
    <w:rsid w:val="000000CE"/>
    <w:rsid w:val="00000785"/>
    <w:rsid w:val="00001DB9"/>
    <w:rsid w:val="0000200E"/>
    <w:rsid w:val="00003EB7"/>
    <w:rsid w:val="00004D9D"/>
    <w:rsid w:val="00006DD3"/>
    <w:rsid w:val="00006FC5"/>
    <w:rsid w:val="0001048D"/>
    <w:rsid w:val="000105D4"/>
    <w:rsid w:val="00011834"/>
    <w:rsid w:val="00011B2E"/>
    <w:rsid w:val="000144FD"/>
    <w:rsid w:val="00014BB2"/>
    <w:rsid w:val="00014FF6"/>
    <w:rsid w:val="00015827"/>
    <w:rsid w:val="00015BEE"/>
    <w:rsid w:val="0002146C"/>
    <w:rsid w:val="00023125"/>
    <w:rsid w:val="000244F3"/>
    <w:rsid w:val="0002711C"/>
    <w:rsid w:val="0002791C"/>
    <w:rsid w:val="000302A5"/>
    <w:rsid w:val="00031C30"/>
    <w:rsid w:val="00035C33"/>
    <w:rsid w:val="00036BAB"/>
    <w:rsid w:val="000372DF"/>
    <w:rsid w:val="00040082"/>
    <w:rsid w:val="000406B6"/>
    <w:rsid w:val="0004134F"/>
    <w:rsid w:val="00041BE4"/>
    <w:rsid w:val="00043B6D"/>
    <w:rsid w:val="000450EA"/>
    <w:rsid w:val="00045287"/>
    <w:rsid w:val="00046A77"/>
    <w:rsid w:val="00047020"/>
    <w:rsid w:val="000470B4"/>
    <w:rsid w:val="000470C4"/>
    <w:rsid w:val="000473D0"/>
    <w:rsid w:val="0004751A"/>
    <w:rsid w:val="000505D2"/>
    <w:rsid w:val="00052450"/>
    <w:rsid w:val="00053F82"/>
    <w:rsid w:val="000541AA"/>
    <w:rsid w:val="00055043"/>
    <w:rsid w:val="00056413"/>
    <w:rsid w:val="00056A18"/>
    <w:rsid w:val="000613C3"/>
    <w:rsid w:val="00062A7C"/>
    <w:rsid w:val="0006594A"/>
    <w:rsid w:val="00065B02"/>
    <w:rsid w:val="00065C47"/>
    <w:rsid w:val="00065E12"/>
    <w:rsid w:val="000661B9"/>
    <w:rsid w:val="00067AD8"/>
    <w:rsid w:val="000714AF"/>
    <w:rsid w:val="00071CDA"/>
    <w:rsid w:val="00074640"/>
    <w:rsid w:val="0007503D"/>
    <w:rsid w:val="00075190"/>
    <w:rsid w:val="00075869"/>
    <w:rsid w:val="00075C79"/>
    <w:rsid w:val="00076E53"/>
    <w:rsid w:val="00081D32"/>
    <w:rsid w:val="0008377F"/>
    <w:rsid w:val="000867A7"/>
    <w:rsid w:val="000900D3"/>
    <w:rsid w:val="00092113"/>
    <w:rsid w:val="0009215A"/>
    <w:rsid w:val="00093D66"/>
    <w:rsid w:val="000956CB"/>
    <w:rsid w:val="00097C8D"/>
    <w:rsid w:val="00097ECD"/>
    <w:rsid w:val="000A16B8"/>
    <w:rsid w:val="000A38BA"/>
    <w:rsid w:val="000A6924"/>
    <w:rsid w:val="000A7305"/>
    <w:rsid w:val="000B06F0"/>
    <w:rsid w:val="000B2071"/>
    <w:rsid w:val="000B2494"/>
    <w:rsid w:val="000B3A80"/>
    <w:rsid w:val="000B497A"/>
    <w:rsid w:val="000B66AA"/>
    <w:rsid w:val="000B748A"/>
    <w:rsid w:val="000C0B43"/>
    <w:rsid w:val="000C125E"/>
    <w:rsid w:val="000C1558"/>
    <w:rsid w:val="000C2705"/>
    <w:rsid w:val="000C41AD"/>
    <w:rsid w:val="000C4C70"/>
    <w:rsid w:val="000C61EE"/>
    <w:rsid w:val="000D09CF"/>
    <w:rsid w:val="000D141F"/>
    <w:rsid w:val="000D25AB"/>
    <w:rsid w:val="000D5F0D"/>
    <w:rsid w:val="000D6C37"/>
    <w:rsid w:val="000D775E"/>
    <w:rsid w:val="000E1452"/>
    <w:rsid w:val="000E1577"/>
    <w:rsid w:val="000E1C0D"/>
    <w:rsid w:val="000E229C"/>
    <w:rsid w:val="000E2BEB"/>
    <w:rsid w:val="000E40E3"/>
    <w:rsid w:val="000E5779"/>
    <w:rsid w:val="000E7A7A"/>
    <w:rsid w:val="000F03B1"/>
    <w:rsid w:val="000F36D3"/>
    <w:rsid w:val="000F6B26"/>
    <w:rsid w:val="0010281C"/>
    <w:rsid w:val="001030CD"/>
    <w:rsid w:val="001065AF"/>
    <w:rsid w:val="00106D65"/>
    <w:rsid w:val="001070F9"/>
    <w:rsid w:val="00110530"/>
    <w:rsid w:val="00110D73"/>
    <w:rsid w:val="00111EB7"/>
    <w:rsid w:val="00113FE5"/>
    <w:rsid w:val="001145B2"/>
    <w:rsid w:val="00115505"/>
    <w:rsid w:val="0011599F"/>
    <w:rsid w:val="00120C86"/>
    <w:rsid w:val="00122ACB"/>
    <w:rsid w:val="00122D6B"/>
    <w:rsid w:val="00122F8B"/>
    <w:rsid w:val="0012369A"/>
    <w:rsid w:val="00124E36"/>
    <w:rsid w:val="00125CDD"/>
    <w:rsid w:val="00125ED4"/>
    <w:rsid w:val="00127EC2"/>
    <w:rsid w:val="0013141E"/>
    <w:rsid w:val="001314F3"/>
    <w:rsid w:val="001320C4"/>
    <w:rsid w:val="00132733"/>
    <w:rsid w:val="001351E0"/>
    <w:rsid w:val="0013571B"/>
    <w:rsid w:val="001358D9"/>
    <w:rsid w:val="00135DF5"/>
    <w:rsid w:val="00136397"/>
    <w:rsid w:val="00136B2E"/>
    <w:rsid w:val="001400EE"/>
    <w:rsid w:val="00140ED1"/>
    <w:rsid w:val="00141309"/>
    <w:rsid w:val="00141C19"/>
    <w:rsid w:val="0014326D"/>
    <w:rsid w:val="00144532"/>
    <w:rsid w:val="00144E9E"/>
    <w:rsid w:val="00145102"/>
    <w:rsid w:val="00145E37"/>
    <w:rsid w:val="00147C8D"/>
    <w:rsid w:val="00150B78"/>
    <w:rsid w:val="001515BF"/>
    <w:rsid w:val="0015307A"/>
    <w:rsid w:val="00154E9C"/>
    <w:rsid w:val="00154FC4"/>
    <w:rsid w:val="00155603"/>
    <w:rsid w:val="00155B08"/>
    <w:rsid w:val="0015625D"/>
    <w:rsid w:val="001571D7"/>
    <w:rsid w:val="0015798F"/>
    <w:rsid w:val="00160DF2"/>
    <w:rsid w:val="001631A6"/>
    <w:rsid w:val="00164AAA"/>
    <w:rsid w:val="00164FA5"/>
    <w:rsid w:val="00166752"/>
    <w:rsid w:val="00170483"/>
    <w:rsid w:val="00171017"/>
    <w:rsid w:val="0017174F"/>
    <w:rsid w:val="001718EA"/>
    <w:rsid w:val="00171B10"/>
    <w:rsid w:val="00172D85"/>
    <w:rsid w:val="00172F53"/>
    <w:rsid w:val="00172F60"/>
    <w:rsid w:val="00173272"/>
    <w:rsid w:val="00173D50"/>
    <w:rsid w:val="001756A8"/>
    <w:rsid w:val="001813C1"/>
    <w:rsid w:val="0018236F"/>
    <w:rsid w:val="001823B5"/>
    <w:rsid w:val="00184A9C"/>
    <w:rsid w:val="001851CB"/>
    <w:rsid w:val="00186B44"/>
    <w:rsid w:val="00186C20"/>
    <w:rsid w:val="00186FB3"/>
    <w:rsid w:val="001875BF"/>
    <w:rsid w:val="00191E95"/>
    <w:rsid w:val="001921ED"/>
    <w:rsid w:val="00192467"/>
    <w:rsid w:val="00193234"/>
    <w:rsid w:val="0019421A"/>
    <w:rsid w:val="001A144C"/>
    <w:rsid w:val="001A2F1A"/>
    <w:rsid w:val="001A4247"/>
    <w:rsid w:val="001A52B6"/>
    <w:rsid w:val="001A765A"/>
    <w:rsid w:val="001B02D2"/>
    <w:rsid w:val="001B05E1"/>
    <w:rsid w:val="001B157D"/>
    <w:rsid w:val="001B1A73"/>
    <w:rsid w:val="001B2199"/>
    <w:rsid w:val="001B26EC"/>
    <w:rsid w:val="001B36C3"/>
    <w:rsid w:val="001B51CF"/>
    <w:rsid w:val="001B52D6"/>
    <w:rsid w:val="001B5680"/>
    <w:rsid w:val="001B5777"/>
    <w:rsid w:val="001B65F5"/>
    <w:rsid w:val="001B7261"/>
    <w:rsid w:val="001B7927"/>
    <w:rsid w:val="001C019C"/>
    <w:rsid w:val="001C150B"/>
    <w:rsid w:val="001C350E"/>
    <w:rsid w:val="001C455D"/>
    <w:rsid w:val="001C495A"/>
    <w:rsid w:val="001C599E"/>
    <w:rsid w:val="001C5DDE"/>
    <w:rsid w:val="001C71D9"/>
    <w:rsid w:val="001D001E"/>
    <w:rsid w:val="001D3A6D"/>
    <w:rsid w:val="001D4E84"/>
    <w:rsid w:val="001D572C"/>
    <w:rsid w:val="001D69E6"/>
    <w:rsid w:val="001D7533"/>
    <w:rsid w:val="001D7CCE"/>
    <w:rsid w:val="001E1A71"/>
    <w:rsid w:val="001E2332"/>
    <w:rsid w:val="001E30C9"/>
    <w:rsid w:val="001E37C8"/>
    <w:rsid w:val="001E42BB"/>
    <w:rsid w:val="001E4728"/>
    <w:rsid w:val="001E64DA"/>
    <w:rsid w:val="001E7876"/>
    <w:rsid w:val="001E7F68"/>
    <w:rsid w:val="001F100D"/>
    <w:rsid w:val="001F1334"/>
    <w:rsid w:val="001F20DF"/>
    <w:rsid w:val="001F23E0"/>
    <w:rsid w:val="001F4695"/>
    <w:rsid w:val="001F46BD"/>
    <w:rsid w:val="001F4CDB"/>
    <w:rsid w:val="001F547D"/>
    <w:rsid w:val="001F5827"/>
    <w:rsid w:val="001F79B3"/>
    <w:rsid w:val="00200159"/>
    <w:rsid w:val="002005E8"/>
    <w:rsid w:val="002010CD"/>
    <w:rsid w:val="0020184C"/>
    <w:rsid w:val="0020193D"/>
    <w:rsid w:val="00201FD5"/>
    <w:rsid w:val="0020220F"/>
    <w:rsid w:val="00202897"/>
    <w:rsid w:val="00202D9A"/>
    <w:rsid w:val="00202F5E"/>
    <w:rsid w:val="002030B3"/>
    <w:rsid w:val="00203418"/>
    <w:rsid w:val="00204061"/>
    <w:rsid w:val="00204555"/>
    <w:rsid w:val="002056DE"/>
    <w:rsid w:val="00206AF6"/>
    <w:rsid w:val="00207C0B"/>
    <w:rsid w:val="00210DDB"/>
    <w:rsid w:val="00211E81"/>
    <w:rsid w:val="00211E87"/>
    <w:rsid w:val="002121E6"/>
    <w:rsid w:val="00213790"/>
    <w:rsid w:val="00213BFD"/>
    <w:rsid w:val="002140B2"/>
    <w:rsid w:val="00214421"/>
    <w:rsid w:val="00215516"/>
    <w:rsid w:val="00216303"/>
    <w:rsid w:val="002164FB"/>
    <w:rsid w:val="00216D31"/>
    <w:rsid w:val="00217AE3"/>
    <w:rsid w:val="00217AEB"/>
    <w:rsid w:val="00220EC8"/>
    <w:rsid w:val="00222426"/>
    <w:rsid w:val="00222705"/>
    <w:rsid w:val="002228A7"/>
    <w:rsid w:val="00223363"/>
    <w:rsid w:val="0022416B"/>
    <w:rsid w:val="00225E13"/>
    <w:rsid w:val="00225F31"/>
    <w:rsid w:val="00227123"/>
    <w:rsid w:val="00233466"/>
    <w:rsid w:val="00234EA3"/>
    <w:rsid w:val="0023594A"/>
    <w:rsid w:val="002362E2"/>
    <w:rsid w:val="00236E64"/>
    <w:rsid w:val="00237828"/>
    <w:rsid w:val="0024001F"/>
    <w:rsid w:val="002416C6"/>
    <w:rsid w:val="002425E8"/>
    <w:rsid w:val="00242DD0"/>
    <w:rsid w:val="00243011"/>
    <w:rsid w:val="00243CFE"/>
    <w:rsid w:val="00244522"/>
    <w:rsid w:val="00250FD2"/>
    <w:rsid w:val="00251894"/>
    <w:rsid w:val="00253C05"/>
    <w:rsid w:val="00254245"/>
    <w:rsid w:val="002548F0"/>
    <w:rsid w:val="00254D17"/>
    <w:rsid w:val="002560C3"/>
    <w:rsid w:val="002569E0"/>
    <w:rsid w:val="00256CDA"/>
    <w:rsid w:val="00257B9E"/>
    <w:rsid w:val="002601B4"/>
    <w:rsid w:val="0026060F"/>
    <w:rsid w:val="00261960"/>
    <w:rsid w:val="0026240C"/>
    <w:rsid w:val="0026766F"/>
    <w:rsid w:val="00270178"/>
    <w:rsid w:val="002707C1"/>
    <w:rsid w:val="00272231"/>
    <w:rsid w:val="00272245"/>
    <w:rsid w:val="0027238D"/>
    <w:rsid w:val="002738ED"/>
    <w:rsid w:val="00281205"/>
    <w:rsid w:val="00282C04"/>
    <w:rsid w:val="0028632E"/>
    <w:rsid w:val="0028674E"/>
    <w:rsid w:val="00286A35"/>
    <w:rsid w:val="00287360"/>
    <w:rsid w:val="002873D9"/>
    <w:rsid w:val="00290D0C"/>
    <w:rsid w:val="00290F76"/>
    <w:rsid w:val="00291907"/>
    <w:rsid w:val="002921AB"/>
    <w:rsid w:val="00293065"/>
    <w:rsid w:val="00293771"/>
    <w:rsid w:val="002939C0"/>
    <w:rsid w:val="00293E62"/>
    <w:rsid w:val="00294C3A"/>
    <w:rsid w:val="00294EB3"/>
    <w:rsid w:val="002A07B0"/>
    <w:rsid w:val="002A1EA5"/>
    <w:rsid w:val="002A21B9"/>
    <w:rsid w:val="002A23D6"/>
    <w:rsid w:val="002A4736"/>
    <w:rsid w:val="002A61ED"/>
    <w:rsid w:val="002B049A"/>
    <w:rsid w:val="002B1B09"/>
    <w:rsid w:val="002B1F61"/>
    <w:rsid w:val="002B279A"/>
    <w:rsid w:val="002B3CCB"/>
    <w:rsid w:val="002B42BE"/>
    <w:rsid w:val="002B5862"/>
    <w:rsid w:val="002C00CF"/>
    <w:rsid w:val="002C1A15"/>
    <w:rsid w:val="002C2C6A"/>
    <w:rsid w:val="002C3006"/>
    <w:rsid w:val="002C4620"/>
    <w:rsid w:val="002C5435"/>
    <w:rsid w:val="002C700C"/>
    <w:rsid w:val="002C7149"/>
    <w:rsid w:val="002C785E"/>
    <w:rsid w:val="002C7C6A"/>
    <w:rsid w:val="002D019D"/>
    <w:rsid w:val="002D0B0C"/>
    <w:rsid w:val="002D15B0"/>
    <w:rsid w:val="002D3DB4"/>
    <w:rsid w:val="002D7C92"/>
    <w:rsid w:val="002D7EB0"/>
    <w:rsid w:val="002E17A8"/>
    <w:rsid w:val="002E1FEF"/>
    <w:rsid w:val="002E25C9"/>
    <w:rsid w:val="002E264D"/>
    <w:rsid w:val="002E339F"/>
    <w:rsid w:val="002E47D1"/>
    <w:rsid w:val="002E4EDF"/>
    <w:rsid w:val="002E5E2D"/>
    <w:rsid w:val="002E66E9"/>
    <w:rsid w:val="002E741D"/>
    <w:rsid w:val="002E7D13"/>
    <w:rsid w:val="002F091F"/>
    <w:rsid w:val="002F1182"/>
    <w:rsid w:val="002F14BD"/>
    <w:rsid w:val="002F3CBA"/>
    <w:rsid w:val="002F3DB6"/>
    <w:rsid w:val="002F3F5A"/>
    <w:rsid w:val="002F4CF5"/>
    <w:rsid w:val="002F52CF"/>
    <w:rsid w:val="002F6160"/>
    <w:rsid w:val="003005F5"/>
    <w:rsid w:val="00300696"/>
    <w:rsid w:val="00301414"/>
    <w:rsid w:val="00302AD1"/>
    <w:rsid w:val="003041C0"/>
    <w:rsid w:val="003042F2"/>
    <w:rsid w:val="003043E1"/>
    <w:rsid w:val="00304CA3"/>
    <w:rsid w:val="0030603E"/>
    <w:rsid w:val="00306786"/>
    <w:rsid w:val="0031070D"/>
    <w:rsid w:val="00311D4B"/>
    <w:rsid w:val="0031288A"/>
    <w:rsid w:val="00312906"/>
    <w:rsid w:val="00312E94"/>
    <w:rsid w:val="00314693"/>
    <w:rsid w:val="00314812"/>
    <w:rsid w:val="003163F3"/>
    <w:rsid w:val="00316C42"/>
    <w:rsid w:val="00316D64"/>
    <w:rsid w:val="00316D9A"/>
    <w:rsid w:val="00317442"/>
    <w:rsid w:val="003208BE"/>
    <w:rsid w:val="00321364"/>
    <w:rsid w:val="0032156C"/>
    <w:rsid w:val="003234E2"/>
    <w:rsid w:val="003245DA"/>
    <w:rsid w:val="003277C7"/>
    <w:rsid w:val="003313C3"/>
    <w:rsid w:val="0033408D"/>
    <w:rsid w:val="00334D54"/>
    <w:rsid w:val="00337955"/>
    <w:rsid w:val="003379C6"/>
    <w:rsid w:val="00337DA5"/>
    <w:rsid w:val="0034177B"/>
    <w:rsid w:val="00342A21"/>
    <w:rsid w:val="00343F83"/>
    <w:rsid w:val="003459F9"/>
    <w:rsid w:val="00345CDE"/>
    <w:rsid w:val="00345EEB"/>
    <w:rsid w:val="00346395"/>
    <w:rsid w:val="00346400"/>
    <w:rsid w:val="0034669D"/>
    <w:rsid w:val="00346B98"/>
    <w:rsid w:val="00346C9A"/>
    <w:rsid w:val="003477CE"/>
    <w:rsid w:val="00350645"/>
    <w:rsid w:val="0035065E"/>
    <w:rsid w:val="003525AA"/>
    <w:rsid w:val="00352DBD"/>
    <w:rsid w:val="00352DD2"/>
    <w:rsid w:val="00354463"/>
    <w:rsid w:val="00355A12"/>
    <w:rsid w:val="00355CD7"/>
    <w:rsid w:val="00356AC2"/>
    <w:rsid w:val="00356B6B"/>
    <w:rsid w:val="00356E73"/>
    <w:rsid w:val="003571A4"/>
    <w:rsid w:val="00360605"/>
    <w:rsid w:val="00360B94"/>
    <w:rsid w:val="00361E6D"/>
    <w:rsid w:val="003653F8"/>
    <w:rsid w:val="00366309"/>
    <w:rsid w:val="00366BD2"/>
    <w:rsid w:val="00367354"/>
    <w:rsid w:val="00367F91"/>
    <w:rsid w:val="00370AF1"/>
    <w:rsid w:val="00370CC9"/>
    <w:rsid w:val="0037157D"/>
    <w:rsid w:val="003734C0"/>
    <w:rsid w:val="003734E8"/>
    <w:rsid w:val="0037459B"/>
    <w:rsid w:val="003767EF"/>
    <w:rsid w:val="00376CA0"/>
    <w:rsid w:val="00380199"/>
    <w:rsid w:val="0038129D"/>
    <w:rsid w:val="00381E85"/>
    <w:rsid w:val="00382D2C"/>
    <w:rsid w:val="00384EEC"/>
    <w:rsid w:val="00385CEA"/>
    <w:rsid w:val="003862CB"/>
    <w:rsid w:val="00386982"/>
    <w:rsid w:val="00386DC8"/>
    <w:rsid w:val="00387354"/>
    <w:rsid w:val="0038746E"/>
    <w:rsid w:val="00387CCB"/>
    <w:rsid w:val="00387F51"/>
    <w:rsid w:val="00387F95"/>
    <w:rsid w:val="0039124F"/>
    <w:rsid w:val="003918B1"/>
    <w:rsid w:val="0039219B"/>
    <w:rsid w:val="003925F3"/>
    <w:rsid w:val="0039334D"/>
    <w:rsid w:val="00394322"/>
    <w:rsid w:val="00394D06"/>
    <w:rsid w:val="00394E19"/>
    <w:rsid w:val="00394E3D"/>
    <w:rsid w:val="0039759A"/>
    <w:rsid w:val="003A023D"/>
    <w:rsid w:val="003A09E5"/>
    <w:rsid w:val="003A10FB"/>
    <w:rsid w:val="003A207A"/>
    <w:rsid w:val="003A31DD"/>
    <w:rsid w:val="003A4A52"/>
    <w:rsid w:val="003A4F59"/>
    <w:rsid w:val="003A5285"/>
    <w:rsid w:val="003A6479"/>
    <w:rsid w:val="003A7CD3"/>
    <w:rsid w:val="003B0587"/>
    <w:rsid w:val="003B0723"/>
    <w:rsid w:val="003B07E6"/>
    <w:rsid w:val="003B0AA4"/>
    <w:rsid w:val="003B0D63"/>
    <w:rsid w:val="003B1646"/>
    <w:rsid w:val="003B1849"/>
    <w:rsid w:val="003B3DDA"/>
    <w:rsid w:val="003B4205"/>
    <w:rsid w:val="003B467B"/>
    <w:rsid w:val="003B46E8"/>
    <w:rsid w:val="003B65AB"/>
    <w:rsid w:val="003B7CCD"/>
    <w:rsid w:val="003C02C2"/>
    <w:rsid w:val="003C0992"/>
    <w:rsid w:val="003C117C"/>
    <w:rsid w:val="003C24CB"/>
    <w:rsid w:val="003C3485"/>
    <w:rsid w:val="003C456A"/>
    <w:rsid w:val="003C4D4F"/>
    <w:rsid w:val="003C5035"/>
    <w:rsid w:val="003C5360"/>
    <w:rsid w:val="003C630E"/>
    <w:rsid w:val="003C7A1D"/>
    <w:rsid w:val="003D0CC9"/>
    <w:rsid w:val="003D0EAF"/>
    <w:rsid w:val="003D1553"/>
    <w:rsid w:val="003D1F72"/>
    <w:rsid w:val="003D293E"/>
    <w:rsid w:val="003D3089"/>
    <w:rsid w:val="003D5047"/>
    <w:rsid w:val="003D569C"/>
    <w:rsid w:val="003E0DE8"/>
    <w:rsid w:val="003E2C87"/>
    <w:rsid w:val="003E32BC"/>
    <w:rsid w:val="003E455A"/>
    <w:rsid w:val="003E65DF"/>
    <w:rsid w:val="003E6A85"/>
    <w:rsid w:val="003E718F"/>
    <w:rsid w:val="003E76C4"/>
    <w:rsid w:val="003F0309"/>
    <w:rsid w:val="003F21F7"/>
    <w:rsid w:val="003F2BFA"/>
    <w:rsid w:val="003F2F31"/>
    <w:rsid w:val="003F46CC"/>
    <w:rsid w:val="003F4E42"/>
    <w:rsid w:val="003F52A2"/>
    <w:rsid w:val="003F61A0"/>
    <w:rsid w:val="003F7208"/>
    <w:rsid w:val="003F7824"/>
    <w:rsid w:val="003F7DC1"/>
    <w:rsid w:val="00401BA9"/>
    <w:rsid w:val="004022A7"/>
    <w:rsid w:val="00402536"/>
    <w:rsid w:val="0040463D"/>
    <w:rsid w:val="00404ED2"/>
    <w:rsid w:val="00405821"/>
    <w:rsid w:val="004063F8"/>
    <w:rsid w:val="0040666B"/>
    <w:rsid w:val="00406C5B"/>
    <w:rsid w:val="00407304"/>
    <w:rsid w:val="00410466"/>
    <w:rsid w:val="0041097F"/>
    <w:rsid w:val="004111C4"/>
    <w:rsid w:val="00411B0F"/>
    <w:rsid w:val="004126E7"/>
    <w:rsid w:val="00413722"/>
    <w:rsid w:val="00415C99"/>
    <w:rsid w:val="004202F1"/>
    <w:rsid w:val="00421536"/>
    <w:rsid w:val="00423D5D"/>
    <w:rsid w:val="00426393"/>
    <w:rsid w:val="00426694"/>
    <w:rsid w:val="004308A6"/>
    <w:rsid w:val="004315BE"/>
    <w:rsid w:val="00432F8F"/>
    <w:rsid w:val="00433E02"/>
    <w:rsid w:val="00437529"/>
    <w:rsid w:val="00442A00"/>
    <w:rsid w:val="00442FE1"/>
    <w:rsid w:val="00444478"/>
    <w:rsid w:val="004448AF"/>
    <w:rsid w:val="00444A5C"/>
    <w:rsid w:val="00445284"/>
    <w:rsid w:val="00446AED"/>
    <w:rsid w:val="004507ED"/>
    <w:rsid w:val="004509CB"/>
    <w:rsid w:val="00450B8A"/>
    <w:rsid w:val="00451971"/>
    <w:rsid w:val="00451AA1"/>
    <w:rsid w:val="00451BCD"/>
    <w:rsid w:val="00453565"/>
    <w:rsid w:val="00456435"/>
    <w:rsid w:val="0045670B"/>
    <w:rsid w:val="004610D9"/>
    <w:rsid w:val="0046161B"/>
    <w:rsid w:val="00462505"/>
    <w:rsid w:val="0046479A"/>
    <w:rsid w:val="0046642C"/>
    <w:rsid w:val="004665D6"/>
    <w:rsid w:val="004709B1"/>
    <w:rsid w:val="00475879"/>
    <w:rsid w:val="00475E73"/>
    <w:rsid w:val="00476149"/>
    <w:rsid w:val="00480A42"/>
    <w:rsid w:val="0048296C"/>
    <w:rsid w:val="0048309F"/>
    <w:rsid w:val="00483A1B"/>
    <w:rsid w:val="00483CA4"/>
    <w:rsid w:val="00484279"/>
    <w:rsid w:val="00484347"/>
    <w:rsid w:val="00485945"/>
    <w:rsid w:val="00485F80"/>
    <w:rsid w:val="00490278"/>
    <w:rsid w:val="0049233E"/>
    <w:rsid w:val="00492CD2"/>
    <w:rsid w:val="00496084"/>
    <w:rsid w:val="004964E5"/>
    <w:rsid w:val="00496DEE"/>
    <w:rsid w:val="00496E6F"/>
    <w:rsid w:val="0049773D"/>
    <w:rsid w:val="00497A2B"/>
    <w:rsid w:val="004A09CE"/>
    <w:rsid w:val="004A1940"/>
    <w:rsid w:val="004A21A9"/>
    <w:rsid w:val="004A3EA9"/>
    <w:rsid w:val="004A478A"/>
    <w:rsid w:val="004A51AA"/>
    <w:rsid w:val="004A5D74"/>
    <w:rsid w:val="004A7B44"/>
    <w:rsid w:val="004B0B14"/>
    <w:rsid w:val="004B0B27"/>
    <w:rsid w:val="004B0CC7"/>
    <w:rsid w:val="004B1CC6"/>
    <w:rsid w:val="004B3550"/>
    <w:rsid w:val="004B40F6"/>
    <w:rsid w:val="004B7B11"/>
    <w:rsid w:val="004C1CC7"/>
    <w:rsid w:val="004C3027"/>
    <w:rsid w:val="004C36E1"/>
    <w:rsid w:val="004C5215"/>
    <w:rsid w:val="004C5A26"/>
    <w:rsid w:val="004C6C0F"/>
    <w:rsid w:val="004C7237"/>
    <w:rsid w:val="004D1FC2"/>
    <w:rsid w:val="004D23AF"/>
    <w:rsid w:val="004D2ACF"/>
    <w:rsid w:val="004D2F23"/>
    <w:rsid w:val="004E2F18"/>
    <w:rsid w:val="004E36F8"/>
    <w:rsid w:val="004E3D1E"/>
    <w:rsid w:val="004E4639"/>
    <w:rsid w:val="004E507B"/>
    <w:rsid w:val="004E530E"/>
    <w:rsid w:val="004E64D5"/>
    <w:rsid w:val="004E68DA"/>
    <w:rsid w:val="004E7013"/>
    <w:rsid w:val="004E7B58"/>
    <w:rsid w:val="004F00C8"/>
    <w:rsid w:val="004F2830"/>
    <w:rsid w:val="004F3436"/>
    <w:rsid w:val="004F488A"/>
    <w:rsid w:val="004F5678"/>
    <w:rsid w:val="005007CE"/>
    <w:rsid w:val="00502950"/>
    <w:rsid w:val="0050348F"/>
    <w:rsid w:val="005035D3"/>
    <w:rsid w:val="00503796"/>
    <w:rsid w:val="00504225"/>
    <w:rsid w:val="00504F4F"/>
    <w:rsid w:val="00505481"/>
    <w:rsid w:val="00505946"/>
    <w:rsid w:val="00505FC0"/>
    <w:rsid w:val="0050761C"/>
    <w:rsid w:val="005109DB"/>
    <w:rsid w:val="00510F59"/>
    <w:rsid w:val="005111E9"/>
    <w:rsid w:val="00513493"/>
    <w:rsid w:val="00514140"/>
    <w:rsid w:val="00514162"/>
    <w:rsid w:val="00520309"/>
    <w:rsid w:val="00520CB9"/>
    <w:rsid w:val="005211C7"/>
    <w:rsid w:val="005243B7"/>
    <w:rsid w:val="00524B2C"/>
    <w:rsid w:val="005265C5"/>
    <w:rsid w:val="00527289"/>
    <w:rsid w:val="005300F4"/>
    <w:rsid w:val="005307CC"/>
    <w:rsid w:val="00530F20"/>
    <w:rsid w:val="00531803"/>
    <w:rsid w:val="0053192D"/>
    <w:rsid w:val="00531AAA"/>
    <w:rsid w:val="00533F7E"/>
    <w:rsid w:val="00534FD9"/>
    <w:rsid w:val="00537345"/>
    <w:rsid w:val="0053759E"/>
    <w:rsid w:val="00541434"/>
    <w:rsid w:val="0054299E"/>
    <w:rsid w:val="00543541"/>
    <w:rsid w:val="00544A62"/>
    <w:rsid w:val="00544FB9"/>
    <w:rsid w:val="00545414"/>
    <w:rsid w:val="0054619F"/>
    <w:rsid w:val="00550C5C"/>
    <w:rsid w:val="00552717"/>
    <w:rsid w:val="0055308E"/>
    <w:rsid w:val="00553449"/>
    <w:rsid w:val="005545FA"/>
    <w:rsid w:val="0055571A"/>
    <w:rsid w:val="00561106"/>
    <w:rsid w:val="0056177C"/>
    <w:rsid w:val="0056186E"/>
    <w:rsid w:val="00562086"/>
    <w:rsid w:val="005621BF"/>
    <w:rsid w:val="00563C8E"/>
    <w:rsid w:val="0056483C"/>
    <w:rsid w:val="00564E30"/>
    <w:rsid w:val="005650E1"/>
    <w:rsid w:val="005652DF"/>
    <w:rsid w:val="00565BA9"/>
    <w:rsid w:val="00566460"/>
    <w:rsid w:val="00566962"/>
    <w:rsid w:val="00566F2D"/>
    <w:rsid w:val="00570DCC"/>
    <w:rsid w:val="005712D9"/>
    <w:rsid w:val="00572530"/>
    <w:rsid w:val="0057308D"/>
    <w:rsid w:val="005738D6"/>
    <w:rsid w:val="00573CF7"/>
    <w:rsid w:val="00575324"/>
    <w:rsid w:val="005753A3"/>
    <w:rsid w:val="00576EEC"/>
    <w:rsid w:val="005824ED"/>
    <w:rsid w:val="005838FA"/>
    <w:rsid w:val="005840F3"/>
    <w:rsid w:val="005853E2"/>
    <w:rsid w:val="00587824"/>
    <w:rsid w:val="0059037F"/>
    <w:rsid w:val="00590933"/>
    <w:rsid w:val="00591EB8"/>
    <w:rsid w:val="00592B91"/>
    <w:rsid w:val="0059330F"/>
    <w:rsid w:val="00595B60"/>
    <w:rsid w:val="00595E8D"/>
    <w:rsid w:val="00595F1A"/>
    <w:rsid w:val="00595F7C"/>
    <w:rsid w:val="00595FDA"/>
    <w:rsid w:val="00596AC1"/>
    <w:rsid w:val="00596CD1"/>
    <w:rsid w:val="00597765"/>
    <w:rsid w:val="005A490D"/>
    <w:rsid w:val="005A4D59"/>
    <w:rsid w:val="005B0753"/>
    <w:rsid w:val="005B1DC6"/>
    <w:rsid w:val="005B2582"/>
    <w:rsid w:val="005B28D5"/>
    <w:rsid w:val="005B359D"/>
    <w:rsid w:val="005B3958"/>
    <w:rsid w:val="005B455D"/>
    <w:rsid w:val="005B4CAA"/>
    <w:rsid w:val="005B731D"/>
    <w:rsid w:val="005B73EB"/>
    <w:rsid w:val="005C06E9"/>
    <w:rsid w:val="005C0DB2"/>
    <w:rsid w:val="005C142B"/>
    <w:rsid w:val="005C1522"/>
    <w:rsid w:val="005C1553"/>
    <w:rsid w:val="005C1976"/>
    <w:rsid w:val="005C30C0"/>
    <w:rsid w:val="005C555A"/>
    <w:rsid w:val="005C55C5"/>
    <w:rsid w:val="005C70A3"/>
    <w:rsid w:val="005D12CD"/>
    <w:rsid w:val="005D1BCD"/>
    <w:rsid w:val="005D264C"/>
    <w:rsid w:val="005D4885"/>
    <w:rsid w:val="005D4C21"/>
    <w:rsid w:val="005D670F"/>
    <w:rsid w:val="005D7967"/>
    <w:rsid w:val="005D79F0"/>
    <w:rsid w:val="005E0718"/>
    <w:rsid w:val="005E0DB3"/>
    <w:rsid w:val="005E1EC4"/>
    <w:rsid w:val="005E369F"/>
    <w:rsid w:val="005E3FDC"/>
    <w:rsid w:val="005E576C"/>
    <w:rsid w:val="005E5CD9"/>
    <w:rsid w:val="005E7C71"/>
    <w:rsid w:val="005F2F55"/>
    <w:rsid w:val="005F4660"/>
    <w:rsid w:val="005F473E"/>
    <w:rsid w:val="005F4AD4"/>
    <w:rsid w:val="005F4FDA"/>
    <w:rsid w:val="005F601E"/>
    <w:rsid w:val="005F6EA9"/>
    <w:rsid w:val="0060062A"/>
    <w:rsid w:val="00601A9D"/>
    <w:rsid w:val="00601D21"/>
    <w:rsid w:val="00603697"/>
    <w:rsid w:val="00613CBA"/>
    <w:rsid w:val="00613EA6"/>
    <w:rsid w:val="00615052"/>
    <w:rsid w:val="00616968"/>
    <w:rsid w:val="00621CBD"/>
    <w:rsid w:val="00623C4F"/>
    <w:rsid w:val="00624865"/>
    <w:rsid w:val="00624D7B"/>
    <w:rsid w:val="006252AB"/>
    <w:rsid w:val="006254BF"/>
    <w:rsid w:val="0062550E"/>
    <w:rsid w:val="00631BF6"/>
    <w:rsid w:val="006342ED"/>
    <w:rsid w:val="00634C1F"/>
    <w:rsid w:val="006350F2"/>
    <w:rsid w:val="00635CB1"/>
    <w:rsid w:val="00635F88"/>
    <w:rsid w:val="006364FB"/>
    <w:rsid w:val="00640E45"/>
    <w:rsid w:val="00641638"/>
    <w:rsid w:val="0064167D"/>
    <w:rsid w:val="00641FCD"/>
    <w:rsid w:val="00642BD0"/>
    <w:rsid w:val="00643832"/>
    <w:rsid w:val="0064575C"/>
    <w:rsid w:val="00646E71"/>
    <w:rsid w:val="00646ED5"/>
    <w:rsid w:val="006470E6"/>
    <w:rsid w:val="006470FC"/>
    <w:rsid w:val="00651777"/>
    <w:rsid w:val="00654709"/>
    <w:rsid w:val="00654B8A"/>
    <w:rsid w:val="006554A4"/>
    <w:rsid w:val="00655E56"/>
    <w:rsid w:val="00655F89"/>
    <w:rsid w:val="00655FD4"/>
    <w:rsid w:val="006571BD"/>
    <w:rsid w:val="00657434"/>
    <w:rsid w:val="0066002B"/>
    <w:rsid w:val="00660863"/>
    <w:rsid w:val="00660C22"/>
    <w:rsid w:val="00661284"/>
    <w:rsid w:val="00661441"/>
    <w:rsid w:val="00661A7E"/>
    <w:rsid w:val="006626D3"/>
    <w:rsid w:val="00664408"/>
    <w:rsid w:val="0066671F"/>
    <w:rsid w:val="00666799"/>
    <w:rsid w:val="00667250"/>
    <w:rsid w:val="00672756"/>
    <w:rsid w:val="00672778"/>
    <w:rsid w:val="0067307F"/>
    <w:rsid w:val="00675508"/>
    <w:rsid w:val="006758E3"/>
    <w:rsid w:val="006762B7"/>
    <w:rsid w:val="006771D2"/>
    <w:rsid w:val="00677ED7"/>
    <w:rsid w:val="006807D0"/>
    <w:rsid w:val="0068265A"/>
    <w:rsid w:val="00686989"/>
    <w:rsid w:val="00686F30"/>
    <w:rsid w:val="00687458"/>
    <w:rsid w:val="00687B7F"/>
    <w:rsid w:val="00693269"/>
    <w:rsid w:val="00693BA5"/>
    <w:rsid w:val="00693D30"/>
    <w:rsid w:val="006A58CF"/>
    <w:rsid w:val="006A647C"/>
    <w:rsid w:val="006B04AD"/>
    <w:rsid w:val="006B0FBA"/>
    <w:rsid w:val="006B176E"/>
    <w:rsid w:val="006B30D2"/>
    <w:rsid w:val="006B4303"/>
    <w:rsid w:val="006B5E0B"/>
    <w:rsid w:val="006B79BA"/>
    <w:rsid w:val="006C07B3"/>
    <w:rsid w:val="006C25B5"/>
    <w:rsid w:val="006C2B10"/>
    <w:rsid w:val="006C2BDC"/>
    <w:rsid w:val="006C2D54"/>
    <w:rsid w:val="006C2E9A"/>
    <w:rsid w:val="006C5DCC"/>
    <w:rsid w:val="006C6FAE"/>
    <w:rsid w:val="006D00E4"/>
    <w:rsid w:val="006D01BF"/>
    <w:rsid w:val="006D0E8E"/>
    <w:rsid w:val="006D1372"/>
    <w:rsid w:val="006D1559"/>
    <w:rsid w:val="006D1919"/>
    <w:rsid w:val="006D2079"/>
    <w:rsid w:val="006D2506"/>
    <w:rsid w:val="006D2509"/>
    <w:rsid w:val="006D2586"/>
    <w:rsid w:val="006D2864"/>
    <w:rsid w:val="006D47ED"/>
    <w:rsid w:val="006D5689"/>
    <w:rsid w:val="006D71B5"/>
    <w:rsid w:val="006E0C63"/>
    <w:rsid w:val="006E24AC"/>
    <w:rsid w:val="006E2957"/>
    <w:rsid w:val="006E4084"/>
    <w:rsid w:val="006E487A"/>
    <w:rsid w:val="006E4C79"/>
    <w:rsid w:val="006E4FB0"/>
    <w:rsid w:val="006F0B54"/>
    <w:rsid w:val="006F1452"/>
    <w:rsid w:val="006F1D03"/>
    <w:rsid w:val="006F20D9"/>
    <w:rsid w:val="006F2227"/>
    <w:rsid w:val="006F2FB9"/>
    <w:rsid w:val="006F4260"/>
    <w:rsid w:val="006F466E"/>
    <w:rsid w:val="006F53BD"/>
    <w:rsid w:val="006F556F"/>
    <w:rsid w:val="006F6327"/>
    <w:rsid w:val="006F77C8"/>
    <w:rsid w:val="006F7E00"/>
    <w:rsid w:val="00700B1F"/>
    <w:rsid w:val="00701752"/>
    <w:rsid w:val="0070315E"/>
    <w:rsid w:val="00707748"/>
    <w:rsid w:val="00707FA4"/>
    <w:rsid w:val="00710886"/>
    <w:rsid w:val="0071112B"/>
    <w:rsid w:val="00711916"/>
    <w:rsid w:val="00712056"/>
    <w:rsid w:val="0071353E"/>
    <w:rsid w:val="00713597"/>
    <w:rsid w:val="007135BD"/>
    <w:rsid w:val="00713E0E"/>
    <w:rsid w:val="00714E30"/>
    <w:rsid w:val="007151D3"/>
    <w:rsid w:val="007206C6"/>
    <w:rsid w:val="00721A38"/>
    <w:rsid w:val="0072268E"/>
    <w:rsid w:val="00724DEB"/>
    <w:rsid w:val="007268DE"/>
    <w:rsid w:val="00726DDD"/>
    <w:rsid w:val="0073070A"/>
    <w:rsid w:val="00730CD9"/>
    <w:rsid w:val="0073103D"/>
    <w:rsid w:val="007336B4"/>
    <w:rsid w:val="00733A0B"/>
    <w:rsid w:val="00740A07"/>
    <w:rsid w:val="00740B4A"/>
    <w:rsid w:val="00741268"/>
    <w:rsid w:val="007414A9"/>
    <w:rsid w:val="007419B3"/>
    <w:rsid w:val="007424DC"/>
    <w:rsid w:val="00743534"/>
    <w:rsid w:val="00744EC6"/>
    <w:rsid w:val="0074691B"/>
    <w:rsid w:val="00747F90"/>
    <w:rsid w:val="00751BA3"/>
    <w:rsid w:val="007528EB"/>
    <w:rsid w:val="00753852"/>
    <w:rsid w:val="007538EE"/>
    <w:rsid w:val="0075525A"/>
    <w:rsid w:val="00756454"/>
    <w:rsid w:val="00757917"/>
    <w:rsid w:val="00760058"/>
    <w:rsid w:val="0076098D"/>
    <w:rsid w:val="00760A77"/>
    <w:rsid w:val="00760F9A"/>
    <w:rsid w:val="007619E6"/>
    <w:rsid w:val="00761B22"/>
    <w:rsid w:val="00761BCE"/>
    <w:rsid w:val="007648D2"/>
    <w:rsid w:val="007676F2"/>
    <w:rsid w:val="00767969"/>
    <w:rsid w:val="0077023C"/>
    <w:rsid w:val="00770B10"/>
    <w:rsid w:val="00771F13"/>
    <w:rsid w:val="0077208D"/>
    <w:rsid w:val="00772501"/>
    <w:rsid w:val="007779A1"/>
    <w:rsid w:val="00777D0D"/>
    <w:rsid w:val="0078033A"/>
    <w:rsid w:val="007804FA"/>
    <w:rsid w:val="0078166C"/>
    <w:rsid w:val="00782C98"/>
    <w:rsid w:val="007846F7"/>
    <w:rsid w:val="007852B1"/>
    <w:rsid w:val="007853D1"/>
    <w:rsid w:val="007863BE"/>
    <w:rsid w:val="007930B8"/>
    <w:rsid w:val="00793EE4"/>
    <w:rsid w:val="00794644"/>
    <w:rsid w:val="00794C1B"/>
    <w:rsid w:val="00794DFE"/>
    <w:rsid w:val="007A09EE"/>
    <w:rsid w:val="007A1570"/>
    <w:rsid w:val="007A2241"/>
    <w:rsid w:val="007A243D"/>
    <w:rsid w:val="007A2536"/>
    <w:rsid w:val="007A33DA"/>
    <w:rsid w:val="007A5B36"/>
    <w:rsid w:val="007A7845"/>
    <w:rsid w:val="007B0833"/>
    <w:rsid w:val="007B1675"/>
    <w:rsid w:val="007B1C36"/>
    <w:rsid w:val="007B231B"/>
    <w:rsid w:val="007B3410"/>
    <w:rsid w:val="007B3616"/>
    <w:rsid w:val="007B524A"/>
    <w:rsid w:val="007B7908"/>
    <w:rsid w:val="007C0AC3"/>
    <w:rsid w:val="007C1F43"/>
    <w:rsid w:val="007C2F69"/>
    <w:rsid w:val="007C4976"/>
    <w:rsid w:val="007C519A"/>
    <w:rsid w:val="007C6504"/>
    <w:rsid w:val="007C6FF7"/>
    <w:rsid w:val="007C7536"/>
    <w:rsid w:val="007C7A5F"/>
    <w:rsid w:val="007D0989"/>
    <w:rsid w:val="007D0F6D"/>
    <w:rsid w:val="007D3DE2"/>
    <w:rsid w:val="007D52E9"/>
    <w:rsid w:val="007E01C1"/>
    <w:rsid w:val="007E0482"/>
    <w:rsid w:val="007E0CD6"/>
    <w:rsid w:val="007E12C0"/>
    <w:rsid w:val="007E12E8"/>
    <w:rsid w:val="007E2CB6"/>
    <w:rsid w:val="007E3166"/>
    <w:rsid w:val="007E3C45"/>
    <w:rsid w:val="007E653A"/>
    <w:rsid w:val="007E7A54"/>
    <w:rsid w:val="007F0BED"/>
    <w:rsid w:val="007F10B8"/>
    <w:rsid w:val="007F1249"/>
    <w:rsid w:val="007F1FB2"/>
    <w:rsid w:val="007F22F5"/>
    <w:rsid w:val="007F4DC8"/>
    <w:rsid w:val="007F654E"/>
    <w:rsid w:val="008004F0"/>
    <w:rsid w:val="00801053"/>
    <w:rsid w:val="00802468"/>
    <w:rsid w:val="00804038"/>
    <w:rsid w:val="00804DC0"/>
    <w:rsid w:val="00806F20"/>
    <w:rsid w:val="008070FD"/>
    <w:rsid w:val="00807D27"/>
    <w:rsid w:val="00811652"/>
    <w:rsid w:val="00811B1C"/>
    <w:rsid w:val="0081227A"/>
    <w:rsid w:val="0081291A"/>
    <w:rsid w:val="0081306E"/>
    <w:rsid w:val="0081317C"/>
    <w:rsid w:val="0081368A"/>
    <w:rsid w:val="0081463E"/>
    <w:rsid w:val="00814CEC"/>
    <w:rsid w:val="00814E78"/>
    <w:rsid w:val="0081540B"/>
    <w:rsid w:val="0081719E"/>
    <w:rsid w:val="0082011B"/>
    <w:rsid w:val="008207B7"/>
    <w:rsid w:val="00822DC5"/>
    <w:rsid w:val="008260C0"/>
    <w:rsid w:val="00826E14"/>
    <w:rsid w:val="00826FA8"/>
    <w:rsid w:val="00827A09"/>
    <w:rsid w:val="008321AB"/>
    <w:rsid w:val="00833704"/>
    <w:rsid w:val="008350F2"/>
    <w:rsid w:val="00837A7D"/>
    <w:rsid w:val="00840035"/>
    <w:rsid w:val="00841552"/>
    <w:rsid w:val="008431E6"/>
    <w:rsid w:val="00843C13"/>
    <w:rsid w:val="00844CA5"/>
    <w:rsid w:val="00845155"/>
    <w:rsid w:val="008457D1"/>
    <w:rsid w:val="00846B2D"/>
    <w:rsid w:val="00847EDB"/>
    <w:rsid w:val="0085002B"/>
    <w:rsid w:val="00853924"/>
    <w:rsid w:val="0085443C"/>
    <w:rsid w:val="00855008"/>
    <w:rsid w:val="00855190"/>
    <w:rsid w:val="008561A7"/>
    <w:rsid w:val="008563B5"/>
    <w:rsid w:val="00856DD6"/>
    <w:rsid w:val="00860052"/>
    <w:rsid w:val="00860865"/>
    <w:rsid w:val="00861246"/>
    <w:rsid w:val="0086153C"/>
    <w:rsid w:val="0086190B"/>
    <w:rsid w:val="00861E45"/>
    <w:rsid w:val="00862B5D"/>
    <w:rsid w:val="00864BFA"/>
    <w:rsid w:val="00866E92"/>
    <w:rsid w:val="00870E97"/>
    <w:rsid w:val="00871D96"/>
    <w:rsid w:val="00872E77"/>
    <w:rsid w:val="008733F3"/>
    <w:rsid w:val="00873FD1"/>
    <w:rsid w:val="00874AD5"/>
    <w:rsid w:val="0087525B"/>
    <w:rsid w:val="00880A20"/>
    <w:rsid w:val="00881868"/>
    <w:rsid w:val="00885574"/>
    <w:rsid w:val="00885A85"/>
    <w:rsid w:val="00885F2D"/>
    <w:rsid w:val="00886488"/>
    <w:rsid w:val="00891E09"/>
    <w:rsid w:val="0089271A"/>
    <w:rsid w:val="00895557"/>
    <w:rsid w:val="00895EFE"/>
    <w:rsid w:val="008962A4"/>
    <w:rsid w:val="0089633B"/>
    <w:rsid w:val="008A110E"/>
    <w:rsid w:val="008A26BD"/>
    <w:rsid w:val="008A2AB6"/>
    <w:rsid w:val="008A3648"/>
    <w:rsid w:val="008A5C34"/>
    <w:rsid w:val="008A6366"/>
    <w:rsid w:val="008B1D62"/>
    <w:rsid w:val="008B265A"/>
    <w:rsid w:val="008B420B"/>
    <w:rsid w:val="008B5A83"/>
    <w:rsid w:val="008C05DE"/>
    <w:rsid w:val="008C0A00"/>
    <w:rsid w:val="008C0B17"/>
    <w:rsid w:val="008C0EBB"/>
    <w:rsid w:val="008C179B"/>
    <w:rsid w:val="008C2606"/>
    <w:rsid w:val="008C2949"/>
    <w:rsid w:val="008C2A06"/>
    <w:rsid w:val="008C37AD"/>
    <w:rsid w:val="008C582D"/>
    <w:rsid w:val="008C6861"/>
    <w:rsid w:val="008C760F"/>
    <w:rsid w:val="008C7FAE"/>
    <w:rsid w:val="008D25F1"/>
    <w:rsid w:val="008D3A9D"/>
    <w:rsid w:val="008D68E0"/>
    <w:rsid w:val="008E064D"/>
    <w:rsid w:val="008E12A4"/>
    <w:rsid w:val="008E180F"/>
    <w:rsid w:val="008E2F8A"/>
    <w:rsid w:val="008E3F96"/>
    <w:rsid w:val="008E4158"/>
    <w:rsid w:val="008E7221"/>
    <w:rsid w:val="008F0414"/>
    <w:rsid w:val="008F0D33"/>
    <w:rsid w:val="008F3EC5"/>
    <w:rsid w:val="00900053"/>
    <w:rsid w:val="00900B63"/>
    <w:rsid w:val="0090164E"/>
    <w:rsid w:val="009025A0"/>
    <w:rsid w:val="00902818"/>
    <w:rsid w:val="00902EB4"/>
    <w:rsid w:val="0090303C"/>
    <w:rsid w:val="00904705"/>
    <w:rsid w:val="00906127"/>
    <w:rsid w:val="009064FC"/>
    <w:rsid w:val="00906D67"/>
    <w:rsid w:val="009111D9"/>
    <w:rsid w:val="00911B70"/>
    <w:rsid w:val="00912B50"/>
    <w:rsid w:val="00913C0A"/>
    <w:rsid w:val="00913F09"/>
    <w:rsid w:val="00913FED"/>
    <w:rsid w:val="00914AF3"/>
    <w:rsid w:val="00914B86"/>
    <w:rsid w:val="00915872"/>
    <w:rsid w:val="00916BA6"/>
    <w:rsid w:val="009175DC"/>
    <w:rsid w:val="009206BC"/>
    <w:rsid w:val="00920969"/>
    <w:rsid w:val="00920DED"/>
    <w:rsid w:val="00921B0D"/>
    <w:rsid w:val="009231EA"/>
    <w:rsid w:val="009252B5"/>
    <w:rsid w:val="00925542"/>
    <w:rsid w:val="009258F7"/>
    <w:rsid w:val="00927373"/>
    <w:rsid w:val="00927768"/>
    <w:rsid w:val="00931232"/>
    <w:rsid w:val="00931F5C"/>
    <w:rsid w:val="009323C2"/>
    <w:rsid w:val="00933F29"/>
    <w:rsid w:val="00935A5A"/>
    <w:rsid w:val="00936DF4"/>
    <w:rsid w:val="00937BE8"/>
    <w:rsid w:val="00940DE9"/>
    <w:rsid w:val="00942AA0"/>
    <w:rsid w:val="00944C7E"/>
    <w:rsid w:val="00944D25"/>
    <w:rsid w:val="00945FEE"/>
    <w:rsid w:val="009469D5"/>
    <w:rsid w:val="00947567"/>
    <w:rsid w:val="009504CE"/>
    <w:rsid w:val="009506C3"/>
    <w:rsid w:val="009518B5"/>
    <w:rsid w:val="00951CF5"/>
    <w:rsid w:val="00954D44"/>
    <w:rsid w:val="009550F1"/>
    <w:rsid w:val="00955C3B"/>
    <w:rsid w:val="009562E6"/>
    <w:rsid w:val="00956AA3"/>
    <w:rsid w:val="00961243"/>
    <w:rsid w:val="0096139E"/>
    <w:rsid w:val="00961BEA"/>
    <w:rsid w:val="0096289D"/>
    <w:rsid w:val="0096346B"/>
    <w:rsid w:val="009645EB"/>
    <w:rsid w:val="00967090"/>
    <w:rsid w:val="009707CE"/>
    <w:rsid w:val="00971816"/>
    <w:rsid w:val="00972501"/>
    <w:rsid w:val="00973664"/>
    <w:rsid w:val="00975C53"/>
    <w:rsid w:val="00976910"/>
    <w:rsid w:val="009770F4"/>
    <w:rsid w:val="00977A22"/>
    <w:rsid w:val="00977C83"/>
    <w:rsid w:val="009803B2"/>
    <w:rsid w:val="009819B8"/>
    <w:rsid w:val="00985CB0"/>
    <w:rsid w:val="00985ED1"/>
    <w:rsid w:val="00986689"/>
    <w:rsid w:val="00986831"/>
    <w:rsid w:val="00987470"/>
    <w:rsid w:val="00987884"/>
    <w:rsid w:val="00992C06"/>
    <w:rsid w:val="00993ED3"/>
    <w:rsid w:val="009955D3"/>
    <w:rsid w:val="00996C41"/>
    <w:rsid w:val="00997E4F"/>
    <w:rsid w:val="009A0182"/>
    <w:rsid w:val="009A15B5"/>
    <w:rsid w:val="009A172F"/>
    <w:rsid w:val="009A1E18"/>
    <w:rsid w:val="009A294A"/>
    <w:rsid w:val="009A2EF6"/>
    <w:rsid w:val="009A32BF"/>
    <w:rsid w:val="009A724E"/>
    <w:rsid w:val="009B0298"/>
    <w:rsid w:val="009B0EB8"/>
    <w:rsid w:val="009B1925"/>
    <w:rsid w:val="009B3171"/>
    <w:rsid w:val="009B345A"/>
    <w:rsid w:val="009B3A92"/>
    <w:rsid w:val="009B4934"/>
    <w:rsid w:val="009B59FA"/>
    <w:rsid w:val="009B5FBB"/>
    <w:rsid w:val="009B6D84"/>
    <w:rsid w:val="009B7746"/>
    <w:rsid w:val="009C0391"/>
    <w:rsid w:val="009C0EFD"/>
    <w:rsid w:val="009C198B"/>
    <w:rsid w:val="009C1DCA"/>
    <w:rsid w:val="009C38C8"/>
    <w:rsid w:val="009C395C"/>
    <w:rsid w:val="009C45B1"/>
    <w:rsid w:val="009C4698"/>
    <w:rsid w:val="009C57D7"/>
    <w:rsid w:val="009C7BC9"/>
    <w:rsid w:val="009D01C1"/>
    <w:rsid w:val="009D24D6"/>
    <w:rsid w:val="009D2BB7"/>
    <w:rsid w:val="009D7DF9"/>
    <w:rsid w:val="009E104E"/>
    <w:rsid w:val="009E1592"/>
    <w:rsid w:val="009E2225"/>
    <w:rsid w:val="009E348B"/>
    <w:rsid w:val="009E3BD8"/>
    <w:rsid w:val="009E762B"/>
    <w:rsid w:val="009E7BA1"/>
    <w:rsid w:val="009E7D39"/>
    <w:rsid w:val="009E7FCB"/>
    <w:rsid w:val="009F010B"/>
    <w:rsid w:val="009F0655"/>
    <w:rsid w:val="009F101E"/>
    <w:rsid w:val="009F5570"/>
    <w:rsid w:val="009F643B"/>
    <w:rsid w:val="00A00155"/>
    <w:rsid w:val="00A002B3"/>
    <w:rsid w:val="00A02065"/>
    <w:rsid w:val="00A022CD"/>
    <w:rsid w:val="00A03014"/>
    <w:rsid w:val="00A036EF"/>
    <w:rsid w:val="00A05715"/>
    <w:rsid w:val="00A05B3F"/>
    <w:rsid w:val="00A05C33"/>
    <w:rsid w:val="00A061CA"/>
    <w:rsid w:val="00A07AFB"/>
    <w:rsid w:val="00A10D6E"/>
    <w:rsid w:val="00A12ECE"/>
    <w:rsid w:val="00A15242"/>
    <w:rsid w:val="00A166DD"/>
    <w:rsid w:val="00A169C3"/>
    <w:rsid w:val="00A16FD1"/>
    <w:rsid w:val="00A177D5"/>
    <w:rsid w:val="00A17951"/>
    <w:rsid w:val="00A20D55"/>
    <w:rsid w:val="00A2147B"/>
    <w:rsid w:val="00A21E4E"/>
    <w:rsid w:val="00A247AE"/>
    <w:rsid w:val="00A26D39"/>
    <w:rsid w:val="00A26F9E"/>
    <w:rsid w:val="00A276D9"/>
    <w:rsid w:val="00A27C1A"/>
    <w:rsid w:val="00A301F6"/>
    <w:rsid w:val="00A30377"/>
    <w:rsid w:val="00A3319B"/>
    <w:rsid w:val="00A33C16"/>
    <w:rsid w:val="00A33F02"/>
    <w:rsid w:val="00A35252"/>
    <w:rsid w:val="00A35DF7"/>
    <w:rsid w:val="00A36150"/>
    <w:rsid w:val="00A365C4"/>
    <w:rsid w:val="00A40428"/>
    <w:rsid w:val="00A405CC"/>
    <w:rsid w:val="00A41332"/>
    <w:rsid w:val="00A460D8"/>
    <w:rsid w:val="00A46B3D"/>
    <w:rsid w:val="00A47209"/>
    <w:rsid w:val="00A478CC"/>
    <w:rsid w:val="00A531A0"/>
    <w:rsid w:val="00A53A45"/>
    <w:rsid w:val="00A57F7D"/>
    <w:rsid w:val="00A6051E"/>
    <w:rsid w:val="00A60C76"/>
    <w:rsid w:val="00A617FD"/>
    <w:rsid w:val="00A61994"/>
    <w:rsid w:val="00A634EE"/>
    <w:rsid w:val="00A6398A"/>
    <w:rsid w:val="00A64C96"/>
    <w:rsid w:val="00A650C4"/>
    <w:rsid w:val="00A71F04"/>
    <w:rsid w:val="00A727B4"/>
    <w:rsid w:val="00A72CAA"/>
    <w:rsid w:val="00A73827"/>
    <w:rsid w:val="00A73CC3"/>
    <w:rsid w:val="00A7463E"/>
    <w:rsid w:val="00A752D0"/>
    <w:rsid w:val="00A75478"/>
    <w:rsid w:val="00A759E8"/>
    <w:rsid w:val="00A769B3"/>
    <w:rsid w:val="00A77A96"/>
    <w:rsid w:val="00A807DD"/>
    <w:rsid w:val="00A813F1"/>
    <w:rsid w:val="00A82C16"/>
    <w:rsid w:val="00A84268"/>
    <w:rsid w:val="00A843B2"/>
    <w:rsid w:val="00A85F6F"/>
    <w:rsid w:val="00A864D6"/>
    <w:rsid w:val="00A90CF1"/>
    <w:rsid w:val="00A917F5"/>
    <w:rsid w:val="00A94214"/>
    <w:rsid w:val="00A945D7"/>
    <w:rsid w:val="00A94AB9"/>
    <w:rsid w:val="00A95C18"/>
    <w:rsid w:val="00AA0732"/>
    <w:rsid w:val="00AA0D0D"/>
    <w:rsid w:val="00AA109C"/>
    <w:rsid w:val="00AA1466"/>
    <w:rsid w:val="00AA3EEB"/>
    <w:rsid w:val="00AA483E"/>
    <w:rsid w:val="00AA5667"/>
    <w:rsid w:val="00AA5E66"/>
    <w:rsid w:val="00AA656A"/>
    <w:rsid w:val="00AA779E"/>
    <w:rsid w:val="00AA7939"/>
    <w:rsid w:val="00AA7EE8"/>
    <w:rsid w:val="00AB0795"/>
    <w:rsid w:val="00AB0A0B"/>
    <w:rsid w:val="00AB2087"/>
    <w:rsid w:val="00AB467E"/>
    <w:rsid w:val="00AB5598"/>
    <w:rsid w:val="00AB5A5F"/>
    <w:rsid w:val="00AB602D"/>
    <w:rsid w:val="00AB6B66"/>
    <w:rsid w:val="00AB7DE4"/>
    <w:rsid w:val="00AC0E53"/>
    <w:rsid w:val="00AC1014"/>
    <w:rsid w:val="00AC1886"/>
    <w:rsid w:val="00AC2B87"/>
    <w:rsid w:val="00AC2E51"/>
    <w:rsid w:val="00AC41AF"/>
    <w:rsid w:val="00AC4380"/>
    <w:rsid w:val="00AC4707"/>
    <w:rsid w:val="00AC4F58"/>
    <w:rsid w:val="00AC53FF"/>
    <w:rsid w:val="00AC5996"/>
    <w:rsid w:val="00AC5E4C"/>
    <w:rsid w:val="00AC69F9"/>
    <w:rsid w:val="00AC6CA8"/>
    <w:rsid w:val="00AC6EAE"/>
    <w:rsid w:val="00AD0244"/>
    <w:rsid w:val="00AD2BD8"/>
    <w:rsid w:val="00AD34D7"/>
    <w:rsid w:val="00AD4198"/>
    <w:rsid w:val="00AD516B"/>
    <w:rsid w:val="00AD73C0"/>
    <w:rsid w:val="00AD7733"/>
    <w:rsid w:val="00AE0651"/>
    <w:rsid w:val="00AE2067"/>
    <w:rsid w:val="00AE3183"/>
    <w:rsid w:val="00AE5AA0"/>
    <w:rsid w:val="00AE5E16"/>
    <w:rsid w:val="00AE784D"/>
    <w:rsid w:val="00AE7AF3"/>
    <w:rsid w:val="00AE7B7E"/>
    <w:rsid w:val="00AF120A"/>
    <w:rsid w:val="00AF19DB"/>
    <w:rsid w:val="00AF20CA"/>
    <w:rsid w:val="00AF45BC"/>
    <w:rsid w:val="00AF5838"/>
    <w:rsid w:val="00AF58FD"/>
    <w:rsid w:val="00AF6278"/>
    <w:rsid w:val="00AF6A66"/>
    <w:rsid w:val="00AF6C54"/>
    <w:rsid w:val="00AF7DC2"/>
    <w:rsid w:val="00B00590"/>
    <w:rsid w:val="00B00DF5"/>
    <w:rsid w:val="00B00ECB"/>
    <w:rsid w:val="00B01A7C"/>
    <w:rsid w:val="00B01B49"/>
    <w:rsid w:val="00B04074"/>
    <w:rsid w:val="00B05DF5"/>
    <w:rsid w:val="00B06217"/>
    <w:rsid w:val="00B10212"/>
    <w:rsid w:val="00B10E1D"/>
    <w:rsid w:val="00B112ED"/>
    <w:rsid w:val="00B133C4"/>
    <w:rsid w:val="00B13B17"/>
    <w:rsid w:val="00B14994"/>
    <w:rsid w:val="00B14B10"/>
    <w:rsid w:val="00B177C7"/>
    <w:rsid w:val="00B17AA6"/>
    <w:rsid w:val="00B17E47"/>
    <w:rsid w:val="00B2065E"/>
    <w:rsid w:val="00B20794"/>
    <w:rsid w:val="00B208E2"/>
    <w:rsid w:val="00B20EB1"/>
    <w:rsid w:val="00B21101"/>
    <w:rsid w:val="00B21EFC"/>
    <w:rsid w:val="00B22267"/>
    <w:rsid w:val="00B224D4"/>
    <w:rsid w:val="00B2340E"/>
    <w:rsid w:val="00B25B53"/>
    <w:rsid w:val="00B302AD"/>
    <w:rsid w:val="00B3084C"/>
    <w:rsid w:val="00B31439"/>
    <w:rsid w:val="00B34B21"/>
    <w:rsid w:val="00B34CE2"/>
    <w:rsid w:val="00B35FFD"/>
    <w:rsid w:val="00B404DE"/>
    <w:rsid w:val="00B423F7"/>
    <w:rsid w:val="00B4390E"/>
    <w:rsid w:val="00B4443C"/>
    <w:rsid w:val="00B4451E"/>
    <w:rsid w:val="00B45C7A"/>
    <w:rsid w:val="00B46BAB"/>
    <w:rsid w:val="00B50062"/>
    <w:rsid w:val="00B50644"/>
    <w:rsid w:val="00B515CF"/>
    <w:rsid w:val="00B52CB0"/>
    <w:rsid w:val="00B54C24"/>
    <w:rsid w:val="00B55EA9"/>
    <w:rsid w:val="00B56F8F"/>
    <w:rsid w:val="00B5700F"/>
    <w:rsid w:val="00B609C8"/>
    <w:rsid w:val="00B64EC4"/>
    <w:rsid w:val="00B662A2"/>
    <w:rsid w:val="00B6793B"/>
    <w:rsid w:val="00B67FB3"/>
    <w:rsid w:val="00B70569"/>
    <w:rsid w:val="00B7066B"/>
    <w:rsid w:val="00B70D7B"/>
    <w:rsid w:val="00B71787"/>
    <w:rsid w:val="00B723F4"/>
    <w:rsid w:val="00B72EF0"/>
    <w:rsid w:val="00B7675D"/>
    <w:rsid w:val="00B81221"/>
    <w:rsid w:val="00B82237"/>
    <w:rsid w:val="00B835EE"/>
    <w:rsid w:val="00B856F7"/>
    <w:rsid w:val="00B90068"/>
    <w:rsid w:val="00B93FED"/>
    <w:rsid w:val="00B95F3F"/>
    <w:rsid w:val="00B966CD"/>
    <w:rsid w:val="00B97D27"/>
    <w:rsid w:val="00BA0197"/>
    <w:rsid w:val="00BA172F"/>
    <w:rsid w:val="00BA2113"/>
    <w:rsid w:val="00BA2588"/>
    <w:rsid w:val="00BA42EE"/>
    <w:rsid w:val="00BA7117"/>
    <w:rsid w:val="00BB28D8"/>
    <w:rsid w:val="00BB2DF2"/>
    <w:rsid w:val="00BB375F"/>
    <w:rsid w:val="00BB4FCD"/>
    <w:rsid w:val="00BB567E"/>
    <w:rsid w:val="00BB59CA"/>
    <w:rsid w:val="00BB757D"/>
    <w:rsid w:val="00BC2C90"/>
    <w:rsid w:val="00BC2EF6"/>
    <w:rsid w:val="00BC581C"/>
    <w:rsid w:val="00BC7BA8"/>
    <w:rsid w:val="00BD24C4"/>
    <w:rsid w:val="00BD2656"/>
    <w:rsid w:val="00BD2CA0"/>
    <w:rsid w:val="00BD4878"/>
    <w:rsid w:val="00BD4F85"/>
    <w:rsid w:val="00BD6510"/>
    <w:rsid w:val="00BD695E"/>
    <w:rsid w:val="00BD75AA"/>
    <w:rsid w:val="00BD7E7E"/>
    <w:rsid w:val="00BE1520"/>
    <w:rsid w:val="00BE39E4"/>
    <w:rsid w:val="00BE6866"/>
    <w:rsid w:val="00BE7E44"/>
    <w:rsid w:val="00BF0807"/>
    <w:rsid w:val="00BF0B03"/>
    <w:rsid w:val="00BF1B93"/>
    <w:rsid w:val="00BF1BB3"/>
    <w:rsid w:val="00BF2D2E"/>
    <w:rsid w:val="00BF4A26"/>
    <w:rsid w:val="00BF5F83"/>
    <w:rsid w:val="00C012BE"/>
    <w:rsid w:val="00C019B1"/>
    <w:rsid w:val="00C03724"/>
    <w:rsid w:val="00C038CC"/>
    <w:rsid w:val="00C03A1E"/>
    <w:rsid w:val="00C0489B"/>
    <w:rsid w:val="00C05C99"/>
    <w:rsid w:val="00C11153"/>
    <w:rsid w:val="00C11614"/>
    <w:rsid w:val="00C12C7A"/>
    <w:rsid w:val="00C14E83"/>
    <w:rsid w:val="00C154AC"/>
    <w:rsid w:val="00C17ECB"/>
    <w:rsid w:val="00C17F64"/>
    <w:rsid w:val="00C22C8A"/>
    <w:rsid w:val="00C2383B"/>
    <w:rsid w:val="00C2504C"/>
    <w:rsid w:val="00C2505F"/>
    <w:rsid w:val="00C25243"/>
    <w:rsid w:val="00C2583D"/>
    <w:rsid w:val="00C25C45"/>
    <w:rsid w:val="00C30977"/>
    <w:rsid w:val="00C31887"/>
    <w:rsid w:val="00C341A7"/>
    <w:rsid w:val="00C35987"/>
    <w:rsid w:val="00C35A58"/>
    <w:rsid w:val="00C367F8"/>
    <w:rsid w:val="00C36D26"/>
    <w:rsid w:val="00C37EBF"/>
    <w:rsid w:val="00C41E99"/>
    <w:rsid w:val="00C42B6E"/>
    <w:rsid w:val="00C4363B"/>
    <w:rsid w:val="00C46BE2"/>
    <w:rsid w:val="00C473EC"/>
    <w:rsid w:val="00C47FE3"/>
    <w:rsid w:val="00C501C6"/>
    <w:rsid w:val="00C5090E"/>
    <w:rsid w:val="00C51405"/>
    <w:rsid w:val="00C51613"/>
    <w:rsid w:val="00C52179"/>
    <w:rsid w:val="00C52C70"/>
    <w:rsid w:val="00C53DA3"/>
    <w:rsid w:val="00C55B4F"/>
    <w:rsid w:val="00C56804"/>
    <w:rsid w:val="00C569DA"/>
    <w:rsid w:val="00C56B19"/>
    <w:rsid w:val="00C574DD"/>
    <w:rsid w:val="00C57919"/>
    <w:rsid w:val="00C615BB"/>
    <w:rsid w:val="00C61FAE"/>
    <w:rsid w:val="00C62A38"/>
    <w:rsid w:val="00C6376B"/>
    <w:rsid w:val="00C64484"/>
    <w:rsid w:val="00C66C17"/>
    <w:rsid w:val="00C70B57"/>
    <w:rsid w:val="00C73E7F"/>
    <w:rsid w:val="00C740E0"/>
    <w:rsid w:val="00C803FB"/>
    <w:rsid w:val="00C80F26"/>
    <w:rsid w:val="00C820C6"/>
    <w:rsid w:val="00C837D3"/>
    <w:rsid w:val="00C83B72"/>
    <w:rsid w:val="00C86DCD"/>
    <w:rsid w:val="00C8725A"/>
    <w:rsid w:val="00C90FD9"/>
    <w:rsid w:val="00C928F1"/>
    <w:rsid w:val="00C92CF0"/>
    <w:rsid w:val="00C935AC"/>
    <w:rsid w:val="00C9511B"/>
    <w:rsid w:val="00CA1A05"/>
    <w:rsid w:val="00CA1C14"/>
    <w:rsid w:val="00CA2E82"/>
    <w:rsid w:val="00CA3DD4"/>
    <w:rsid w:val="00CA672A"/>
    <w:rsid w:val="00CA70F4"/>
    <w:rsid w:val="00CA7B2E"/>
    <w:rsid w:val="00CB00D4"/>
    <w:rsid w:val="00CB16A1"/>
    <w:rsid w:val="00CB2390"/>
    <w:rsid w:val="00CB45F2"/>
    <w:rsid w:val="00CB489E"/>
    <w:rsid w:val="00CB6C5F"/>
    <w:rsid w:val="00CB6E70"/>
    <w:rsid w:val="00CB76F3"/>
    <w:rsid w:val="00CC15E7"/>
    <w:rsid w:val="00CC2817"/>
    <w:rsid w:val="00CC32F5"/>
    <w:rsid w:val="00CC3318"/>
    <w:rsid w:val="00CC39E3"/>
    <w:rsid w:val="00CC4916"/>
    <w:rsid w:val="00CC52D5"/>
    <w:rsid w:val="00CC5820"/>
    <w:rsid w:val="00CC5CAE"/>
    <w:rsid w:val="00CC6201"/>
    <w:rsid w:val="00CC694D"/>
    <w:rsid w:val="00CC756B"/>
    <w:rsid w:val="00CC7D8F"/>
    <w:rsid w:val="00CD01A5"/>
    <w:rsid w:val="00CD0358"/>
    <w:rsid w:val="00CD0B5D"/>
    <w:rsid w:val="00CD10E5"/>
    <w:rsid w:val="00CD22F9"/>
    <w:rsid w:val="00CD2CD2"/>
    <w:rsid w:val="00CD3963"/>
    <w:rsid w:val="00CD3A15"/>
    <w:rsid w:val="00CD5563"/>
    <w:rsid w:val="00CD5BE0"/>
    <w:rsid w:val="00CD77C6"/>
    <w:rsid w:val="00CD7E86"/>
    <w:rsid w:val="00CE0E88"/>
    <w:rsid w:val="00CE1EFC"/>
    <w:rsid w:val="00CE35D8"/>
    <w:rsid w:val="00CE36AD"/>
    <w:rsid w:val="00CE5D73"/>
    <w:rsid w:val="00CE5D83"/>
    <w:rsid w:val="00CE5FB9"/>
    <w:rsid w:val="00CE6380"/>
    <w:rsid w:val="00CE657B"/>
    <w:rsid w:val="00CE66AC"/>
    <w:rsid w:val="00CE72BE"/>
    <w:rsid w:val="00CF1435"/>
    <w:rsid w:val="00CF4427"/>
    <w:rsid w:val="00CF5968"/>
    <w:rsid w:val="00CF5ECE"/>
    <w:rsid w:val="00CF634C"/>
    <w:rsid w:val="00D002FD"/>
    <w:rsid w:val="00D00425"/>
    <w:rsid w:val="00D00C09"/>
    <w:rsid w:val="00D010F4"/>
    <w:rsid w:val="00D012EB"/>
    <w:rsid w:val="00D0299D"/>
    <w:rsid w:val="00D03689"/>
    <w:rsid w:val="00D047FE"/>
    <w:rsid w:val="00D1197E"/>
    <w:rsid w:val="00D12A46"/>
    <w:rsid w:val="00D142DF"/>
    <w:rsid w:val="00D143FA"/>
    <w:rsid w:val="00D14512"/>
    <w:rsid w:val="00D146E8"/>
    <w:rsid w:val="00D157B6"/>
    <w:rsid w:val="00D175A7"/>
    <w:rsid w:val="00D20014"/>
    <w:rsid w:val="00D217B3"/>
    <w:rsid w:val="00D22BE8"/>
    <w:rsid w:val="00D22CD1"/>
    <w:rsid w:val="00D23BEA"/>
    <w:rsid w:val="00D312C4"/>
    <w:rsid w:val="00D322C1"/>
    <w:rsid w:val="00D325CB"/>
    <w:rsid w:val="00D32753"/>
    <w:rsid w:val="00D32F8A"/>
    <w:rsid w:val="00D338D5"/>
    <w:rsid w:val="00D33BEA"/>
    <w:rsid w:val="00D34BE5"/>
    <w:rsid w:val="00D373FE"/>
    <w:rsid w:val="00D4075A"/>
    <w:rsid w:val="00D409F6"/>
    <w:rsid w:val="00D40C26"/>
    <w:rsid w:val="00D41188"/>
    <w:rsid w:val="00D4414C"/>
    <w:rsid w:val="00D4434D"/>
    <w:rsid w:val="00D45F60"/>
    <w:rsid w:val="00D4604A"/>
    <w:rsid w:val="00D51968"/>
    <w:rsid w:val="00D5247E"/>
    <w:rsid w:val="00D52FAA"/>
    <w:rsid w:val="00D54444"/>
    <w:rsid w:val="00D54E63"/>
    <w:rsid w:val="00D564D9"/>
    <w:rsid w:val="00D56898"/>
    <w:rsid w:val="00D57041"/>
    <w:rsid w:val="00D60B6D"/>
    <w:rsid w:val="00D60BF1"/>
    <w:rsid w:val="00D60EE0"/>
    <w:rsid w:val="00D633CC"/>
    <w:rsid w:val="00D64F3F"/>
    <w:rsid w:val="00D65E47"/>
    <w:rsid w:val="00D70B25"/>
    <w:rsid w:val="00D71022"/>
    <w:rsid w:val="00D7171A"/>
    <w:rsid w:val="00D742E8"/>
    <w:rsid w:val="00D74507"/>
    <w:rsid w:val="00D74A1C"/>
    <w:rsid w:val="00D74B31"/>
    <w:rsid w:val="00D74C2F"/>
    <w:rsid w:val="00D7640B"/>
    <w:rsid w:val="00D77146"/>
    <w:rsid w:val="00D776FA"/>
    <w:rsid w:val="00D83BD3"/>
    <w:rsid w:val="00D85854"/>
    <w:rsid w:val="00D866A2"/>
    <w:rsid w:val="00D87642"/>
    <w:rsid w:val="00D90ED6"/>
    <w:rsid w:val="00D94CC5"/>
    <w:rsid w:val="00D97925"/>
    <w:rsid w:val="00DA0405"/>
    <w:rsid w:val="00DA1185"/>
    <w:rsid w:val="00DA4459"/>
    <w:rsid w:val="00DA5609"/>
    <w:rsid w:val="00DA6335"/>
    <w:rsid w:val="00DA7192"/>
    <w:rsid w:val="00DB023F"/>
    <w:rsid w:val="00DB0CF6"/>
    <w:rsid w:val="00DB11D6"/>
    <w:rsid w:val="00DB350A"/>
    <w:rsid w:val="00DB35F2"/>
    <w:rsid w:val="00DB5557"/>
    <w:rsid w:val="00DB577F"/>
    <w:rsid w:val="00DB5E77"/>
    <w:rsid w:val="00DB5F11"/>
    <w:rsid w:val="00DC2199"/>
    <w:rsid w:val="00DC269E"/>
    <w:rsid w:val="00DC50AF"/>
    <w:rsid w:val="00DC5210"/>
    <w:rsid w:val="00DC5388"/>
    <w:rsid w:val="00DC5A36"/>
    <w:rsid w:val="00DD0689"/>
    <w:rsid w:val="00DD0836"/>
    <w:rsid w:val="00DD2149"/>
    <w:rsid w:val="00DD37E1"/>
    <w:rsid w:val="00DD4D69"/>
    <w:rsid w:val="00DD5A6D"/>
    <w:rsid w:val="00DD6F48"/>
    <w:rsid w:val="00DE0257"/>
    <w:rsid w:val="00DE0466"/>
    <w:rsid w:val="00DE0B1D"/>
    <w:rsid w:val="00DE0EB0"/>
    <w:rsid w:val="00DE1891"/>
    <w:rsid w:val="00DE3F00"/>
    <w:rsid w:val="00DE44AC"/>
    <w:rsid w:val="00DF0D04"/>
    <w:rsid w:val="00DF1A15"/>
    <w:rsid w:val="00DF2518"/>
    <w:rsid w:val="00DF3433"/>
    <w:rsid w:val="00DF3501"/>
    <w:rsid w:val="00DF5E62"/>
    <w:rsid w:val="00DF65B8"/>
    <w:rsid w:val="00DF710C"/>
    <w:rsid w:val="00DF741A"/>
    <w:rsid w:val="00E0058B"/>
    <w:rsid w:val="00E00982"/>
    <w:rsid w:val="00E00CBA"/>
    <w:rsid w:val="00E00CFB"/>
    <w:rsid w:val="00E02741"/>
    <w:rsid w:val="00E04404"/>
    <w:rsid w:val="00E0540A"/>
    <w:rsid w:val="00E06C4A"/>
    <w:rsid w:val="00E0756F"/>
    <w:rsid w:val="00E10C85"/>
    <w:rsid w:val="00E142C0"/>
    <w:rsid w:val="00E142D3"/>
    <w:rsid w:val="00E15245"/>
    <w:rsid w:val="00E154ED"/>
    <w:rsid w:val="00E1739F"/>
    <w:rsid w:val="00E177AE"/>
    <w:rsid w:val="00E1789F"/>
    <w:rsid w:val="00E20837"/>
    <w:rsid w:val="00E20C35"/>
    <w:rsid w:val="00E233AC"/>
    <w:rsid w:val="00E24820"/>
    <w:rsid w:val="00E25451"/>
    <w:rsid w:val="00E27114"/>
    <w:rsid w:val="00E27229"/>
    <w:rsid w:val="00E276C7"/>
    <w:rsid w:val="00E30981"/>
    <w:rsid w:val="00E33091"/>
    <w:rsid w:val="00E337C4"/>
    <w:rsid w:val="00E33B4A"/>
    <w:rsid w:val="00E35B06"/>
    <w:rsid w:val="00E3682D"/>
    <w:rsid w:val="00E37B1B"/>
    <w:rsid w:val="00E40826"/>
    <w:rsid w:val="00E41C26"/>
    <w:rsid w:val="00E41E0E"/>
    <w:rsid w:val="00E42CFD"/>
    <w:rsid w:val="00E42E80"/>
    <w:rsid w:val="00E435B6"/>
    <w:rsid w:val="00E44E8B"/>
    <w:rsid w:val="00E45857"/>
    <w:rsid w:val="00E476C3"/>
    <w:rsid w:val="00E50525"/>
    <w:rsid w:val="00E50CF5"/>
    <w:rsid w:val="00E50D81"/>
    <w:rsid w:val="00E515A7"/>
    <w:rsid w:val="00E526E1"/>
    <w:rsid w:val="00E52A13"/>
    <w:rsid w:val="00E52E46"/>
    <w:rsid w:val="00E53901"/>
    <w:rsid w:val="00E5442E"/>
    <w:rsid w:val="00E54960"/>
    <w:rsid w:val="00E550C3"/>
    <w:rsid w:val="00E559FC"/>
    <w:rsid w:val="00E55FE4"/>
    <w:rsid w:val="00E5662B"/>
    <w:rsid w:val="00E56C39"/>
    <w:rsid w:val="00E56EE1"/>
    <w:rsid w:val="00E576ED"/>
    <w:rsid w:val="00E600EA"/>
    <w:rsid w:val="00E61214"/>
    <w:rsid w:val="00E6340F"/>
    <w:rsid w:val="00E634EA"/>
    <w:rsid w:val="00E64134"/>
    <w:rsid w:val="00E64866"/>
    <w:rsid w:val="00E650D2"/>
    <w:rsid w:val="00E66884"/>
    <w:rsid w:val="00E66953"/>
    <w:rsid w:val="00E66C83"/>
    <w:rsid w:val="00E67A9B"/>
    <w:rsid w:val="00E67CCD"/>
    <w:rsid w:val="00E72404"/>
    <w:rsid w:val="00E75935"/>
    <w:rsid w:val="00E763FC"/>
    <w:rsid w:val="00E765F1"/>
    <w:rsid w:val="00E7767B"/>
    <w:rsid w:val="00E7778A"/>
    <w:rsid w:val="00E80462"/>
    <w:rsid w:val="00E8242D"/>
    <w:rsid w:val="00E825C5"/>
    <w:rsid w:val="00E83310"/>
    <w:rsid w:val="00E83CD3"/>
    <w:rsid w:val="00E841D4"/>
    <w:rsid w:val="00E852D7"/>
    <w:rsid w:val="00E866BE"/>
    <w:rsid w:val="00E87BB0"/>
    <w:rsid w:val="00E91812"/>
    <w:rsid w:val="00E94AB9"/>
    <w:rsid w:val="00E94C4E"/>
    <w:rsid w:val="00E96412"/>
    <w:rsid w:val="00EA0C16"/>
    <w:rsid w:val="00EA0D88"/>
    <w:rsid w:val="00EA0FD9"/>
    <w:rsid w:val="00EA1E0B"/>
    <w:rsid w:val="00EA352D"/>
    <w:rsid w:val="00EA3D7A"/>
    <w:rsid w:val="00EA5F81"/>
    <w:rsid w:val="00EA7898"/>
    <w:rsid w:val="00EB0956"/>
    <w:rsid w:val="00EB1B8F"/>
    <w:rsid w:val="00EB27CD"/>
    <w:rsid w:val="00EB36AA"/>
    <w:rsid w:val="00EB4F8B"/>
    <w:rsid w:val="00EB5388"/>
    <w:rsid w:val="00EB5E20"/>
    <w:rsid w:val="00EB5F3A"/>
    <w:rsid w:val="00EB6284"/>
    <w:rsid w:val="00EB6FA0"/>
    <w:rsid w:val="00EC04AA"/>
    <w:rsid w:val="00EC0B88"/>
    <w:rsid w:val="00EC1CF9"/>
    <w:rsid w:val="00EC452E"/>
    <w:rsid w:val="00EC4BFD"/>
    <w:rsid w:val="00EC5151"/>
    <w:rsid w:val="00EC5D99"/>
    <w:rsid w:val="00ED0687"/>
    <w:rsid w:val="00ED0A2D"/>
    <w:rsid w:val="00ED3FC5"/>
    <w:rsid w:val="00ED53F9"/>
    <w:rsid w:val="00ED604B"/>
    <w:rsid w:val="00ED6839"/>
    <w:rsid w:val="00ED6F3A"/>
    <w:rsid w:val="00EE2386"/>
    <w:rsid w:val="00EE4032"/>
    <w:rsid w:val="00EE5204"/>
    <w:rsid w:val="00EE5F88"/>
    <w:rsid w:val="00EF07A1"/>
    <w:rsid w:val="00EF25E9"/>
    <w:rsid w:val="00EF2C4F"/>
    <w:rsid w:val="00EF3AEE"/>
    <w:rsid w:val="00EF4680"/>
    <w:rsid w:val="00EF4C10"/>
    <w:rsid w:val="00F0000E"/>
    <w:rsid w:val="00F00BDC"/>
    <w:rsid w:val="00F01765"/>
    <w:rsid w:val="00F01D6A"/>
    <w:rsid w:val="00F035C8"/>
    <w:rsid w:val="00F046C6"/>
    <w:rsid w:val="00F04837"/>
    <w:rsid w:val="00F0485D"/>
    <w:rsid w:val="00F05BF2"/>
    <w:rsid w:val="00F06730"/>
    <w:rsid w:val="00F0717F"/>
    <w:rsid w:val="00F10719"/>
    <w:rsid w:val="00F10BFD"/>
    <w:rsid w:val="00F11F61"/>
    <w:rsid w:val="00F1238D"/>
    <w:rsid w:val="00F129C5"/>
    <w:rsid w:val="00F12BF5"/>
    <w:rsid w:val="00F1446B"/>
    <w:rsid w:val="00F14557"/>
    <w:rsid w:val="00F15C9C"/>
    <w:rsid w:val="00F21DDA"/>
    <w:rsid w:val="00F23385"/>
    <w:rsid w:val="00F24361"/>
    <w:rsid w:val="00F24599"/>
    <w:rsid w:val="00F25B7A"/>
    <w:rsid w:val="00F271CF"/>
    <w:rsid w:val="00F2778C"/>
    <w:rsid w:val="00F33033"/>
    <w:rsid w:val="00F33CA9"/>
    <w:rsid w:val="00F340A0"/>
    <w:rsid w:val="00F34C75"/>
    <w:rsid w:val="00F35448"/>
    <w:rsid w:val="00F35892"/>
    <w:rsid w:val="00F36AA3"/>
    <w:rsid w:val="00F36DCF"/>
    <w:rsid w:val="00F370AB"/>
    <w:rsid w:val="00F404D4"/>
    <w:rsid w:val="00F41190"/>
    <w:rsid w:val="00F420A9"/>
    <w:rsid w:val="00F43BC0"/>
    <w:rsid w:val="00F43EF5"/>
    <w:rsid w:val="00F457EF"/>
    <w:rsid w:val="00F46B4D"/>
    <w:rsid w:val="00F46FE1"/>
    <w:rsid w:val="00F502B0"/>
    <w:rsid w:val="00F5097E"/>
    <w:rsid w:val="00F528DD"/>
    <w:rsid w:val="00F52F35"/>
    <w:rsid w:val="00F5329A"/>
    <w:rsid w:val="00F53E1E"/>
    <w:rsid w:val="00F560D2"/>
    <w:rsid w:val="00F5741E"/>
    <w:rsid w:val="00F578F7"/>
    <w:rsid w:val="00F57BB5"/>
    <w:rsid w:val="00F60EA7"/>
    <w:rsid w:val="00F61D88"/>
    <w:rsid w:val="00F61F6F"/>
    <w:rsid w:val="00F63364"/>
    <w:rsid w:val="00F633D4"/>
    <w:rsid w:val="00F63825"/>
    <w:rsid w:val="00F640BC"/>
    <w:rsid w:val="00F65478"/>
    <w:rsid w:val="00F65FC8"/>
    <w:rsid w:val="00F6712D"/>
    <w:rsid w:val="00F671C1"/>
    <w:rsid w:val="00F70E11"/>
    <w:rsid w:val="00F72A9E"/>
    <w:rsid w:val="00F821B9"/>
    <w:rsid w:val="00F82AEA"/>
    <w:rsid w:val="00F83EA9"/>
    <w:rsid w:val="00F83F39"/>
    <w:rsid w:val="00F840B2"/>
    <w:rsid w:val="00F84C19"/>
    <w:rsid w:val="00F8626D"/>
    <w:rsid w:val="00F86562"/>
    <w:rsid w:val="00F86752"/>
    <w:rsid w:val="00F877DA"/>
    <w:rsid w:val="00F90F91"/>
    <w:rsid w:val="00F92959"/>
    <w:rsid w:val="00F95AFF"/>
    <w:rsid w:val="00F95D5B"/>
    <w:rsid w:val="00F9622F"/>
    <w:rsid w:val="00F96C91"/>
    <w:rsid w:val="00F97CC3"/>
    <w:rsid w:val="00FA0726"/>
    <w:rsid w:val="00FA1311"/>
    <w:rsid w:val="00FA1CA9"/>
    <w:rsid w:val="00FA23FF"/>
    <w:rsid w:val="00FA269D"/>
    <w:rsid w:val="00FA46A4"/>
    <w:rsid w:val="00FA5144"/>
    <w:rsid w:val="00FA5DC9"/>
    <w:rsid w:val="00FA6935"/>
    <w:rsid w:val="00FA795B"/>
    <w:rsid w:val="00FB1A61"/>
    <w:rsid w:val="00FB2814"/>
    <w:rsid w:val="00FB3E59"/>
    <w:rsid w:val="00FB668A"/>
    <w:rsid w:val="00FB6726"/>
    <w:rsid w:val="00FB7C3D"/>
    <w:rsid w:val="00FB7C99"/>
    <w:rsid w:val="00FC0459"/>
    <w:rsid w:val="00FC0EA0"/>
    <w:rsid w:val="00FC1DED"/>
    <w:rsid w:val="00FC39BD"/>
    <w:rsid w:val="00FC405A"/>
    <w:rsid w:val="00FC5432"/>
    <w:rsid w:val="00FD09D0"/>
    <w:rsid w:val="00FD0DBF"/>
    <w:rsid w:val="00FD27FA"/>
    <w:rsid w:val="00FD2D22"/>
    <w:rsid w:val="00FD402A"/>
    <w:rsid w:val="00FD5B09"/>
    <w:rsid w:val="00FD5EAB"/>
    <w:rsid w:val="00FD5EFF"/>
    <w:rsid w:val="00FD63B9"/>
    <w:rsid w:val="00FD7026"/>
    <w:rsid w:val="00FD711F"/>
    <w:rsid w:val="00FD720E"/>
    <w:rsid w:val="00FD7945"/>
    <w:rsid w:val="00FE02B7"/>
    <w:rsid w:val="00FE0FD3"/>
    <w:rsid w:val="00FE0FE4"/>
    <w:rsid w:val="00FE2262"/>
    <w:rsid w:val="00FE323C"/>
    <w:rsid w:val="00FE4E97"/>
    <w:rsid w:val="00FE4F0E"/>
    <w:rsid w:val="00FE4F78"/>
    <w:rsid w:val="00FE502C"/>
    <w:rsid w:val="00FE5485"/>
    <w:rsid w:val="00FE55E1"/>
    <w:rsid w:val="00FF14FB"/>
    <w:rsid w:val="00FF1BC4"/>
    <w:rsid w:val="00FF388F"/>
    <w:rsid w:val="00FF42C7"/>
    <w:rsid w:val="00FF4826"/>
    <w:rsid w:val="00FF4B39"/>
    <w:rsid w:val="00FF5D29"/>
    <w:rsid w:val="00FF65D9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D57602"/>
  <w15:docId w15:val="{AC2A6911-A5CA-4CC1-80F5-0487139FC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C3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0058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60058"/>
    <w:pPr>
      <w:spacing w:after="160" w:line="259" w:lineRule="auto"/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A247A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47AE"/>
  </w:style>
  <w:style w:type="paragraph" w:styleId="Footer">
    <w:name w:val="footer"/>
    <w:basedOn w:val="Normal"/>
    <w:link w:val="FooterChar"/>
    <w:uiPriority w:val="99"/>
    <w:unhideWhenUsed/>
    <w:rsid w:val="00A247A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47AE"/>
  </w:style>
  <w:style w:type="table" w:styleId="TableGrid">
    <w:name w:val="Table Grid"/>
    <w:basedOn w:val="TableNormal"/>
    <w:uiPriority w:val="39"/>
    <w:rsid w:val="005C1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C179B"/>
    <w:rPr>
      <w:color w:val="0563C1" w:themeColor="hyperlink"/>
      <w:u w:val="single"/>
    </w:rPr>
  </w:style>
  <w:style w:type="paragraph" w:customStyle="1" w:styleId="article">
    <w:name w:val="article"/>
    <w:basedOn w:val="Normal"/>
    <w:qFormat/>
    <w:rsid w:val="00AC0E53"/>
    <w:pPr>
      <w:spacing w:line="480" w:lineRule="auto"/>
    </w:pPr>
    <w:rPr>
      <w:rFonts w:ascii="Times New Roman" w:eastAsia="Times New Roman" w:hAnsi="Times New Roman" w:cs="Times New Roman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F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FC2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4E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84E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84E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EE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D155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155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D155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1559"/>
    <w:rPr>
      <w:rFonts w:ascii="Malgun Gothic" w:eastAsia="Malgun Gothic" w:hAnsi="Malgun Gothic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E600EA"/>
    <w:rPr>
      <w:color w:val="954F72" w:themeColor="followed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90005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16C42"/>
    <w:pPr>
      <w:spacing w:after="0" w:line="240" w:lineRule="auto"/>
      <w:jc w:val="left"/>
    </w:pPr>
  </w:style>
  <w:style w:type="character" w:customStyle="1" w:styleId="2">
    <w:name w:val="확인되지 않은 멘션2"/>
    <w:basedOn w:val="DefaultParagraphFont"/>
    <w:uiPriority w:val="99"/>
    <w:semiHidden/>
    <w:unhideWhenUsed/>
    <w:rsid w:val="00D776FA"/>
    <w:rPr>
      <w:color w:val="605E5C"/>
      <w:shd w:val="clear" w:color="auto" w:fill="E1DFDD"/>
    </w:rPr>
  </w:style>
  <w:style w:type="character" w:customStyle="1" w:styleId="MaintextChar">
    <w:name w:val="Main text Char"/>
    <w:basedOn w:val="DefaultParagraphFont"/>
    <w:link w:val="Maintext"/>
    <w:locked/>
    <w:rsid w:val="00D00C09"/>
    <w:rPr>
      <w:sz w:val="22"/>
    </w:rPr>
  </w:style>
  <w:style w:type="paragraph" w:customStyle="1" w:styleId="Maintext">
    <w:name w:val="Main text"/>
    <w:basedOn w:val="Normal"/>
    <w:link w:val="MaintextChar"/>
    <w:qFormat/>
    <w:rsid w:val="00D00C09"/>
    <w:pPr>
      <w:spacing w:after="160" w:line="256" w:lineRule="auto"/>
      <w:ind w:leftChars="283" w:left="566"/>
    </w:pPr>
    <w:rPr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677ED7"/>
  </w:style>
  <w:style w:type="character" w:styleId="UnresolvedMention">
    <w:name w:val="Unresolved Mention"/>
    <w:basedOn w:val="DefaultParagraphFont"/>
    <w:uiPriority w:val="99"/>
    <w:semiHidden/>
    <w:unhideWhenUsed/>
    <w:rsid w:val="00DC21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5669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12476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2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30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3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4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76624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655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13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5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82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5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5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0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50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6751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84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30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5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258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07626716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3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4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69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59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77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12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40026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57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47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982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78782248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0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5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19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2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0CC941-7C36-4782-940A-4C8787E91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947</Words>
  <Characters>11101</Characters>
  <Application>Microsoft Office Word</Application>
  <DocSecurity>0</DocSecurity>
  <Lines>92</Lines>
  <Paragraphs>2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종문</dc:creator>
  <cp:lastModifiedBy>Jamie Sheard</cp:lastModifiedBy>
  <cp:revision>5</cp:revision>
  <dcterms:created xsi:type="dcterms:W3CDTF">2022-09-29T10:33:00Z</dcterms:created>
  <dcterms:modified xsi:type="dcterms:W3CDTF">2022-11-03T15:07:00Z</dcterms:modified>
</cp:coreProperties>
</file>